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3CFE5" w14:textId="5C605F6C" w:rsidR="00E8195F" w:rsidRPr="00571C42" w:rsidRDefault="00381B39" w:rsidP="00F777F9">
      <w:pPr>
        <w:jc w:val="both"/>
        <w:rPr>
          <w:rFonts w:ascii="Arial" w:hAnsi="Arial" w:cs="Arial"/>
          <w:b/>
          <w:i/>
          <w:sz w:val="48"/>
        </w:rPr>
      </w:pPr>
      <w:r w:rsidRPr="00571C42">
        <w:rPr>
          <w:rFonts w:ascii="Arial" w:hAnsi="Arial" w:cs="Arial"/>
          <w:b/>
          <w:i/>
          <w:sz w:val="48"/>
        </w:rPr>
        <w:t>Supplementary Materials</w:t>
      </w:r>
    </w:p>
    <w:p w14:paraId="78399656" w14:textId="403E9B9F" w:rsidR="00F777F9" w:rsidRPr="00571C42" w:rsidRDefault="00F777F9" w:rsidP="00F777F9">
      <w:pPr>
        <w:jc w:val="both"/>
        <w:rPr>
          <w:rFonts w:ascii="Arial" w:hAnsi="Arial" w:cs="Arial"/>
          <w:b/>
          <w:sz w:val="36"/>
        </w:rPr>
      </w:pPr>
    </w:p>
    <w:p w14:paraId="7C6F9E04" w14:textId="5B0D9A49" w:rsidR="0075354F" w:rsidRDefault="00D064DC" w:rsidP="0075354F">
      <w:pPr>
        <w:pStyle w:val="NoSpacing"/>
        <w:rPr>
          <w:rFonts w:ascii="Arial" w:hAnsi="Arial" w:cs="Arial"/>
        </w:rPr>
      </w:pPr>
      <w:r w:rsidRPr="00D064DC">
        <w:rPr>
          <w:rFonts w:ascii="Arial" w:hAnsi="Arial" w:cs="Arial"/>
          <w:b/>
          <w:bCs/>
          <w:sz w:val="24"/>
          <w:szCs w:val="24"/>
        </w:rPr>
        <w:t>Prenatal Pb exposure is associated with reduced abundance of beneficial gut microbial cliques in late childhood: an investigation using Microbial Co-occurrence Analysis (MiCA)</w:t>
      </w:r>
      <w:bookmarkStart w:id="0" w:name="_GoBack"/>
      <w:bookmarkEnd w:id="0"/>
    </w:p>
    <w:p w14:paraId="29A0BFB7" w14:textId="77777777" w:rsidR="00F777F9" w:rsidRPr="00571C42" w:rsidRDefault="00F777F9" w:rsidP="00F777F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18"/>
        </w:rPr>
      </w:pPr>
    </w:p>
    <w:p w14:paraId="2E1107E2" w14:textId="77777777" w:rsidR="00F777F9" w:rsidRPr="00571C42" w:rsidRDefault="00F777F9" w:rsidP="00F777F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18"/>
        </w:rPr>
      </w:pPr>
      <w:r w:rsidRPr="00571C42">
        <w:rPr>
          <w:rStyle w:val="normaltextrun"/>
          <w:rFonts w:ascii="Arial" w:hAnsi="Arial" w:cs="Arial"/>
          <w:szCs w:val="22"/>
        </w:rPr>
        <w:t>Midya V,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1</w:t>
      </w:r>
      <w:r w:rsidRPr="00571C42">
        <w:rPr>
          <w:rStyle w:val="normaltextrun"/>
          <w:rFonts w:ascii="Arial" w:hAnsi="Arial" w:cs="Arial"/>
          <w:szCs w:val="22"/>
        </w:rPr>
        <w:t xml:space="preserve"> Lane JM,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1</w:t>
      </w:r>
      <w:r w:rsidRPr="00571C42">
        <w:rPr>
          <w:rStyle w:val="normaltextrun"/>
          <w:rFonts w:ascii="Arial" w:hAnsi="Arial" w:cs="Arial"/>
          <w:szCs w:val="22"/>
        </w:rPr>
        <w:t xml:space="preserve"> Gennings C,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1</w:t>
      </w:r>
      <w:r w:rsidRPr="00571C42">
        <w:rPr>
          <w:rStyle w:val="normaltextrun"/>
          <w:rFonts w:ascii="Arial" w:hAnsi="Arial" w:cs="Arial"/>
          <w:szCs w:val="22"/>
        </w:rPr>
        <w:t xml:space="preserve"> Torres-Olascoaga LA,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2</w:t>
      </w:r>
      <w:r w:rsidRPr="00571C42">
        <w:rPr>
          <w:rStyle w:val="normaltextrun"/>
          <w:rFonts w:ascii="Arial" w:hAnsi="Arial" w:cs="Arial"/>
          <w:szCs w:val="22"/>
        </w:rPr>
        <w:t xml:space="preserve"> Wright RO,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1</w:t>
      </w:r>
      <w:r w:rsidRPr="00571C42">
        <w:rPr>
          <w:rStyle w:val="normaltextrun"/>
          <w:rFonts w:ascii="Arial" w:hAnsi="Arial" w:cs="Arial"/>
          <w:szCs w:val="22"/>
        </w:rPr>
        <w:t>  Arora M,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1</w:t>
      </w:r>
      <w:r w:rsidRPr="00571C42">
        <w:rPr>
          <w:rStyle w:val="normaltextrun"/>
          <w:rFonts w:ascii="Arial" w:hAnsi="Arial" w:cs="Arial"/>
          <w:szCs w:val="22"/>
        </w:rPr>
        <w:t xml:space="preserve"> Téllez-Rojo MM,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2</w:t>
      </w:r>
      <w:r w:rsidRPr="00571C42">
        <w:rPr>
          <w:rStyle w:val="normaltextrun"/>
          <w:rFonts w:ascii="Arial" w:hAnsi="Arial" w:cs="Arial"/>
          <w:szCs w:val="22"/>
        </w:rPr>
        <w:t xml:space="preserve"> Eggers S</w:t>
      </w:r>
      <w:r w:rsidRPr="00571C42">
        <w:rPr>
          <w:rStyle w:val="normaltextrun"/>
          <w:rFonts w:ascii="Arial" w:hAnsi="Arial" w:cs="Arial"/>
          <w:sz w:val="18"/>
          <w:szCs w:val="17"/>
          <w:vertAlign w:val="superscript"/>
        </w:rPr>
        <w:t>1,3</w:t>
      </w:r>
      <w:r w:rsidRPr="00571C42">
        <w:rPr>
          <w:rStyle w:val="eop"/>
          <w:rFonts w:ascii="Arial" w:hAnsi="Arial" w:cs="Arial"/>
          <w:sz w:val="18"/>
          <w:szCs w:val="17"/>
        </w:rPr>
        <w:t> </w:t>
      </w:r>
    </w:p>
    <w:p w14:paraId="5E684077" w14:textId="77777777" w:rsidR="00F777F9" w:rsidRPr="00571C42" w:rsidRDefault="00F777F9" w:rsidP="00F777F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18"/>
        </w:rPr>
      </w:pPr>
      <w:r w:rsidRPr="00571C42">
        <w:rPr>
          <w:rStyle w:val="eop"/>
          <w:rFonts w:ascii="Arial" w:hAnsi="Arial" w:cs="Arial"/>
          <w:sz w:val="28"/>
          <w:szCs w:val="22"/>
        </w:rPr>
        <w:t> </w:t>
      </w:r>
    </w:p>
    <w:p w14:paraId="607E0D7D" w14:textId="77777777" w:rsidR="00F777F9" w:rsidRPr="00571C42" w:rsidRDefault="00F777F9" w:rsidP="00F777F9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Cs w:val="22"/>
        </w:rPr>
      </w:pPr>
      <w:r w:rsidRPr="00571C42">
        <w:rPr>
          <w:rStyle w:val="normaltextrun"/>
          <w:rFonts w:ascii="Arial" w:hAnsi="Arial" w:cs="Arial"/>
          <w:szCs w:val="22"/>
        </w:rPr>
        <w:t>Department of Environmental Medicine and Public Health, Icahn School of Medicine at Mount Sinai, New York, New York, USA.</w:t>
      </w:r>
      <w:r w:rsidRPr="00571C42">
        <w:rPr>
          <w:rStyle w:val="eop"/>
          <w:rFonts w:ascii="Arial" w:hAnsi="Arial" w:cs="Arial"/>
          <w:szCs w:val="22"/>
        </w:rPr>
        <w:t> </w:t>
      </w:r>
    </w:p>
    <w:p w14:paraId="5ED862B4" w14:textId="77777777" w:rsidR="00F777F9" w:rsidRPr="00571C42" w:rsidRDefault="00F777F9" w:rsidP="00F777F9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Cs w:val="22"/>
        </w:rPr>
      </w:pPr>
      <w:r w:rsidRPr="00571C42">
        <w:rPr>
          <w:rStyle w:val="normaltextrun"/>
          <w:rFonts w:ascii="Arial" w:hAnsi="Arial" w:cs="Arial"/>
          <w:szCs w:val="22"/>
        </w:rPr>
        <w:t>Center for Research on Nutrition and Health, National Institute of Public Health, Cuernavaca, Mexico.</w:t>
      </w:r>
      <w:r w:rsidRPr="00571C42">
        <w:rPr>
          <w:rStyle w:val="eop"/>
          <w:rFonts w:ascii="Arial" w:hAnsi="Arial" w:cs="Arial"/>
          <w:szCs w:val="22"/>
        </w:rPr>
        <w:t> </w:t>
      </w:r>
    </w:p>
    <w:p w14:paraId="2E4F7B9E" w14:textId="77777777" w:rsidR="00F777F9" w:rsidRPr="00571C42" w:rsidRDefault="00F777F9" w:rsidP="00F777F9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Cs w:val="22"/>
        </w:rPr>
      </w:pPr>
      <w:r w:rsidRPr="00571C42">
        <w:rPr>
          <w:rStyle w:val="normaltextrun"/>
          <w:rFonts w:ascii="Arial" w:hAnsi="Arial" w:cs="Arial"/>
          <w:szCs w:val="22"/>
        </w:rPr>
        <w:t>Department of Epidemiology, University of Iowa College of Public Health, Iowa City, Iowa, USA.</w:t>
      </w:r>
      <w:r w:rsidRPr="00571C42">
        <w:rPr>
          <w:rStyle w:val="eop"/>
          <w:rFonts w:ascii="Arial" w:hAnsi="Arial" w:cs="Arial"/>
          <w:szCs w:val="22"/>
        </w:rPr>
        <w:t> </w:t>
      </w:r>
    </w:p>
    <w:p w14:paraId="3CE4FAA7" w14:textId="77777777" w:rsidR="00F777F9" w:rsidRPr="00571C42" w:rsidRDefault="00F777F9" w:rsidP="00F777F9">
      <w:pPr>
        <w:jc w:val="both"/>
        <w:rPr>
          <w:rFonts w:ascii="Arial" w:hAnsi="Arial" w:cs="Arial"/>
          <w:b/>
          <w:sz w:val="36"/>
        </w:rPr>
      </w:pPr>
    </w:p>
    <w:p w14:paraId="74DA2DAD" w14:textId="3DEB86D4" w:rsidR="00F777F9" w:rsidRPr="00571C42" w:rsidRDefault="00F777F9" w:rsidP="00F777F9">
      <w:pPr>
        <w:jc w:val="both"/>
        <w:rPr>
          <w:rFonts w:ascii="Arial" w:hAnsi="Arial" w:cs="Arial"/>
          <w:b/>
          <w:sz w:val="36"/>
        </w:rPr>
      </w:pPr>
    </w:p>
    <w:p w14:paraId="0FA04A63" w14:textId="0FDF4FD7" w:rsidR="00571C42" w:rsidRPr="00571C42" w:rsidRDefault="00571C42" w:rsidP="00F777F9">
      <w:pPr>
        <w:jc w:val="both"/>
        <w:rPr>
          <w:rFonts w:ascii="Arial" w:hAnsi="Arial" w:cs="Arial"/>
          <w:b/>
          <w:sz w:val="36"/>
        </w:rPr>
      </w:pPr>
    </w:p>
    <w:p w14:paraId="0506B48A" w14:textId="0FC5F834" w:rsidR="00571C42" w:rsidRPr="00571C42" w:rsidRDefault="00571C42" w:rsidP="00F777F9">
      <w:pPr>
        <w:jc w:val="both"/>
        <w:rPr>
          <w:rFonts w:ascii="Arial" w:hAnsi="Arial" w:cs="Arial"/>
          <w:b/>
          <w:sz w:val="36"/>
        </w:rPr>
      </w:pPr>
    </w:p>
    <w:p w14:paraId="38CF9851" w14:textId="7C64637E" w:rsidR="00571C42" w:rsidRDefault="00571C42" w:rsidP="00F777F9">
      <w:pPr>
        <w:jc w:val="both"/>
        <w:rPr>
          <w:rFonts w:ascii="Arial" w:hAnsi="Arial" w:cs="Arial"/>
          <w:b/>
          <w:sz w:val="36"/>
        </w:rPr>
      </w:pPr>
    </w:p>
    <w:p w14:paraId="3249E1D2" w14:textId="04A32A4E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029A9E9F" w14:textId="226DD8EA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6B275F2C" w14:textId="6DA155AF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61610F3C" w14:textId="074A9218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52D358F7" w14:textId="7D1324D4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6278D8D7" w14:textId="46148E0E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1D9A83C2" w14:textId="7C80BBDE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71B42CCE" w14:textId="03D0A432" w:rsidR="00265D74" w:rsidRDefault="00265D74" w:rsidP="00F777F9">
      <w:pPr>
        <w:jc w:val="both"/>
        <w:rPr>
          <w:rFonts w:ascii="Arial" w:hAnsi="Arial" w:cs="Arial"/>
          <w:b/>
          <w:sz w:val="36"/>
        </w:rPr>
      </w:pPr>
    </w:p>
    <w:p w14:paraId="3E99127B" w14:textId="235CA468" w:rsidR="00265D74" w:rsidRDefault="00EA1B63" w:rsidP="00F777F9">
      <w:pPr>
        <w:jc w:val="both"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sz w:val="36"/>
        </w:rPr>
        <w:lastRenderedPageBreak/>
        <w:t>Content</w:t>
      </w:r>
    </w:p>
    <w:p w14:paraId="1F2ECB71" w14:textId="77777777" w:rsidR="00EA1B63" w:rsidRPr="008C0AF1" w:rsidRDefault="00EA1B63" w:rsidP="00EA1B63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1: MiCA for Pb exposure at 2T</w:t>
      </w:r>
    </w:p>
    <w:p w14:paraId="0407BF39" w14:textId="678B9CDD" w:rsidR="00EA1B63" w:rsidRPr="008C0AF1" w:rsidRDefault="00EA1B63" w:rsidP="00EA1B63">
      <w:pPr>
        <w:pStyle w:val="ListParagraph"/>
        <w:numPr>
          <w:ilvl w:val="1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 xml:space="preserve">. </w:t>
      </w:r>
      <w:r w:rsidR="00CE2CFC" w:rsidRPr="008C0AF1">
        <w:rPr>
          <w:rFonts w:ascii="Arial" w:hAnsi="Arial" w:cs="Arial"/>
          <w:sz w:val="24"/>
          <w:szCs w:val="24"/>
        </w:rPr>
        <w:tab/>
      </w:r>
      <w:r w:rsidRPr="008C0AF1">
        <w:rPr>
          <w:rFonts w:ascii="Arial" w:hAnsi="Arial" w:cs="Arial"/>
          <w:sz w:val="24"/>
          <w:szCs w:val="24"/>
        </w:rPr>
        <w:t>Supplementary Table 1a: Train on Batch 2 and Test on Batch 1</w:t>
      </w:r>
    </w:p>
    <w:p w14:paraId="6FEDED32" w14:textId="3D4657FA" w:rsidR="00EA1B63" w:rsidRPr="008C0AF1" w:rsidRDefault="00EA1B63" w:rsidP="00EA1B63">
      <w:pPr>
        <w:pStyle w:val="ListParagraph"/>
        <w:numPr>
          <w:ilvl w:val="1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 xml:space="preserve">. </w:t>
      </w:r>
      <w:r w:rsidR="00CE2CFC" w:rsidRPr="008C0AF1">
        <w:rPr>
          <w:rFonts w:ascii="Arial" w:hAnsi="Arial" w:cs="Arial"/>
          <w:sz w:val="24"/>
          <w:szCs w:val="24"/>
        </w:rPr>
        <w:tab/>
      </w:r>
      <w:r w:rsidRPr="008C0AF1">
        <w:rPr>
          <w:rFonts w:ascii="Arial" w:hAnsi="Arial" w:cs="Arial"/>
          <w:sz w:val="24"/>
          <w:szCs w:val="24"/>
        </w:rPr>
        <w:t>Supplementary Table 1b: Train on 60% and Test on remaining 40%</w:t>
      </w:r>
    </w:p>
    <w:p w14:paraId="0AEB01CD" w14:textId="5839E1C9" w:rsidR="00EA1B63" w:rsidRPr="008C0AF1" w:rsidRDefault="00EA1B63" w:rsidP="00EA1B63">
      <w:pPr>
        <w:pStyle w:val="ListParagraph"/>
        <w:numPr>
          <w:ilvl w:val="1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 xml:space="preserve">. </w:t>
      </w:r>
      <w:r w:rsidR="00CE2CFC" w:rsidRPr="008C0AF1">
        <w:rPr>
          <w:rFonts w:ascii="Arial" w:hAnsi="Arial" w:cs="Arial"/>
          <w:sz w:val="24"/>
          <w:szCs w:val="24"/>
        </w:rPr>
        <w:tab/>
      </w:r>
      <w:r w:rsidRPr="008C0AF1">
        <w:rPr>
          <w:rFonts w:ascii="Arial" w:hAnsi="Arial" w:cs="Arial"/>
          <w:sz w:val="24"/>
          <w:szCs w:val="24"/>
        </w:rPr>
        <w:t>Supplementary Table 1c: Repeated Hold-out SiRF (with 60% for training and 40% for testing) repeated over 300 times</w:t>
      </w:r>
    </w:p>
    <w:p w14:paraId="3649FFFB" w14:textId="77777777" w:rsidR="00CE2CFC" w:rsidRPr="008C0AF1" w:rsidRDefault="00CE2CFC" w:rsidP="00CE2CFC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148ABB6A" w14:textId="77777777" w:rsidR="00CE2CFC" w:rsidRPr="008C0AF1" w:rsidRDefault="00CE2CFC" w:rsidP="00CE2CFC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2: MiCA for Pb exposure at 3T</w:t>
      </w:r>
    </w:p>
    <w:p w14:paraId="23783A8D" w14:textId="77777777" w:rsidR="00CE2CFC" w:rsidRPr="008C0AF1" w:rsidRDefault="00CE2CFC" w:rsidP="00CE2CFC">
      <w:pPr>
        <w:pStyle w:val="ListParagraph"/>
        <w:numPr>
          <w:ilvl w:val="1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2a: Train on Batch 2 and Test on Batch 1</w:t>
      </w:r>
    </w:p>
    <w:p w14:paraId="5403B27C" w14:textId="77777777" w:rsidR="00CE2CFC" w:rsidRPr="008C0AF1" w:rsidRDefault="00CE2CFC" w:rsidP="00CE2CFC">
      <w:pPr>
        <w:pStyle w:val="ListParagraph"/>
        <w:numPr>
          <w:ilvl w:val="1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2b: Train on 60% and Test on remaining 40%</w:t>
      </w:r>
    </w:p>
    <w:p w14:paraId="221E6D08" w14:textId="7F6E9508" w:rsidR="00CE2CFC" w:rsidRPr="008C0AF1" w:rsidRDefault="00CE2CFC" w:rsidP="00F777F9">
      <w:pPr>
        <w:pStyle w:val="ListParagraph"/>
        <w:numPr>
          <w:ilvl w:val="1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2c: Repeated Hold-out SiRF (with 60% for training and 40% for testing) repeated over 300 times</w:t>
      </w:r>
    </w:p>
    <w:p w14:paraId="5058486B" w14:textId="77777777" w:rsidR="00CE2CFC" w:rsidRPr="008C0AF1" w:rsidRDefault="00CE2CFC" w:rsidP="00CE2CFC">
      <w:pPr>
        <w:pStyle w:val="ListParagraph"/>
        <w:ind w:left="1440"/>
        <w:jc w:val="both"/>
        <w:rPr>
          <w:rFonts w:ascii="Arial" w:hAnsi="Arial" w:cs="Arial"/>
          <w:sz w:val="24"/>
          <w:szCs w:val="24"/>
        </w:rPr>
      </w:pPr>
    </w:p>
    <w:p w14:paraId="386777BB" w14:textId="5A0F362E" w:rsidR="00CE2CFC" w:rsidRDefault="00CE2CFC" w:rsidP="00CE2CFC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3: Gene Pathways</w:t>
      </w:r>
    </w:p>
    <w:p w14:paraId="149E6A91" w14:textId="77777777" w:rsidR="008C0AF1" w:rsidRPr="008C0AF1" w:rsidRDefault="008C0AF1" w:rsidP="008C0AF1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1477EAD1" w14:textId="47FA05D9" w:rsidR="008C0AF1" w:rsidRDefault="008C0AF1" w:rsidP="008C0AF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4: Odds Ratio and 95% CIs from association analysis without any covariate balancing or matching</w:t>
      </w:r>
    </w:p>
    <w:p w14:paraId="758CE315" w14:textId="77777777" w:rsidR="008C0AF1" w:rsidRPr="008C0AF1" w:rsidRDefault="008C0AF1" w:rsidP="008C0AF1">
      <w:pPr>
        <w:pStyle w:val="ListParagraph"/>
        <w:rPr>
          <w:rFonts w:ascii="Arial" w:hAnsi="Arial" w:cs="Arial"/>
          <w:sz w:val="24"/>
          <w:szCs w:val="24"/>
        </w:rPr>
      </w:pPr>
    </w:p>
    <w:p w14:paraId="5DBF2510" w14:textId="77777777" w:rsidR="008C0AF1" w:rsidRPr="008C0AF1" w:rsidRDefault="008C0AF1" w:rsidP="008C0AF1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5B23DB4D" w14:textId="7F0DC8D2" w:rsidR="008C0AF1" w:rsidRDefault="008C0AF1" w:rsidP="008C0AF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5: Association estimates after repeating the analysis without imputing any missing covariate data</w:t>
      </w:r>
    </w:p>
    <w:p w14:paraId="4EDE1E8B" w14:textId="77777777" w:rsidR="008C0AF1" w:rsidRPr="008C0AF1" w:rsidRDefault="008C0AF1" w:rsidP="008C0AF1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41173484" w14:textId="649201C0" w:rsidR="008C0AF1" w:rsidRPr="008C0AF1" w:rsidRDefault="00BD361D" w:rsidP="008C0AF1">
      <w:pPr>
        <w:pStyle w:val="ListParagraph"/>
        <w:numPr>
          <w:ilvl w:val="0"/>
          <w:numId w:val="4"/>
        </w:numPr>
        <w:jc w:val="both"/>
        <w:rPr>
          <w:rStyle w:val="normaltextrun"/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 xml:space="preserve">Supplementary Table </w:t>
      </w:r>
      <w:r w:rsidR="008C0AF1" w:rsidRPr="008C0AF1">
        <w:rPr>
          <w:rFonts w:ascii="Arial" w:hAnsi="Arial" w:cs="Arial"/>
          <w:sz w:val="24"/>
          <w:szCs w:val="24"/>
        </w:rPr>
        <w:t>6</w:t>
      </w:r>
      <w:r w:rsidRPr="008C0AF1">
        <w:rPr>
          <w:rFonts w:ascii="Arial" w:hAnsi="Arial" w:cs="Arial"/>
          <w:sz w:val="24"/>
          <w:szCs w:val="24"/>
        </w:rPr>
        <w:t xml:space="preserve">: Association estimates after cutoff thresholds being set at the </w:t>
      </w:r>
      <w:r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25</w:t>
      </w:r>
      <w:r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th</w:t>
      </w:r>
      <w:r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or 40</w:t>
      </w:r>
      <w:r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th</w:t>
      </w:r>
      <w:r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percentile relative abundance</w:t>
      </w:r>
    </w:p>
    <w:p w14:paraId="39E72944" w14:textId="4844120B" w:rsidR="00BD361D" w:rsidRPr="008C0AF1" w:rsidRDefault="008C0AF1" w:rsidP="00BD361D">
      <w:pPr>
        <w:pStyle w:val="ListParagraph"/>
        <w:numPr>
          <w:ilvl w:val="1"/>
          <w:numId w:val="4"/>
        </w:numPr>
        <w:jc w:val="both"/>
        <w:rPr>
          <w:rStyle w:val="normaltextrun"/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 xml:space="preserve">Supplementary Table 6a: </w:t>
      </w:r>
      <w:r w:rsidR="00BD361D" w:rsidRPr="008C0AF1">
        <w:rPr>
          <w:rFonts w:ascii="Arial" w:hAnsi="Arial" w:cs="Arial"/>
          <w:sz w:val="24"/>
          <w:szCs w:val="24"/>
        </w:rPr>
        <w:t xml:space="preserve">cutoff thresholds being set at the </w:t>
      </w:r>
      <w:r w:rsidR="00BD361D"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40</w:t>
      </w:r>
      <w:r w:rsidR="00BD361D"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th</w:t>
      </w:r>
      <w:r w:rsidR="00BD361D"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percentile</w:t>
      </w:r>
    </w:p>
    <w:p w14:paraId="284192C3" w14:textId="0BB9C959" w:rsidR="008C0AF1" w:rsidRPr="008C0AF1" w:rsidRDefault="008C0AF1" w:rsidP="008C0AF1">
      <w:pPr>
        <w:pStyle w:val="ListParagraph"/>
        <w:numPr>
          <w:ilvl w:val="1"/>
          <w:numId w:val="4"/>
        </w:numPr>
        <w:jc w:val="both"/>
        <w:rPr>
          <w:rStyle w:val="normaltextrun"/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 xml:space="preserve">Supplementary Table 6b: </w:t>
      </w:r>
      <w:r w:rsidR="00BD361D" w:rsidRPr="008C0AF1">
        <w:rPr>
          <w:rFonts w:ascii="Arial" w:hAnsi="Arial" w:cs="Arial"/>
          <w:sz w:val="24"/>
          <w:szCs w:val="24"/>
        </w:rPr>
        <w:t xml:space="preserve">cutoff thresholds being set at the </w:t>
      </w:r>
      <w:r w:rsidR="00BD361D"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25</w:t>
      </w:r>
      <w:r w:rsidR="00BD361D"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th</w:t>
      </w:r>
      <w:r w:rsidR="00BD361D" w:rsidRPr="008C0AF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 percentile</w:t>
      </w:r>
    </w:p>
    <w:p w14:paraId="716E201D" w14:textId="77777777" w:rsidR="008C0AF1" w:rsidRPr="008C0AF1" w:rsidRDefault="008C0AF1" w:rsidP="008C0AF1">
      <w:pPr>
        <w:pStyle w:val="ListParagraph"/>
        <w:ind w:left="1440"/>
        <w:jc w:val="both"/>
        <w:rPr>
          <w:rStyle w:val="normaltextrun"/>
          <w:rFonts w:ascii="Arial" w:hAnsi="Arial" w:cs="Arial"/>
          <w:sz w:val="24"/>
          <w:szCs w:val="24"/>
        </w:rPr>
      </w:pPr>
    </w:p>
    <w:p w14:paraId="40F37FC7" w14:textId="51EC2843" w:rsidR="00BD361D" w:rsidRDefault="008C0AF1" w:rsidP="008C0AF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Table 7: Association estimates after adjusting for child Pb exposure at 12 and 24 months</w:t>
      </w:r>
    </w:p>
    <w:p w14:paraId="6BD17DDC" w14:textId="77777777" w:rsidR="008C0AF1" w:rsidRPr="008C0AF1" w:rsidRDefault="008C0AF1" w:rsidP="008C0AF1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0AC02EEC" w14:textId="136D3E3B" w:rsidR="008C0AF1" w:rsidRDefault="008C0AF1" w:rsidP="008C0AF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Figure 1: Distribution of propensity scores after covariate balancing</w:t>
      </w:r>
    </w:p>
    <w:p w14:paraId="4C91FD42" w14:textId="77777777" w:rsidR="008C0AF1" w:rsidRPr="008C0AF1" w:rsidRDefault="008C0AF1" w:rsidP="008C0AF1">
      <w:pPr>
        <w:pStyle w:val="ListParagraph"/>
        <w:rPr>
          <w:rFonts w:ascii="Arial" w:hAnsi="Arial" w:cs="Arial"/>
          <w:sz w:val="24"/>
          <w:szCs w:val="24"/>
        </w:rPr>
      </w:pPr>
    </w:p>
    <w:p w14:paraId="60F90718" w14:textId="77777777" w:rsidR="008C0AF1" w:rsidRPr="008C0AF1" w:rsidRDefault="008C0AF1" w:rsidP="008C0AF1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0873C0AC" w14:textId="0710FA99" w:rsidR="008C0AF1" w:rsidRDefault="008C0AF1" w:rsidP="008C0AF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Figure 2: Love plot of covariate balancing after subclass matching</w:t>
      </w:r>
    </w:p>
    <w:p w14:paraId="316A6785" w14:textId="77777777" w:rsidR="008C0AF1" w:rsidRPr="008C0AF1" w:rsidRDefault="008C0AF1" w:rsidP="008C0AF1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725E6EF3" w14:textId="1A63D637" w:rsidR="008C0AF1" w:rsidRPr="008C0AF1" w:rsidRDefault="008C0AF1" w:rsidP="008C0AF1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C0AF1">
        <w:rPr>
          <w:rFonts w:ascii="Arial" w:hAnsi="Arial" w:cs="Arial"/>
          <w:sz w:val="24"/>
          <w:szCs w:val="24"/>
        </w:rPr>
        <w:t>Supplementary Figure 3: Exploratory analysis of 2T Pb concentration</w:t>
      </w:r>
    </w:p>
    <w:p w14:paraId="251B73A7" w14:textId="4B341C86" w:rsidR="00571C42" w:rsidRPr="00571C42" w:rsidRDefault="00571C42" w:rsidP="00F777F9">
      <w:pPr>
        <w:jc w:val="both"/>
        <w:rPr>
          <w:rFonts w:ascii="Arial" w:hAnsi="Arial" w:cs="Arial"/>
          <w:b/>
          <w:sz w:val="36"/>
        </w:rPr>
      </w:pPr>
    </w:p>
    <w:p w14:paraId="29372948" w14:textId="7EF0AAB3" w:rsidR="00571C42" w:rsidRPr="00571C42" w:rsidRDefault="00571C42" w:rsidP="00F777F9">
      <w:pPr>
        <w:jc w:val="both"/>
        <w:rPr>
          <w:rFonts w:ascii="Arial" w:hAnsi="Arial" w:cs="Arial"/>
          <w:b/>
          <w:sz w:val="36"/>
        </w:rPr>
      </w:pPr>
    </w:p>
    <w:p w14:paraId="56C61820" w14:textId="757BD0C5" w:rsidR="00AA0A7D" w:rsidRPr="00FF34AC" w:rsidRDefault="00AA0A7D" w:rsidP="00F777F9">
      <w:pPr>
        <w:jc w:val="both"/>
        <w:rPr>
          <w:rFonts w:ascii="Arial" w:hAnsi="Arial" w:cs="Arial"/>
          <w:b/>
          <w:sz w:val="36"/>
        </w:rPr>
      </w:pPr>
      <w:r w:rsidRPr="00FF34AC">
        <w:rPr>
          <w:rFonts w:ascii="Arial" w:hAnsi="Arial" w:cs="Arial"/>
          <w:b/>
          <w:sz w:val="36"/>
        </w:rPr>
        <w:lastRenderedPageBreak/>
        <w:t>Supplementary Table 1</w:t>
      </w:r>
      <w:r w:rsidR="004C46DA" w:rsidRPr="00FF34AC">
        <w:rPr>
          <w:rFonts w:ascii="Arial" w:hAnsi="Arial" w:cs="Arial"/>
          <w:b/>
          <w:sz w:val="36"/>
        </w:rPr>
        <w:t xml:space="preserve">: </w:t>
      </w:r>
      <w:r w:rsidRPr="00FF34AC">
        <w:rPr>
          <w:rFonts w:ascii="Arial" w:hAnsi="Arial" w:cs="Arial"/>
          <w:b/>
          <w:sz w:val="32"/>
        </w:rPr>
        <w:t xml:space="preserve">MiCA for Pb exposure at 2T </w:t>
      </w:r>
    </w:p>
    <w:p w14:paraId="73068E57" w14:textId="5D8F9278" w:rsidR="00FF34AC" w:rsidRDefault="00FF34AC" w:rsidP="00F777F9">
      <w:pPr>
        <w:jc w:val="both"/>
        <w:rPr>
          <w:rFonts w:ascii="Arial" w:hAnsi="Arial" w:cs="Arial"/>
          <w:b/>
          <w:sz w:val="32"/>
        </w:rPr>
      </w:pPr>
    </w:p>
    <w:p w14:paraId="2B2715F7" w14:textId="3E21DB16" w:rsidR="005C3FED" w:rsidRPr="005C3FED" w:rsidRDefault="005C3FED" w:rsidP="00F777F9">
      <w:pPr>
        <w:jc w:val="both"/>
        <w:rPr>
          <w:rFonts w:ascii="Arial" w:hAnsi="Arial" w:cs="Arial"/>
          <w:b/>
          <w:sz w:val="28"/>
          <w:szCs w:val="28"/>
        </w:rPr>
      </w:pPr>
      <w:r w:rsidRPr="005C3FED">
        <w:rPr>
          <w:rFonts w:ascii="Arial" w:hAnsi="Arial" w:cs="Arial"/>
          <w:b/>
          <w:sz w:val="28"/>
          <w:szCs w:val="28"/>
        </w:rPr>
        <w:t>Supplementary Table 1a</w:t>
      </w:r>
    </w:p>
    <w:p w14:paraId="0E9C6E8B" w14:textId="3A92C1F1" w:rsidR="00AA0A7D" w:rsidRPr="005C3FED" w:rsidRDefault="00AA0A7D" w:rsidP="00F777F9">
      <w:pPr>
        <w:jc w:val="both"/>
        <w:rPr>
          <w:rFonts w:ascii="Arial" w:hAnsi="Arial" w:cs="Arial"/>
          <w:b/>
          <w:sz w:val="28"/>
          <w:szCs w:val="28"/>
        </w:rPr>
      </w:pPr>
      <w:r w:rsidRPr="005C3FED">
        <w:rPr>
          <w:rFonts w:ascii="Arial" w:hAnsi="Arial" w:cs="Arial"/>
          <w:b/>
          <w:sz w:val="28"/>
          <w:szCs w:val="28"/>
        </w:rPr>
        <w:t>Train on Batch 2 and Test on Batch 1</w:t>
      </w:r>
      <w:r w:rsidR="004C46DA" w:rsidRPr="005C3FED">
        <w:rPr>
          <w:rFonts w:ascii="Arial" w:hAnsi="Arial" w:cs="Arial"/>
          <w:b/>
          <w:sz w:val="28"/>
          <w:szCs w:val="28"/>
        </w:rPr>
        <w:t xml:space="preserve"> </w:t>
      </w:r>
    </w:p>
    <w:tbl>
      <w:tblPr>
        <w:tblStyle w:val="TableGrid"/>
        <w:tblW w:w="10181" w:type="dxa"/>
        <w:tblLook w:val="04A0" w:firstRow="1" w:lastRow="0" w:firstColumn="1" w:lastColumn="0" w:noHBand="0" w:noVBand="1"/>
      </w:tblPr>
      <w:tblGrid>
        <w:gridCol w:w="2869"/>
        <w:gridCol w:w="1484"/>
        <w:gridCol w:w="1973"/>
        <w:gridCol w:w="1961"/>
        <w:gridCol w:w="1894"/>
      </w:tblGrid>
      <w:tr w:rsidR="004D510F" w14:paraId="37CC113F" w14:textId="32367937" w:rsidTr="004D510F">
        <w:trPr>
          <w:trHeight w:val="249"/>
        </w:trPr>
        <w:tc>
          <w:tcPr>
            <w:tcW w:w="2873" w:type="dxa"/>
          </w:tcPr>
          <w:p w14:paraId="08BC9E74" w14:textId="6443E84D" w:rsidR="004D510F" w:rsidRPr="005E2927" w:rsidRDefault="004D510F" w:rsidP="004C46D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Cliques</w:t>
            </w:r>
          </w:p>
        </w:tc>
        <w:tc>
          <w:tcPr>
            <w:tcW w:w="1466" w:type="dxa"/>
          </w:tcPr>
          <w:p w14:paraId="47177193" w14:textId="7A0471A6" w:rsidR="004D510F" w:rsidRPr="005E2927" w:rsidRDefault="004D510F" w:rsidP="004C46D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Prevalence</w:t>
            </w:r>
          </w:p>
        </w:tc>
        <w:tc>
          <w:tcPr>
            <w:tcW w:w="1978" w:type="dxa"/>
          </w:tcPr>
          <w:p w14:paraId="696CFF66" w14:textId="47015F6A" w:rsidR="004D510F" w:rsidRPr="005E2927" w:rsidRDefault="004D510F" w:rsidP="004C46D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Precision</w:t>
            </w:r>
          </w:p>
        </w:tc>
        <w:tc>
          <w:tcPr>
            <w:tcW w:w="1967" w:type="dxa"/>
          </w:tcPr>
          <w:p w14:paraId="158ED495" w14:textId="545DA451" w:rsidR="004D510F" w:rsidRPr="005E2927" w:rsidRDefault="004D510F" w:rsidP="004C46DA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Stability</w:t>
            </w:r>
          </w:p>
        </w:tc>
        <w:tc>
          <w:tcPr>
            <w:tcW w:w="1897" w:type="dxa"/>
          </w:tcPr>
          <w:p w14:paraId="6ED5015A" w14:textId="2C9CEB7E" w:rsidR="004D510F" w:rsidRPr="005E2927" w:rsidRDefault="004D510F" w:rsidP="004C46DA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Exposure co-occurrence frequency</w:t>
            </w:r>
          </w:p>
        </w:tc>
      </w:tr>
      <w:tr w:rsidR="004D510F" w:rsidRPr="004C46DA" w14:paraId="228B61D2" w14:textId="7CA1D9BF" w:rsidTr="004D510F">
        <w:trPr>
          <w:trHeight w:val="249"/>
        </w:trPr>
        <w:tc>
          <w:tcPr>
            <w:tcW w:w="2873" w:type="dxa"/>
          </w:tcPr>
          <w:p w14:paraId="2ABE68D1" w14:textId="14469028" w:rsidR="004D510F" w:rsidRPr="00372142" w:rsidRDefault="004D510F" w:rsidP="005E292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372142">
              <w:rPr>
                <w:rFonts w:ascii="Arial" w:hAnsi="Arial" w:cs="Arial"/>
                <w:b/>
                <w:sz w:val="24"/>
              </w:rPr>
              <w:t>Taxa.2+_Taxa.20-</w:t>
            </w:r>
          </w:p>
        </w:tc>
        <w:tc>
          <w:tcPr>
            <w:tcW w:w="1466" w:type="dxa"/>
          </w:tcPr>
          <w:p w14:paraId="65C7E5FA" w14:textId="32A87080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13</w:t>
            </w:r>
          </w:p>
        </w:tc>
        <w:tc>
          <w:tcPr>
            <w:tcW w:w="1978" w:type="dxa"/>
          </w:tcPr>
          <w:p w14:paraId="40CE8FAC" w14:textId="68D6C806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17</w:t>
            </w:r>
          </w:p>
        </w:tc>
        <w:tc>
          <w:tcPr>
            <w:tcW w:w="1967" w:type="dxa"/>
          </w:tcPr>
          <w:p w14:paraId="4F6A89E2" w14:textId="260D19E5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 w:rsidRPr="004C46DA">
              <w:rPr>
                <w:rFonts w:ascii="Arial" w:hAnsi="Arial" w:cs="Arial"/>
                <w:sz w:val="24"/>
              </w:rPr>
              <w:t>0.988</w:t>
            </w:r>
          </w:p>
        </w:tc>
        <w:tc>
          <w:tcPr>
            <w:tcW w:w="1897" w:type="dxa"/>
          </w:tcPr>
          <w:p w14:paraId="682B5E8F" w14:textId="54721157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/4</w:t>
            </w:r>
          </w:p>
        </w:tc>
      </w:tr>
      <w:tr w:rsidR="004D510F" w:rsidRPr="004C46DA" w14:paraId="341B39DA" w14:textId="62D77C9F" w:rsidTr="004D510F">
        <w:trPr>
          <w:trHeight w:val="249"/>
        </w:trPr>
        <w:tc>
          <w:tcPr>
            <w:tcW w:w="2873" w:type="dxa"/>
          </w:tcPr>
          <w:p w14:paraId="1602E2A0" w14:textId="6D1490E5" w:rsidR="004D510F" w:rsidRPr="00372142" w:rsidRDefault="004D510F" w:rsidP="005E292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372142">
              <w:rPr>
                <w:rFonts w:ascii="Arial" w:hAnsi="Arial" w:cs="Arial"/>
                <w:b/>
                <w:sz w:val="24"/>
              </w:rPr>
              <w:t>Taxa.131-_Taxa.2+</w:t>
            </w:r>
          </w:p>
        </w:tc>
        <w:tc>
          <w:tcPr>
            <w:tcW w:w="1466" w:type="dxa"/>
          </w:tcPr>
          <w:p w14:paraId="07BCC4AF" w14:textId="7C05EE86" w:rsidR="004D510F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47</w:t>
            </w:r>
          </w:p>
        </w:tc>
        <w:tc>
          <w:tcPr>
            <w:tcW w:w="1978" w:type="dxa"/>
          </w:tcPr>
          <w:p w14:paraId="6FD215A9" w14:textId="31E5646F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80</w:t>
            </w:r>
          </w:p>
        </w:tc>
        <w:tc>
          <w:tcPr>
            <w:tcW w:w="1967" w:type="dxa"/>
          </w:tcPr>
          <w:p w14:paraId="6995D50D" w14:textId="54C2CFDA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00</w:t>
            </w:r>
          </w:p>
        </w:tc>
        <w:tc>
          <w:tcPr>
            <w:tcW w:w="1897" w:type="dxa"/>
          </w:tcPr>
          <w:p w14:paraId="7FD4D672" w14:textId="6E6B6756" w:rsidR="004D510F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/2</w:t>
            </w:r>
          </w:p>
        </w:tc>
      </w:tr>
      <w:tr w:rsidR="004D510F" w:rsidRPr="004C46DA" w14:paraId="4198D4E9" w14:textId="2333C8D4" w:rsidTr="004D510F">
        <w:trPr>
          <w:trHeight w:val="249"/>
        </w:trPr>
        <w:tc>
          <w:tcPr>
            <w:tcW w:w="2873" w:type="dxa"/>
          </w:tcPr>
          <w:p w14:paraId="795DBFF9" w14:textId="0A1C660D" w:rsidR="004D510F" w:rsidRPr="00685948" w:rsidRDefault="004D510F" w:rsidP="005E2927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685948">
              <w:rPr>
                <w:rFonts w:ascii="Arial" w:hAnsi="Arial" w:cs="Arial"/>
                <w:b/>
                <w:i/>
                <w:color w:val="FF0000"/>
                <w:sz w:val="24"/>
              </w:rPr>
              <w:t>Taxa.20-_Taxa.216-</w:t>
            </w:r>
          </w:p>
        </w:tc>
        <w:tc>
          <w:tcPr>
            <w:tcW w:w="1466" w:type="dxa"/>
          </w:tcPr>
          <w:p w14:paraId="1C9AA01B" w14:textId="60F3F727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112</w:t>
            </w:r>
          </w:p>
        </w:tc>
        <w:tc>
          <w:tcPr>
            <w:tcW w:w="1978" w:type="dxa"/>
          </w:tcPr>
          <w:p w14:paraId="72FCEDF8" w14:textId="4484E062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533</w:t>
            </w:r>
          </w:p>
        </w:tc>
        <w:tc>
          <w:tcPr>
            <w:tcW w:w="1967" w:type="dxa"/>
          </w:tcPr>
          <w:p w14:paraId="6C422BD7" w14:textId="5CDC8A86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956</w:t>
            </w:r>
          </w:p>
        </w:tc>
        <w:tc>
          <w:tcPr>
            <w:tcW w:w="1897" w:type="dxa"/>
          </w:tcPr>
          <w:p w14:paraId="14AC38C5" w14:textId="2FB2FFBF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4/2</w:t>
            </w:r>
          </w:p>
        </w:tc>
      </w:tr>
      <w:tr w:rsidR="004D510F" w:rsidRPr="004C46DA" w14:paraId="652194B4" w14:textId="2E0AA98C" w:rsidTr="004D510F">
        <w:trPr>
          <w:trHeight w:val="249"/>
        </w:trPr>
        <w:tc>
          <w:tcPr>
            <w:tcW w:w="2873" w:type="dxa"/>
          </w:tcPr>
          <w:p w14:paraId="3683C781" w14:textId="0AD21FE3" w:rsidR="004D510F" w:rsidRPr="00685948" w:rsidRDefault="004D510F" w:rsidP="005E2927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685948">
              <w:rPr>
                <w:rFonts w:ascii="Arial" w:hAnsi="Arial" w:cs="Arial"/>
                <w:b/>
                <w:i/>
                <w:color w:val="FF0000"/>
                <w:sz w:val="24"/>
              </w:rPr>
              <w:t>Taxa.131-_Taxa.216-</w:t>
            </w:r>
          </w:p>
        </w:tc>
        <w:tc>
          <w:tcPr>
            <w:tcW w:w="1466" w:type="dxa"/>
          </w:tcPr>
          <w:p w14:paraId="78897CEC" w14:textId="74707E6B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138</w:t>
            </w:r>
          </w:p>
        </w:tc>
        <w:tc>
          <w:tcPr>
            <w:tcW w:w="1978" w:type="dxa"/>
          </w:tcPr>
          <w:p w14:paraId="4D8A5A80" w14:textId="5DEC718C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530</w:t>
            </w:r>
          </w:p>
        </w:tc>
        <w:tc>
          <w:tcPr>
            <w:tcW w:w="1967" w:type="dxa"/>
          </w:tcPr>
          <w:p w14:paraId="4FBEC893" w14:textId="4658799C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988</w:t>
            </w:r>
          </w:p>
        </w:tc>
        <w:tc>
          <w:tcPr>
            <w:tcW w:w="1897" w:type="dxa"/>
          </w:tcPr>
          <w:p w14:paraId="6A171A60" w14:textId="64187471" w:rsidR="004D510F" w:rsidRPr="00FF34AC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6/2</w:t>
            </w:r>
          </w:p>
        </w:tc>
      </w:tr>
      <w:tr w:rsidR="004D510F" w:rsidRPr="004C46DA" w14:paraId="135C4679" w14:textId="135BCFC3" w:rsidTr="004D510F">
        <w:trPr>
          <w:trHeight w:val="249"/>
        </w:trPr>
        <w:tc>
          <w:tcPr>
            <w:tcW w:w="2873" w:type="dxa"/>
          </w:tcPr>
          <w:p w14:paraId="69739F16" w14:textId="29DEAC25" w:rsidR="004D510F" w:rsidRPr="00A840D3" w:rsidRDefault="004D510F" w:rsidP="005E2927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A840D3">
              <w:rPr>
                <w:rFonts w:ascii="Arial" w:hAnsi="Arial" w:cs="Arial"/>
                <w:b/>
                <w:i/>
                <w:color w:val="FF0000"/>
                <w:sz w:val="24"/>
              </w:rPr>
              <w:t>Taxa.131-_Taxa.20-</w:t>
            </w:r>
          </w:p>
        </w:tc>
        <w:tc>
          <w:tcPr>
            <w:tcW w:w="1466" w:type="dxa"/>
          </w:tcPr>
          <w:p w14:paraId="13AAF13A" w14:textId="0A05C241" w:rsidR="004D510F" w:rsidRPr="00A840D3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A840D3">
              <w:rPr>
                <w:rFonts w:ascii="Arial" w:hAnsi="Arial" w:cs="Arial"/>
                <w:b/>
                <w:color w:val="FF0000"/>
                <w:sz w:val="24"/>
              </w:rPr>
              <w:t>0.334</w:t>
            </w:r>
          </w:p>
        </w:tc>
        <w:tc>
          <w:tcPr>
            <w:tcW w:w="1978" w:type="dxa"/>
          </w:tcPr>
          <w:p w14:paraId="1FF4F692" w14:textId="53E77347" w:rsidR="004D510F" w:rsidRPr="00A840D3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A840D3">
              <w:rPr>
                <w:rFonts w:ascii="Arial" w:hAnsi="Arial" w:cs="Arial"/>
                <w:b/>
                <w:color w:val="FF0000"/>
                <w:sz w:val="24"/>
              </w:rPr>
              <w:t>0.529</w:t>
            </w:r>
          </w:p>
        </w:tc>
        <w:tc>
          <w:tcPr>
            <w:tcW w:w="1967" w:type="dxa"/>
          </w:tcPr>
          <w:p w14:paraId="13A3F0DF" w14:textId="6B1101FF" w:rsidR="004D510F" w:rsidRPr="00A840D3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A840D3">
              <w:rPr>
                <w:rFonts w:ascii="Arial" w:hAnsi="Arial" w:cs="Arial"/>
                <w:b/>
                <w:color w:val="FF0000"/>
                <w:sz w:val="24"/>
              </w:rPr>
              <w:t>1.000</w:t>
            </w:r>
          </w:p>
        </w:tc>
        <w:tc>
          <w:tcPr>
            <w:tcW w:w="1897" w:type="dxa"/>
          </w:tcPr>
          <w:p w14:paraId="443E1B1F" w14:textId="0CA6F276" w:rsidR="004D510F" w:rsidRPr="00A840D3" w:rsidRDefault="004D510F" w:rsidP="005E2927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A840D3">
              <w:rPr>
                <w:rFonts w:ascii="Arial" w:hAnsi="Arial" w:cs="Arial"/>
                <w:b/>
                <w:color w:val="FF0000"/>
                <w:sz w:val="24"/>
              </w:rPr>
              <w:t>6/4</w:t>
            </w:r>
          </w:p>
        </w:tc>
      </w:tr>
      <w:tr w:rsidR="004D510F" w:rsidRPr="004C46DA" w14:paraId="092A567D" w14:textId="1DA33F58" w:rsidTr="004D510F">
        <w:trPr>
          <w:trHeight w:val="249"/>
        </w:trPr>
        <w:tc>
          <w:tcPr>
            <w:tcW w:w="2873" w:type="dxa"/>
          </w:tcPr>
          <w:p w14:paraId="66AC73BD" w14:textId="12FD5098" w:rsidR="004D510F" w:rsidRPr="00372142" w:rsidRDefault="004D510F" w:rsidP="005E292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372142">
              <w:rPr>
                <w:rFonts w:ascii="Arial" w:hAnsi="Arial" w:cs="Arial"/>
                <w:b/>
                <w:sz w:val="24"/>
              </w:rPr>
              <w:t>Taxa.20-_Taxa.43-</w:t>
            </w:r>
          </w:p>
        </w:tc>
        <w:tc>
          <w:tcPr>
            <w:tcW w:w="1466" w:type="dxa"/>
          </w:tcPr>
          <w:p w14:paraId="00E0FD6E" w14:textId="295730B1" w:rsidR="004D510F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60</w:t>
            </w:r>
          </w:p>
        </w:tc>
        <w:tc>
          <w:tcPr>
            <w:tcW w:w="1978" w:type="dxa"/>
          </w:tcPr>
          <w:p w14:paraId="526725FF" w14:textId="28A82BE7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96</w:t>
            </w:r>
          </w:p>
        </w:tc>
        <w:tc>
          <w:tcPr>
            <w:tcW w:w="1967" w:type="dxa"/>
          </w:tcPr>
          <w:p w14:paraId="5A299AF4" w14:textId="3FFAFA65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92</w:t>
            </w:r>
          </w:p>
        </w:tc>
        <w:tc>
          <w:tcPr>
            <w:tcW w:w="1897" w:type="dxa"/>
          </w:tcPr>
          <w:p w14:paraId="1AC1C699" w14:textId="1D5CEDD3" w:rsidR="004D510F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/2</w:t>
            </w:r>
          </w:p>
        </w:tc>
      </w:tr>
      <w:tr w:rsidR="004D510F" w:rsidRPr="004C46DA" w14:paraId="40D60898" w14:textId="16EC94D5" w:rsidTr="004D510F">
        <w:trPr>
          <w:trHeight w:val="249"/>
        </w:trPr>
        <w:tc>
          <w:tcPr>
            <w:tcW w:w="2873" w:type="dxa"/>
          </w:tcPr>
          <w:p w14:paraId="6C22FE5C" w14:textId="45362A88" w:rsidR="004D510F" w:rsidRPr="00372142" w:rsidRDefault="004D510F" w:rsidP="005E292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372142">
              <w:rPr>
                <w:rFonts w:ascii="Arial" w:hAnsi="Arial" w:cs="Arial"/>
                <w:b/>
                <w:sz w:val="24"/>
              </w:rPr>
              <w:t>Taxa.131-_Taxa.43-</w:t>
            </w:r>
          </w:p>
        </w:tc>
        <w:tc>
          <w:tcPr>
            <w:tcW w:w="1466" w:type="dxa"/>
          </w:tcPr>
          <w:p w14:paraId="1584F3E7" w14:textId="31BA2582" w:rsidR="004D510F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93</w:t>
            </w:r>
          </w:p>
        </w:tc>
        <w:tc>
          <w:tcPr>
            <w:tcW w:w="1978" w:type="dxa"/>
          </w:tcPr>
          <w:p w14:paraId="288DAEB9" w14:textId="4FA5B647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01</w:t>
            </w:r>
          </w:p>
        </w:tc>
        <w:tc>
          <w:tcPr>
            <w:tcW w:w="1967" w:type="dxa"/>
          </w:tcPr>
          <w:p w14:paraId="5E74C5D3" w14:textId="23BA9309" w:rsidR="004D510F" w:rsidRPr="004C46DA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92</w:t>
            </w:r>
          </w:p>
        </w:tc>
        <w:tc>
          <w:tcPr>
            <w:tcW w:w="1897" w:type="dxa"/>
          </w:tcPr>
          <w:p w14:paraId="0D165A2B" w14:textId="1BC76065" w:rsidR="004D510F" w:rsidRDefault="004D510F" w:rsidP="005E292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/2</w:t>
            </w:r>
          </w:p>
        </w:tc>
      </w:tr>
    </w:tbl>
    <w:p w14:paraId="4B6FB324" w14:textId="0D7B5970" w:rsidR="004C46DA" w:rsidRDefault="004C46DA" w:rsidP="00F777F9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Presenting only those cliques with </w:t>
      </w:r>
      <w:r w:rsidR="005E2927">
        <w:rPr>
          <w:rFonts w:ascii="Arial" w:hAnsi="Arial" w:cs="Arial"/>
          <w:sz w:val="24"/>
        </w:rPr>
        <w:t>a</w:t>
      </w:r>
      <w:r>
        <w:rPr>
          <w:rFonts w:ascii="Arial" w:hAnsi="Arial" w:cs="Arial"/>
          <w:sz w:val="24"/>
        </w:rPr>
        <w:t xml:space="preserve"> </w:t>
      </w:r>
      <w:r w:rsidRPr="004C46DA">
        <w:rPr>
          <w:rFonts w:ascii="Arial" w:hAnsi="Arial" w:cs="Arial"/>
          <w:sz w:val="24"/>
        </w:rPr>
        <w:t>stability</w:t>
      </w:r>
      <w:r>
        <w:rPr>
          <w:rFonts w:ascii="Arial" w:hAnsi="Arial" w:cs="Arial"/>
          <w:sz w:val="24"/>
        </w:rPr>
        <w:t xml:space="preserve"> of more than 0.75 and </w:t>
      </w:r>
      <w:r w:rsidR="005E2927">
        <w:rPr>
          <w:rFonts w:ascii="Arial" w:hAnsi="Arial" w:cs="Arial"/>
          <w:sz w:val="24"/>
        </w:rPr>
        <w:t xml:space="preserve">a </w:t>
      </w:r>
      <w:r>
        <w:rPr>
          <w:rFonts w:ascii="Arial" w:hAnsi="Arial" w:cs="Arial"/>
          <w:sz w:val="24"/>
        </w:rPr>
        <w:t>prevalence of more than 0.1</w:t>
      </w:r>
      <w:r w:rsidR="0075354F">
        <w:rPr>
          <w:rFonts w:ascii="Arial" w:hAnsi="Arial" w:cs="Arial"/>
          <w:sz w:val="24"/>
        </w:rPr>
        <w:t xml:space="preserve">. </w:t>
      </w:r>
      <w:r w:rsidR="0075354F" w:rsidRPr="0075354F">
        <w:rPr>
          <w:rFonts w:ascii="Arial" w:hAnsi="Arial" w:cs="Arial"/>
          <w:sz w:val="24"/>
        </w:rPr>
        <w:t>See the scientific name of all the Taxa in the Supplementary file “Taxa.names”</w:t>
      </w:r>
    </w:p>
    <w:p w14:paraId="7584BBCE" w14:textId="32EC02FE" w:rsidR="004D510F" w:rsidRDefault="004D510F" w:rsidP="00F777F9">
      <w:pPr>
        <w:jc w:val="both"/>
        <w:rPr>
          <w:rFonts w:ascii="Arial" w:hAnsi="Arial" w:cs="Arial"/>
          <w:sz w:val="24"/>
        </w:rPr>
      </w:pPr>
    </w:p>
    <w:p w14:paraId="233B9C19" w14:textId="29AC21FE" w:rsidR="00FF34AC" w:rsidRPr="005C3FED" w:rsidRDefault="005C3FED" w:rsidP="00F777F9">
      <w:pPr>
        <w:jc w:val="both"/>
        <w:rPr>
          <w:rFonts w:ascii="Arial" w:hAnsi="Arial" w:cs="Arial"/>
          <w:b/>
          <w:sz w:val="28"/>
          <w:szCs w:val="28"/>
        </w:rPr>
      </w:pPr>
      <w:r w:rsidRPr="005C3FED">
        <w:rPr>
          <w:rFonts w:ascii="Arial" w:hAnsi="Arial" w:cs="Arial"/>
          <w:b/>
          <w:sz w:val="28"/>
          <w:szCs w:val="28"/>
        </w:rPr>
        <w:t>Supplementary Table 1</w:t>
      </w:r>
      <w:r>
        <w:rPr>
          <w:rFonts w:ascii="Arial" w:hAnsi="Arial" w:cs="Arial"/>
          <w:b/>
          <w:sz w:val="28"/>
          <w:szCs w:val="28"/>
        </w:rPr>
        <w:t>b</w:t>
      </w:r>
    </w:p>
    <w:p w14:paraId="7F35E8F0" w14:textId="744C172F" w:rsidR="004D510F" w:rsidRPr="005E2927" w:rsidRDefault="004D510F" w:rsidP="004D510F">
      <w:pPr>
        <w:jc w:val="both"/>
        <w:rPr>
          <w:rFonts w:ascii="Arial" w:hAnsi="Arial" w:cs="Arial"/>
          <w:b/>
          <w:sz w:val="28"/>
        </w:rPr>
      </w:pPr>
      <w:r w:rsidRPr="005E2927">
        <w:rPr>
          <w:rFonts w:ascii="Arial" w:hAnsi="Arial" w:cs="Arial"/>
          <w:b/>
          <w:sz w:val="28"/>
        </w:rPr>
        <w:t xml:space="preserve">Train on </w:t>
      </w:r>
      <w:r>
        <w:rPr>
          <w:rFonts w:ascii="Arial" w:hAnsi="Arial" w:cs="Arial"/>
          <w:b/>
          <w:sz w:val="28"/>
        </w:rPr>
        <w:t>60%</w:t>
      </w:r>
      <w:r w:rsidRPr="005E2927">
        <w:rPr>
          <w:rFonts w:ascii="Arial" w:hAnsi="Arial" w:cs="Arial"/>
          <w:b/>
          <w:sz w:val="28"/>
        </w:rPr>
        <w:t xml:space="preserve"> and Test on</w:t>
      </w:r>
      <w:r>
        <w:rPr>
          <w:rFonts w:ascii="Arial" w:hAnsi="Arial" w:cs="Arial"/>
          <w:b/>
          <w:sz w:val="28"/>
        </w:rPr>
        <w:t xml:space="preserve"> remaining</w:t>
      </w:r>
      <w:r w:rsidRPr="005E2927">
        <w:rPr>
          <w:rFonts w:ascii="Arial" w:hAnsi="Arial" w:cs="Arial"/>
          <w:b/>
          <w:sz w:val="28"/>
        </w:rPr>
        <w:t xml:space="preserve"> </w:t>
      </w:r>
      <w:r>
        <w:rPr>
          <w:rFonts w:ascii="Arial" w:hAnsi="Arial" w:cs="Arial"/>
          <w:b/>
          <w:sz w:val="28"/>
        </w:rPr>
        <w:t>40%</w:t>
      </w:r>
      <w:r w:rsidRPr="005E2927">
        <w:rPr>
          <w:rFonts w:ascii="Arial" w:hAnsi="Arial" w:cs="Arial"/>
          <w:b/>
          <w:sz w:val="28"/>
        </w:rPr>
        <w:t xml:space="preserve"> </w:t>
      </w:r>
    </w:p>
    <w:tbl>
      <w:tblPr>
        <w:tblStyle w:val="TableGrid"/>
        <w:tblW w:w="10181" w:type="dxa"/>
        <w:tblLook w:val="04A0" w:firstRow="1" w:lastRow="0" w:firstColumn="1" w:lastColumn="0" w:noHBand="0" w:noVBand="1"/>
      </w:tblPr>
      <w:tblGrid>
        <w:gridCol w:w="2865"/>
        <w:gridCol w:w="1484"/>
        <w:gridCol w:w="1974"/>
        <w:gridCol w:w="1963"/>
        <w:gridCol w:w="1895"/>
      </w:tblGrid>
      <w:tr w:rsidR="004D510F" w14:paraId="3B2E5AE6" w14:textId="77777777" w:rsidTr="00A840D3">
        <w:trPr>
          <w:trHeight w:val="249"/>
        </w:trPr>
        <w:tc>
          <w:tcPr>
            <w:tcW w:w="2865" w:type="dxa"/>
          </w:tcPr>
          <w:p w14:paraId="52363859" w14:textId="77777777" w:rsidR="004D510F" w:rsidRPr="005E2927" w:rsidRDefault="004D510F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Cliques</w:t>
            </w:r>
          </w:p>
        </w:tc>
        <w:tc>
          <w:tcPr>
            <w:tcW w:w="1484" w:type="dxa"/>
          </w:tcPr>
          <w:p w14:paraId="051C7D3C" w14:textId="77777777" w:rsidR="004D510F" w:rsidRPr="005E2927" w:rsidRDefault="004D510F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Prevalence</w:t>
            </w:r>
          </w:p>
        </w:tc>
        <w:tc>
          <w:tcPr>
            <w:tcW w:w="1974" w:type="dxa"/>
          </w:tcPr>
          <w:p w14:paraId="30FD248A" w14:textId="77777777" w:rsidR="004D510F" w:rsidRPr="005E2927" w:rsidRDefault="004D510F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Precision</w:t>
            </w:r>
          </w:p>
        </w:tc>
        <w:tc>
          <w:tcPr>
            <w:tcW w:w="1963" w:type="dxa"/>
          </w:tcPr>
          <w:p w14:paraId="7A6F8F61" w14:textId="77777777" w:rsidR="004D510F" w:rsidRPr="005E2927" w:rsidRDefault="004D510F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Stability</w:t>
            </w:r>
          </w:p>
        </w:tc>
        <w:tc>
          <w:tcPr>
            <w:tcW w:w="1895" w:type="dxa"/>
          </w:tcPr>
          <w:p w14:paraId="24DC86DC" w14:textId="77777777" w:rsidR="004D510F" w:rsidRPr="005E2927" w:rsidRDefault="004D510F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Exposure co-occurrence frequency</w:t>
            </w:r>
          </w:p>
        </w:tc>
      </w:tr>
      <w:tr w:rsidR="004D510F" w:rsidRPr="004C46DA" w14:paraId="76E5F67F" w14:textId="77777777" w:rsidTr="00A840D3">
        <w:trPr>
          <w:trHeight w:val="249"/>
        </w:trPr>
        <w:tc>
          <w:tcPr>
            <w:tcW w:w="2865" w:type="dxa"/>
          </w:tcPr>
          <w:p w14:paraId="7C61ED23" w14:textId="72FDC8DB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Taxa.131-_Taxa.22-</w:t>
            </w:r>
          </w:p>
        </w:tc>
        <w:tc>
          <w:tcPr>
            <w:tcW w:w="1484" w:type="dxa"/>
          </w:tcPr>
          <w:p w14:paraId="53D351C6" w14:textId="220AF251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0.102</w:t>
            </w:r>
          </w:p>
        </w:tc>
        <w:tc>
          <w:tcPr>
            <w:tcW w:w="1974" w:type="dxa"/>
          </w:tcPr>
          <w:p w14:paraId="6CF4EEB8" w14:textId="7E9AC132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0.520</w:t>
            </w:r>
          </w:p>
        </w:tc>
        <w:tc>
          <w:tcPr>
            <w:tcW w:w="1963" w:type="dxa"/>
          </w:tcPr>
          <w:p w14:paraId="0B77083A" w14:textId="055CE300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880</w:t>
            </w:r>
          </w:p>
        </w:tc>
        <w:tc>
          <w:tcPr>
            <w:tcW w:w="1895" w:type="dxa"/>
          </w:tcPr>
          <w:p w14:paraId="70834473" w14:textId="61FAB582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6/2</w:t>
            </w:r>
          </w:p>
        </w:tc>
      </w:tr>
      <w:tr w:rsidR="004D510F" w:rsidRPr="004C46DA" w14:paraId="3B7162A8" w14:textId="77777777" w:rsidTr="00A840D3">
        <w:trPr>
          <w:trHeight w:val="249"/>
        </w:trPr>
        <w:tc>
          <w:tcPr>
            <w:tcW w:w="2865" w:type="dxa"/>
          </w:tcPr>
          <w:p w14:paraId="6F2E56C0" w14:textId="6ACCC302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Taxa.20-_Taxa.22-</w:t>
            </w:r>
          </w:p>
        </w:tc>
        <w:tc>
          <w:tcPr>
            <w:tcW w:w="1484" w:type="dxa"/>
          </w:tcPr>
          <w:p w14:paraId="5FC30440" w14:textId="5163B00B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0.111</w:t>
            </w:r>
          </w:p>
        </w:tc>
        <w:tc>
          <w:tcPr>
            <w:tcW w:w="1974" w:type="dxa"/>
          </w:tcPr>
          <w:p w14:paraId="5786F8DE" w14:textId="5EAF473D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16</w:t>
            </w:r>
          </w:p>
        </w:tc>
        <w:tc>
          <w:tcPr>
            <w:tcW w:w="1963" w:type="dxa"/>
          </w:tcPr>
          <w:p w14:paraId="700652E2" w14:textId="3F64685B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964</w:t>
            </w:r>
          </w:p>
        </w:tc>
        <w:tc>
          <w:tcPr>
            <w:tcW w:w="1895" w:type="dxa"/>
          </w:tcPr>
          <w:p w14:paraId="3DA69A11" w14:textId="1DCD9131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5/2</w:t>
            </w:r>
          </w:p>
        </w:tc>
      </w:tr>
      <w:tr w:rsidR="004D510F" w:rsidRPr="004C46DA" w14:paraId="40FE7692" w14:textId="77777777" w:rsidTr="00A840D3">
        <w:trPr>
          <w:trHeight w:val="249"/>
        </w:trPr>
        <w:tc>
          <w:tcPr>
            <w:tcW w:w="2865" w:type="dxa"/>
          </w:tcPr>
          <w:p w14:paraId="07E290C4" w14:textId="67D3C611" w:rsidR="004D510F" w:rsidRPr="00A840D3" w:rsidRDefault="00A840D3" w:rsidP="00DA715D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A840D3">
              <w:rPr>
                <w:rFonts w:ascii="Arial" w:hAnsi="Arial" w:cs="Arial"/>
                <w:i/>
                <w:sz w:val="24"/>
              </w:rPr>
              <w:t>Taxa.216-_Taxa.43-</w:t>
            </w:r>
          </w:p>
        </w:tc>
        <w:tc>
          <w:tcPr>
            <w:tcW w:w="1484" w:type="dxa"/>
          </w:tcPr>
          <w:p w14:paraId="19D8587E" w14:textId="78EC3EED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09</w:t>
            </w:r>
          </w:p>
        </w:tc>
        <w:tc>
          <w:tcPr>
            <w:tcW w:w="1974" w:type="dxa"/>
          </w:tcPr>
          <w:p w14:paraId="1BC79079" w14:textId="02558305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484</w:t>
            </w:r>
          </w:p>
        </w:tc>
        <w:tc>
          <w:tcPr>
            <w:tcW w:w="1963" w:type="dxa"/>
          </w:tcPr>
          <w:p w14:paraId="51FE3C5C" w14:textId="0CFC26BC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772</w:t>
            </w:r>
          </w:p>
        </w:tc>
        <w:tc>
          <w:tcPr>
            <w:tcW w:w="1895" w:type="dxa"/>
          </w:tcPr>
          <w:p w14:paraId="215E7D6D" w14:textId="3908E65B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3/3</w:t>
            </w:r>
          </w:p>
        </w:tc>
      </w:tr>
      <w:tr w:rsidR="004D510F" w:rsidRPr="004C46DA" w14:paraId="0563F593" w14:textId="77777777" w:rsidTr="00A840D3">
        <w:trPr>
          <w:trHeight w:val="249"/>
        </w:trPr>
        <w:tc>
          <w:tcPr>
            <w:tcW w:w="2865" w:type="dxa"/>
          </w:tcPr>
          <w:p w14:paraId="7D178CD0" w14:textId="7CC2DE56" w:rsidR="004D510F" w:rsidRPr="00FF34AC" w:rsidRDefault="00A840D3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i/>
                <w:color w:val="FF0000"/>
                <w:sz w:val="24"/>
              </w:rPr>
              <w:t>Taxa.131-_Taxa.216-</w:t>
            </w:r>
          </w:p>
        </w:tc>
        <w:tc>
          <w:tcPr>
            <w:tcW w:w="1484" w:type="dxa"/>
          </w:tcPr>
          <w:p w14:paraId="0B81F63C" w14:textId="546CB0E8" w:rsidR="004D510F" w:rsidRPr="00FF34AC" w:rsidRDefault="00A840D3" w:rsidP="00DA715D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206</w:t>
            </w:r>
          </w:p>
        </w:tc>
        <w:tc>
          <w:tcPr>
            <w:tcW w:w="1974" w:type="dxa"/>
          </w:tcPr>
          <w:p w14:paraId="13D01A37" w14:textId="79177F53" w:rsidR="004D510F" w:rsidRPr="00FF34AC" w:rsidRDefault="00FF34AC" w:rsidP="00DA715D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0.485</w:t>
            </w:r>
          </w:p>
        </w:tc>
        <w:tc>
          <w:tcPr>
            <w:tcW w:w="1963" w:type="dxa"/>
          </w:tcPr>
          <w:p w14:paraId="318A6F39" w14:textId="1DFDE6B2" w:rsidR="004D510F" w:rsidRPr="00FF34AC" w:rsidRDefault="00FF34AC" w:rsidP="00DA715D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1.000</w:t>
            </w:r>
          </w:p>
        </w:tc>
        <w:tc>
          <w:tcPr>
            <w:tcW w:w="1895" w:type="dxa"/>
          </w:tcPr>
          <w:p w14:paraId="26D99CE0" w14:textId="31B7E601" w:rsidR="004D510F" w:rsidRPr="00FF34AC" w:rsidRDefault="00FF34AC" w:rsidP="00DA715D">
            <w:pPr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FF34AC">
              <w:rPr>
                <w:rFonts w:ascii="Arial" w:hAnsi="Arial" w:cs="Arial"/>
                <w:b/>
                <w:color w:val="FF0000"/>
                <w:sz w:val="24"/>
              </w:rPr>
              <w:t>6/3</w:t>
            </w:r>
          </w:p>
        </w:tc>
      </w:tr>
      <w:tr w:rsidR="004D510F" w:rsidRPr="004C46DA" w14:paraId="77EA6127" w14:textId="77777777" w:rsidTr="00A840D3">
        <w:trPr>
          <w:trHeight w:val="249"/>
        </w:trPr>
        <w:tc>
          <w:tcPr>
            <w:tcW w:w="2865" w:type="dxa"/>
          </w:tcPr>
          <w:p w14:paraId="66D0C4B8" w14:textId="41D72BE4" w:rsidR="004D510F" w:rsidRPr="00A840D3" w:rsidRDefault="00A840D3" w:rsidP="00DA715D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A840D3">
              <w:rPr>
                <w:rFonts w:ascii="Arial" w:hAnsi="Arial" w:cs="Arial"/>
                <w:i/>
                <w:sz w:val="24"/>
              </w:rPr>
              <w:t>Taxa.20-_Taxa.22+</w:t>
            </w:r>
          </w:p>
        </w:tc>
        <w:tc>
          <w:tcPr>
            <w:tcW w:w="1484" w:type="dxa"/>
          </w:tcPr>
          <w:p w14:paraId="7217A926" w14:textId="32DCDEA0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0.128</w:t>
            </w:r>
          </w:p>
        </w:tc>
        <w:tc>
          <w:tcPr>
            <w:tcW w:w="1974" w:type="dxa"/>
          </w:tcPr>
          <w:p w14:paraId="10C0FCA3" w14:textId="517A79AD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474</w:t>
            </w:r>
          </w:p>
        </w:tc>
        <w:tc>
          <w:tcPr>
            <w:tcW w:w="1963" w:type="dxa"/>
          </w:tcPr>
          <w:p w14:paraId="56A8A6FF" w14:textId="6B096EE4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756</w:t>
            </w:r>
          </w:p>
        </w:tc>
        <w:tc>
          <w:tcPr>
            <w:tcW w:w="1895" w:type="dxa"/>
          </w:tcPr>
          <w:p w14:paraId="1F1B5DCE" w14:textId="608C3187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5/2</w:t>
            </w:r>
          </w:p>
        </w:tc>
      </w:tr>
      <w:tr w:rsidR="004D510F" w:rsidRPr="004C46DA" w14:paraId="0015CF50" w14:textId="77777777" w:rsidTr="00A840D3">
        <w:trPr>
          <w:trHeight w:val="249"/>
        </w:trPr>
        <w:tc>
          <w:tcPr>
            <w:tcW w:w="2865" w:type="dxa"/>
          </w:tcPr>
          <w:p w14:paraId="759E13A5" w14:textId="25ED74AC" w:rsidR="004D510F" w:rsidRPr="00DE3CED" w:rsidRDefault="00A840D3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Taxa.20-_Taxa.216-</w:t>
            </w:r>
          </w:p>
        </w:tc>
        <w:tc>
          <w:tcPr>
            <w:tcW w:w="1484" w:type="dxa"/>
          </w:tcPr>
          <w:p w14:paraId="4C649228" w14:textId="5637747D" w:rsidR="004D510F" w:rsidRPr="00DE3CED" w:rsidRDefault="00A840D3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0.226</w:t>
            </w:r>
          </w:p>
        </w:tc>
        <w:tc>
          <w:tcPr>
            <w:tcW w:w="1974" w:type="dxa"/>
          </w:tcPr>
          <w:p w14:paraId="4947F40E" w14:textId="6BF5B719" w:rsidR="004D510F" w:rsidRPr="00DE3CED" w:rsidRDefault="00FF34AC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0.482</w:t>
            </w:r>
          </w:p>
        </w:tc>
        <w:tc>
          <w:tcPr>
            <w:tcW w:w="1963" w:type="dxa"/>
          </w:tcPr>
          <w:p w14:paraId="686A89A9" w14:textId="39946B9E" w:rsidR="004D510F" w:rsidRPr="00DE3CED" w:rsidRDefault="00FF34AC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1.000</w:t>
            </w:r>
          </w:p>
        </w:tc>
        <w:tc>
          <w:tcPr>
            <w:tcW w:w="1895" w:type="dxa"/>
          </w:tcPr>
          <w:p w14:paraId="5A300AA9" w14:textId="7B48EC70" w:rsidR="004D510F" w:rsidRPr="00DE3CED" w:rsidRDefault="00FF34AC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5/3</w:t>
            </w:r>
          </w:p>
        </w:tc>
      </w:tr>
      <w:tr w:rsidR="004D510F" w:rsidRPr="004C46DA" w14:paraId="33D6E12B" w14:textId="77777777" w:rsidTr="00A840D3">
        <w:trPr>
          <w:trHeight w:val="249"/>
        </w:trPr>
        <w:tc>
          <w:tcPr>
            <w:tcW w:w="2865" w:type="dxa"/>
          </w:tcPr>
          <w:p w14:paraId="5FBEE256" w14:textId="7C07D9A5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Taxa.131-_Taxa.22+</w:t>
            </w:r>
          </w:p>
        </w:tc>
        <w:tc>
          <w:tcPr>
            <w:tcW w:w="1484" w:type="dxa"/>
          </w:tcPr>
          <w:p w14:paraId="38FDF8E0" w14:textId="26DCE677" w:rsidR="004D510F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0.142</w:t>
            </w:r>
          </w:p>
        </w:tc>
        <w:tc>
          <w:tcPr>
            <w:tcW w:w="1974" w:type="dxa"/>
          </w:tcPr>
          <w:p w14:paraId="0241859E" w14:textId="6DF99909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471</w:t>
            </w:r>
          </w:p>
        </w:tc>
        <w:tc>
          <w:tcPr>
            <w:tcW w:w="1963" w:type="dxa"/>
          </w:tcPr>
          <w:p w14:paraId="26AFA284" w14:textId="42A58CB3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792</w:t>
            </w:r>
          </w:p>
        </w:tc>
        <w:tc>
          <w:tcPr>
            <w:tcW w:w="1895" w:type="dxa"/>
          </w:tcPr>
          <w:p w14:paraId="3AFA6A90" w14:textId="4A8469E8" w:rsidR="004D510F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6/2</w:t>
            </w:r>
          </w:p>
        </w:tc>
      </w:tr>
      <w:tr w:rsidR="00A840D3" w:rsidRPr="004C46DA" w14:paraId="3A5A37EA" w14:textId="77777777" w:rsidTr="00A840D3">
        <w:trPr>
          <w:trHeight w:val="249"/>
        </w:trPr>
        <w:tc>
          <w:tcPr>
            <w:tcW w:w="2865" w:type="dxa"/>
          </w:tcPr>
          <w:p w14:paraId="2BB6099B" w14:textId="29DDB6ED" w:rsidR="00A840D3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Taxa.131-_Taxa.43-</w:t>
            </w:r>
          </w:p>
        </w:tc>
        <w:tc>
          <w:tcPr>
            <w:tcW w:w="1484" w:type="dxa"/>
          </w:tcPr>
          <w:p w14:paraId="019B4200" w14:textId="5BD86086" w:rsidR="00A840D3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02</w:t>
            </w:r>
          </w:p>
        </w:tc>
        <w:tc>
          <w:tcPr>
            <w:tcW w:w="1974" w:type="dxa"/>
          </w:tcPr>
          <w:p w14:paraId="3C3FA070" w14:textId="19605E44" w:rsidR="00A840D3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469</w:t>
            </w:r>
          </w:p>
        </w:tc>
        <w:tc>
          <w:tcPr>
            <w:tcW w:w="1963" w:type="dxa"/>
          </w:tcPr>
          <w:p w14:paraId="6FFAC97E" w14:textId="7A953AB2" w:rsidR="00A840D3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0.988</w:t>
            </w:r>
          </w:p>
        </w:tc>
        <w:tc>
          <w:tcPr>
            <w:tcW w:w="1895" w:type="dxa"/>
          </w:tcPr>
          <w:p w14:paraId="0310E628" w14:textId="51768041" w:rsidR="00A840D3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6/3</w:t>
            </w:r>
          </w:p>
        </w:tc>
      </w:tr>
      <w:tr w:rsidR="00A840D3" w:rsidRPr="004C46DA" w14:paraId="13F081A3" w14:textId="77777777" w:rsidTr="00A840D3">
        <w:trPr>
          <w:trHeight w:val="249"/>
        </w:trPr>
        <w:tc>
          <w:tcPr>
            <w:tcW w:w="2865" w:type="dxa"/>
          </w:tcPr>
          <w:p w14:paraId="11D5DDC9" w14:textId="419A4F72" w:rsidR="00A840D3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A840D3">
              <w:rPr>
                <w:rFonts w:ascii="Arial" w:hAnsi="Arial" w:cs="Arial"/>
                <w:sz w:val="24"/>
              </w:rPr>
              <w:t>Taxa.20-_Taxa.43-</w:t>
            </w:r>
          </w:p>
        </w:tc>
        <w:tc>
          <w:tcPr>
            <w:tcW w:w="1484" w:type="dxa"/>
          </w:tcPr>
          <w:p w14:paraId="54AA27EF" w14:textId="21D50BDF" w:rsidR="00A840D3" w:rsidRPr="00A840D3" w:rsidRDefault="00A840D3" w:rsidP="00DA715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21</w:t>
            </w:r>
          </w:p>
        </w:tc>
        <w:tc>
          <w:tcPr>
            <w:tcW w:w="1974" w:type="dxa"/>
          </w:tcPr>
          <w:p w14:paraId="1ECAD358" w14:textId="72FA3FE8" w:rsidR="00A840D3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66</w:t>
            </w:r>
          </w:p>
        </w:tc>
        <w:tc>
          <w:tcPr>
            <w:tcW w:w="1963" w:type="dxa"/>
          </w:tcPr>
          <w:p w14:paraId="661A9070" w14:textId="6503E187" w:rsidR="00A840D3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1.000</w:t>
            </w:r>
          </w:p>
        </w:tc>
        <w:tc>
          <w:tcPr>
            <w:tcW w:w="1895" w:type="dxa"/>
          </w:tcPr>
          <w:p w14:paraId="2423FEBE" w14:textId="25C33F0F" w:rsidR="00A840D3" w:rsidRPr="00A840D3" w:rsidRDefault="00FF34AC" w:rsidP="00DA715D">
            <w:pPr>
              <w:jc w:val="center"/>
              <w:rPr>
                <w:rFonts w:ascii="Arial" w:hAnsi="Arial" w:cs="Arial"/>
                <w:sz w:val="24"/>
              </w:rPr>
            </w:pPr>
            <w:r w:rsidRPr="00FF34AC">
              <w:rPr>
                <w:rFonts w:ascii="Arial" w:hAnsi="Arial" w:cs="Arial"/>
                <w:sz w:val="24"/>
              </w:rPr>
              <w:t>5/3</w:t>
            </w:r>
          </w:p>
        </w:tc>
      </w:tr>
      <w:tr w:rsidR="00A840D3" w:rsidRPr="004C46DA" w14:paraId="43EC0A01" w14:textId="77777777" w:rsidTr="00A840D3">
        <w:trPr>
          <w:trHeight w:val="249"/>
        </w:trPr>
        <w:tc>
          <w:tcPr>
            <w:tcW w:w="2865" w:type="dxa"/>
          </w:tcPr>
          <w:p w14:paraId="72C2A9E0" w14:textId="241A9BFA" w:rsidR="00A840D3" w:rsidRPr="00DE3CED" w:rsidRDefault="00A840D3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Taxa.131-_Taxa.20-</w:t>
            </w:r>
          </w:p>
        </w:tc>
        <w:tc>
          <w:tcPr>
            <w:tcW w:w="1484" w:type="dxa"/>
          </w:tcPr>
          <w:p w14:paraId="30FBE485" w14:textId="707D3DE9" w:rsidR="00A840D3" w:rsidRPr="00DE3CED" w:rsidRDefault="00A840D3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0.342</w:t>
            </w:r>
          </w:p>
        </w:tc>
        <w:tc>
          <w:tcPr>
            <w:tcW w:w="1974" w:type="dxa"/>
          </w:tcPr>
          <w:p w14:paraId="4A7A9CC1" w14:textId="73AD0795" w:rsidR="00A840D3" w:rsidRPr="00DE3CED" w:rsidRDefault="00FF34AC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0.476</w:t>
            </w:r>
          </w:p>
        </w:tc>
        <w:tc>
          <w:tcPr>
            <w:tcW w:w="1963" w:type="dxa"/>
          </w:tcPr>
          <w:p w14:paraId="5CDC7B2B" w14:textId="2C44795E" w:rsidR="00A840D3" w:rsidRPr="00DE3CED" w:rsidRDefault="00FF34AC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1.000</w:t>
            </w:r>
          </w:p>
        </w:tc>
        <w:tc>
          <w:tcPr>
            <w:tcW w:w="1895" w:type="dxa"/>
          </w:tcPr>
          <w:p w14:paraId="116DFF69" w14:textId="2E622477" w:rsidR="00A840D3" w:rsidRPr="00DE3CED" w:rsidRDefault="00FF34AC" w:rsidP="00DA715D">
            <w:pPr>
              <w:jc w:val="center"/>
              <w:rPr>
                <w:rFonts w:ascii="Arial" w:hAnsi="Arial" w:cs="Arial"/>
                <w:b/>
                <w:i/>
                <w:color w:val="FF0000"/>
                <w:sz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</w:rPr>
              <w:t>6/5</w:t>
            </w:r>
          </w:p>
        </w:tc>
      </w:tr>
    </w:tbl>
    <w:p w14:paraId="5588F3B4" w14:textId="300C6A3D" w:rsidR="004D510F" w:rsidRPr="004C46DA" w:rsidRDefault="004D510F" w:rsidP="004D510F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Presenting only those cliques with a </w:t>
      </w:r>
      <w:r w:rsidRPr="004C46DA">
        <w:rPr>
          <w:rFonts w:ascii="Arial" w:hAnsi="Arial" w:cs="Arial"/>
          <w:sz w:val="24"/>
        </w:rPr>
        <w:t>stability</w:t>
      </w:r>
      <w:r>
        <w:rPr>
          <w:rFonts w:ascii="Arial" w:hAnsi="Arial" w:cs="Arial"/>
          <w:sz w:val="24"/>
        </w:rPr>
        <w:t xml:space="preserve"> of more than 0.75 and a prevalence of more than 0.1</w:t>
      </w:r>
      <w:r w:rsidR="0075354F">
        <w:rPr>
          <w:rFonts w:ascii="Arial" w:hAnsi="Arial" w:cs="Arial"/>
          <w:sz w:val="24"/>
        </w:rPr>
        <w:t>.</w:t>
      </w:r>
      <w:r w:rsidR="0075354F" w:rsidRPr="0075354F">
        <w:t xml:space="preserve"> </w:t>
      </w:r>
      <w:r w:rsidR="0075354F" w:rsidRPr="0075354F">
        <w:rPr>
          <w:rFonts w:ascii="Arial" w:hAnsi="Arial" w:cs="Arial"/>
          <w:sz w:val="24"/>
        </w:rPr>
        <w:t>See the scientific name of all the Taxa in the Supplementary file “Taxa.names”</w:t>
      </w:r>
    </w:p>
    <w:p w14:paraId="02C56899" w14:textId="67F2F0F7" w:rsidR="00AA0A7D" w:rsidRDefault="00AA0A7D" w:rsidP="00F777F9">
      <w:pPr>
        <w:jc w:val="both"/>
        <w:rPr>
          <w:rFonts w:ascii="Arial" w:hAnsi="Arial" w:cs="Arial"/>
          <w:b/>
          <w:sz w:val="24"/>
        </w:rPr>
      </w:pPr>
    </w:p>
    <w:p w14:paraId="6E1318BB" w14:textId="6DA8B870" w:rsidR="00FF34AC" w:rsidRDefault="00FF34AC" w:rsidP="00F777F9">
      <w:pPr>
        <w:jc w:val="both"/>
        <w:rPr>
          <w:rFonts w:ascii="Arial" w:hAnsi="Arial" w:cs="Arial"/>
          <w:b/>
          <w:sz w:val="24"/>
        </w:rPr>
      </w:pPr>
    </w:p>
    <w:p w14:paraId="7CB8A049" w14:textId="77777777" w:rsidR="00FF34AC" w:rsidRDefault="00FF34AC" w:rsidP="00F777F9">
      <w:pPr>
        <w:jc w:val="both"/>
        <w:rPr>
          <w:rFonts w:ascii="Arial" w:hAnsi="Arial" w:cs="Arial"/>
          <w:b/>
          <w:sz w:val="24"/>
        </w:rPr>
      </w:pPr>
    </w:p>
    <w:p w14:paraId="72628829" w14:textId="6CCDD7B1" w:rsidR="005C3FED" w:rsidRPr="005C3FED" w:rsidRDefault="005C3FED" w:rsidP="00F777F9">
      <w:pPr>
        <w:jc w:val="both"/>
        <w:rPr>
          <w:rFonts w:ascii="Arial" w:hAnsi="Arial" w:cs="Arial"/>
          <w:b/>
          <w:sz w:val="28"/>
          <w:szCs w:val="28"/>
        </w:rPr>
      </w:pPr>
      <w:r w:rsidRPr="005C3FED">
        <w:rPr>
          <w:rFonts w:ascii="Arial" w:hAnsi="Arial" w:cs="Arial"/>
          <w:b/>
          <w:sz w:val="28"/>
          <w:szCs w:val="28"/>
        </w:rPr>
        <w:lastRenderedPageBreak/>
        <w:t>Supplementary Table 1</w:t>
      </w:r>
      <w:r>
        <w:rPr>
          <w:rFonts w:ascii="Arial" w:hAnsi="Arial" w:cs="Arial"/>
          <w:b/>
          <w:sz w:val="28"/>
          <w:szCs w:val="28"/>
        </w:rPr>
        <w:t>c</w:t>
      </w:r>
    </w:p>
    <w:p w14:paraId="3F2FAB72" w14:textId="4BA0C997" w:rsidR="005E2927" w:rsidRDefault="00AA0A7D" w:rsidP="00F777F9">
      <w:pPr>
        <w:jc w:val="both"/>
        <w:rPr>
          <w:rFonts w:ascii="Arial" w:hAnsi="Arial" w:cs="Arial"/>
          <w:b/>
          <w:sz w:val="28"/>
        </w:rPr>
      </w:pPr>
      <w:r w:rsidRPr="005E2927">
        <w:rPr>
          <w:rFonts w:ascii="Arial" w:hAnsi="Arial" w:cs="Arial"/>
          <w:b/>
          <w:sz w:val="28"/>
        </w:rPr>
        <w:t xml:space="preserve">Repeated Hold-out SiRF </w:t>
      </w:r>
      <w:r w:rsidR="004C46DA" w:rsidRPr="005E2927">
        <w:rPr>
          <w:rFonts w:ascii="Arial" w:hAnsi="Arial" w:cs="Arial"/>
          <w:b/>
          <w:sz w:val="28"/>
        </w:rPr>
        <w:t>(</w:t>
      </w:r>
      <w:r w:rsidR="00685948">
        <w:rPr>
          <w:rFonts w:ascii="Arial" w:hAnsi="Arial" w:cs="Arial"/>
          <w:b/>
          <w:sz w:val="28"/>
        </w:rPr>
        <w:t>with 60% for training and 4</w:t>
      </w:r>
      <w:r w:rsidRPr="005E2927">
        <w:rPr>
          <w:rFonts w:ascii="Arial" w:hAnsi="Arial" w:cs="Arial"/>
          <w:b/>
          <w:sz w:val="28"/>
        </w:rPr>
        <w:t xml:space="preserve">0% </w:t>
      </w:r>
      <w:r w:rsidR="00685948">
        <w:rPr>
          <w:rFonts w:ascii="Arial" w:hAnsi="Arial" w:cs="Arial"/>
          <w:b/>
          <w:sz w:val="28"/>
        </w:rPr>
        <w:t>for testing) repeated over 3</w:t>
      </w:r>
      <w:r w:rsidR="004C46DA" w:rsidRPr="005E2927">
        <w:rPr>
          <w:rFonts w:ascii="Arial" w:hAnsi="Arial" w:cs="Arial"/>
          <w:b/>
          <w:sz w:val="28"/>
        </w:rPr>
        <w:t xml:space="preserve">00 times 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4778"/>
        <w:gridCol w:w="4780"/>
      </w:tblGrid>
      <w:tr w:rsidR="005E2927" w14:paraId="4A0445F4" w14:textId="77777777" w:rsidTr="00372142">
        <w:trPr>
          <w:trHeight w:val="468"/>
        </w:trPr>
        <w:tc>
          <w:tcPr>
            <w:tcW w:w="4778" w:type="dxa"/>
          </w:tcPr>
          <w:p w14:paraId="787C9E49" w14:textId="6391F632" w:rsidR="005E2927" w:rsidRPr="00372142" w:rsidRDefault="00372142" w:rsidP="00372142">
            <w:pPr>
              <w:jc w:val="center"/>
              <w:rPr>
                <w:rFonts w:ascii="Arial" w:hAnsi="Arial" w:cs="Arial"/>
                <w:b/>
                <w:sz w:val="24"/>
                <w:szCs w:val="28"/>
              </w:rPr>
            </w:pPr>
            <w:r w:rsidRPr="00372142">
              <w:rPr>
                <w:rFonts w:ascii="Arial" w:hAnsi="Arial" w:cs="Arial"/>
                <w:b/>
                <w:sz w:val="24"/>
                <w:szCs w:val="28"/>
              </w:rPr>
              <w:t>Cliques</w:t>
            </w:r>
          </w:p>
        </w:tc>
        <w:tc>
          <w:tcPr>
            <w:tcW w:w="4780" w:type="dxa"/>
          </w:tcPr>
          <w:p w14:paraId="5FD14F4D" w14:textId="5821B036" w:rsidR="005E2927" w:rsidRPr="00372142" w:rsidRDefault="00372142" w:rsidP="00372142">
            <w:pPr>
              <w:jc w:val="center"/>
              <w:rPr>
                <w:rFonts w:ascii="Arial" w:hAnsi="Arial" w:cs="Arial"/>
                <w:b/>
                <w:sz w:val="24"/>
                <w:szCs w:val="28"/>
              </w:rPr>
            </w:pPr>
            <w:r w:rsidRPr="00372142">
              <w:rPr>
                <w:rFonts w:ascii="Arial" w:hAnsi="Arial" w:cs="Arial"/>
                <w:b/>
                <w:sz w:val="24"/>
                <w:szCs w:val="28"/>
              </w:rPr>
              <w:t>Frequency of occurrence (in %)</w:t>
            </w:r>
          </w:p>
        </w:tc>
      </w:tr>
      <w:tr w:rsidR="00FF34AC" w:rsidRPr="00372142" w14:paraId="09ADF4A7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7DEBE323" w14:textId="4FC0088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5-</w:t>
            </w:r>
          </w:p>
        </w:tc>
        <w:tc>
          <w:tcPr>
            <w:tcW w:w="4780" w:type="dxa"/>
            <w:noWrap/>
            <w:hideMark/>
          </w:tcPr>
          <w:p w14:paraId="5D75C25B" w14:textId="4F2651F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</w:tr>
      <w:tr w:rsidR="00FF34AC" w:rsidRPr="00372142" w14:paraId="54175815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718F6B1B" w14:textId="2E5E2A9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5-_Taxa.94-</w:t>
            </w:r>
          </w:p>
        </w:tc>
        <w:tc>
          <w:tcPr>
            <w:tcW w:w="4780" w:type="dxa"/>
            <w:noWrap/>
            <w:hideMark/>
          </w:tcPr>
          <w:p w14:paraId="260CCCBE" w14:textId="2467911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</w:tr>
      <w:tr w:rsidR="00FF34AC" w:rsidRPr="00372142" w14:paraId="1AC6D047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E9B0D46" w14:textId="0158AEA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5-_Taxa.61-</w:t>
            </w:r>
          </w:p>
        </w:tc>
        <w:tc>
          <w:tcPr>
            <w:tcW w:w="4780" w:type="dxa"/>
            <w:noWrap/>
            <w:hideMark/>
          </w:tcPr>
          <w:p w14:paraId="3D5902A2" w14:textId="7729BAF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</w:tr>
      <w:tr w:rsidR="00FF34AC" w:rsidRPr="00372142" w14:paraId="785D3CDF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830FBF3" w14:textId="17CFA5A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42-</w:t>
            </w:r>
          </w:p>
        </w:tc>
        <w:tc>
          <w:tcPr>
            <w:tcW w:w="4780" w:type="dxa"/>
            <w:noWrap/>
            <w:hideMark/>
          </w:tcPr>
          <w:p w14:paraId="6A3E700B" w14:textId="3F2AB68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</w:tr>
      <w:tr w:rsidR="00FF34AC" w:rsidRPr="00372142" w14:paraId="309EDE10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BF51FEA" w14:textId="79DE933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61-</w:t>
            </w:r>
          </w:p>
        </w:tc>
        <w:tc>
          <w:tcPr>
            <w:tcW w:w="4780" w:type="dxa"/>
            <w:noWrap/>
            <w:hideMark/>
          </w:tcPr>
          <w:p w14:paraId="75D612DF" w14:textId="5D83795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</w:tr>
      <w:tr w:rsidR="00FF34AC" w:rsidRPr="00372142" w14:paraId="0AA002CE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9B9D8C3" w14:textId="100570B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94-</w:t>
            </w:r>
          </w:p>
        </w:tc>
        <w:tc>
          <w:tcPr>
            <w:tcW w:w="4780" w:type="dxa"/>
            <w:noWrap/>
            <w:hideMark/>
          </w:tcPr>
          <w:p w14:paraId="49BD9F95" w14:textId="32714C56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</w:tr>
      <w:tr w:rsidR="00FF34AC" w:rsidRPr="00372142" w14:paraId="4CE940B4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7984CFD" w14:textId="3655112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131-</w:t>
            </w:r>
          </w:p>
        </w:tc>
        <w:tc>
          <w:tcPr>
            <w:tcW w:w="4780" w:type="dxa"/>
            <w:noWrap/>
            <w:hideMark/>
          </w:tcPr>
          <w:p w14:paraId="68CE4991" w14:textId="65D3173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F34AC" w:rsidRPr="00372142" w14:paraId="675DB539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B640AFD" w14:textId="114C3CF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5-</w:t>
            </w:r>
          </w:p>
        </w:tc>
        <w:tc>
          <w:tcPr>
            <w:tcW w:w="4780" w:type="dxa"/>
            <w:noWrap/>
            <w:hideMark/>
          </w:tcPr>
          <w:p w14:paraId="38065E55" w14:textId="1C2583F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F34AC" w:rsidRPr="00372142" w14:paraId="784A56EA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0FE3D74" w14:textId="0D838BC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30-_Taxa.5-</w:t>
            </w:r>
          </w:p>
        </w:tc>
        <w:tc>
          <w:tcPr>
            <w:tcW w:w="4780" w:type="dxa"/>
            <w:noWrap/>
            <w:hideMark/>
          </w:tcPr>
          <w:p w14:paraId="04883448" w14:textId="15505DB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F34AC" w:rsidRPr="00372142" w14:paraId="04CFC6A5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6F54804" w14:textId="5185447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2-</w:t>
            </w:r>
          </w:p>
        </w:tc>
        <w:tc>
          <w:tcPr>
            <w:tcW w:w="4780" w:type="dxa"/>
            <w:noWrap/>
            <w:hideMark/>
          </w:tcPr>
          <w:p w14:paraId="1AD8A8C8" w14:textId="7D87B68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FF34AC" w:rsidRPr="00372142" w14:paraId="719DB258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2044E15" w14:textId="7CA94F7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b/>
                <w:i/>
                <w:color w:val="FF0000"/>
                <w:sz w:val="24"/>
                <w:szCs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  <w:szCs w:val="24"/>
              </w:rPr>
              <w:t>Taxa.131-_Taxa.216-</w:t>
            </w:r>
          </w:p>
        </w:tc>
        <w:tc>
          <w:tcPr>
            <w:tcW w:w="4780" w:type="dxa"/>
            <w:noWrap/>
            <w:hideMark/>
          </w:tcPr>
          <w:p w14:paraId="6A344090" w14:textId="6E1F169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b/>
                <w:i/>
                <w:color w:val="FF0000"/>
                <w:sz w:val="24"/>
                <w:szCs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  <w:szCs w:val="24"/>
              </w:rPr>
              <w:t>2.6</w:t>
            </w:r>
          </w:p>
        </w:tc>
      </w:tr>
      <w:tr w:rsidR="00FF34AC" w:rsidRPr="00372142" w14:paraId="552C6575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9CFD899" w14:textId="12B2899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b/>
                <w:i/>
                <w:color w:val="FF0000"/>
                <w:sz w:val="24"/>
                <w:szCs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  <w:szCs w:val="24"/>
              </w:rPr>
              <w:t>Taxa.131-_Taxa.20-</w:t>
            </w:r>
          </w:p>
        </w:tc>
        <w:tc>
          <w:tcPr>
            <w:tcW w:w="4780" w:type="dxa"/>
            <w:noWrap/>
            <w:hideMark/>
          </w:tcPr>
          <w:p w14:paraId="45B53E86" w14:textId="0CA8313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b/>
                <w:i/>
                <w:color w:val="FF0000"/>
                <w:sz w:val="24"/>
                <w:szCs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  <w:szCs w:val="24"/>
              </w:rPr>
              <w:t>2.3</w:t>
            </w:r>
          </w:p>
        </w:tc>
      </w:tr>
      <w:tr w:rsidR="00FF34AC" w:rsidRPr="00372142" w14:paraId="69C77171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33D1DFC" w14:textId="4312C91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76-</w:t>
            </w:r>
          </w:p>
        </w:tc>
        <w:tc>
          <w:tcPr>
            <w:tcW w:w="4780" w:type="dxa"/>
            <w:noWrap/>
            <w:hideMark/>
          </w:tcPr>
          <w:p w14:paraId="7AB41646" w14:textId="383BE6A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FF34AC" w:rsidRPr="00372142" w14:paraId="6BEB0414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357D930" w14:textId="74BAE826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-_Taxa.5-</w:t>
            </w:r>
          </w:p>
        </w:tc>
        <w:tc>
          <w:tcPr>
            <w:tcW w:w="4780" w:type="dxa"/>
            <w:noWrap/>
            <w:hideMark/>
          </w:tcPr>
          <w:p w14:paraId="7C33D7CE" w14:textId="7431E62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FF34AC" w:rsidRPr="00372142" w14:paraId="3B9532BA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208520D" w14:textId="3E5127E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42-_Taxa.5-</w:t>
            </w:r>
          </w:p>
        </w:tc>
        <w:tc>
          <w:tcPr>
            <w:tcW w:w="4780" w:type="dxa"/>
            <w:noWrap/>
            <w:hideMark/>
          </w:tcPr>
          <w:p w14:paraId="04408E06" w14:textId="75A3748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FF34AC" w:rsidRPr="00372142" w14:paraId="3C034232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5C7EC66" w14:textId="6CEFC64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30-</w:t>
            </w:r>
          </w:p>
        </w:tc>
        <w:tc>
          <w:tcPr>
            <w:tcW w:w="4780" w:type="dxa"/>
            <w:noWrap/>
            <w:hideMark/>
          </w:tcPr>
          <w:p w14:paraId="41C4F54C" w14:textId="679DE3F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F34AC" w:rsidRPr="00372142" w14:paraId="0CB7F5FD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40F4CFB" w14:textId="09B05D6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34-_Taxa.5-</w:t>
            </w:r>
          </w:p>
        </w:tc>
        <w:tc>
          <w:tcPr>
            <w:tcW w:w="4780" w:type="dxa"/>
            <w:noWrap/>
            <w:hideMark/>
          </w:tcPr>
          <w:p w14:paraId="3A092AB3" w14:textId="5D437DE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F34AC" w:rsidRPr="00372142" w14:paraId="4AAE1933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0864A00A" w14:textId="4B90EBD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42-_Taxa.94-</w:t>
            </w:r>
          </w:p>
        </w:tc>
        <w:tc>
          <w:tcPr>
            <w:tcW w:w="4780" w:type="dxa"/>
            <w:noWrap/>
            <w:hideMark/>
          </w:tcPr>
          <w:p w14:paraId="175C4ACB" w14:textId="283F962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F34AC" w:rsidRPr="00372142" w14:paraId="09E70A9A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4098FFF" w14:textId="2B50A106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5-_Taxa.76-</w:t>
            </w:r>
          </w:p>
        </w:tc>
        <w:tc>
          <w:tcPr>
            <w:tcW w:w="4780" w:type="dxa"/>
            <w:noWrap/>
            <w:hideMark/>
          </w:tcPr>
          <w:p w14:paraId="4DE5F4A4" w14:textId="1E989E7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F34AC" w:rsidRPr="00372142" w14:paraId="405CA863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7F8E734F" w14:textId="74503C53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216-</w:t>
            </w:r>
          </w:p>
        </w:tc>
        <w:tc>
          <w:tcPr>
            <w:tcW w:w="4780" w:type="dxa"/>
            <w:noWrap/>
            <w:hideMark/>
          </w:tcPr>
          <w:p w14:paraId="16EA94D7" w14:textId="0E2376B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FF34AC" w:rsidRPr="00372142" w14:paraId="7859FE0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DB4C537" w14:textId="49A05B1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0-_Taxa.5-</w:t>
            </w:r>
          </w:p>
        </w:tc>
        <w:tc>
          <w:tcPr>
            <w:tcW w:w="4780" w:type="dxa"/>
            <w:noWrap/>
            <w:hideMark/>
          </w:tcPr>
          <w:p w14:paraId="5AFEB45B" w14:textId="69A4EEC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FF34AC" w:rsidRPr="00372142" w14:paraId="102D0ED8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F73D6EC" w14:textId="2438EF4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-_Taxa.5-</w:t>
            </w:r>
          </w:p>
        </w:tc>
        <w:tc>
          <w:tcPr>
            <w:tcW w:w="4780" w:type="dxa"/>
            <w:noWrap/>
            <w:hideMark/>
          </w:tcPr>
          <w:p w14:paraId="0A08D702" w14:textId="58BBBF7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FF34AC" w:rsidRPr="00372142" w14:paraId="1FFBB229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B9F20E7" w14:textId="2F3E14E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34-_Taxa.94-</w:t>
            </w:r>
          </w:p>
        </w:tc>
        <w:tc>
          <w:tcPr>
            <w:tcW w:w="4780" w:type="dxa"/>
            <w:noWrap/>
            <w:hideMark/>
          </w:tcPr>
          <w:p w14:paraId="12BE0CBF" w14:textId="4A8345C3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FF34AC" w:rsidRPr="00372142" w14:paraId="23F916D7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5EEA045" w14:textId="211479B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76-_Taxa.94-</w:t>
            </w:r>
          </w:p>
        </w:tc>
        <w:tc>
          <w:tcPr>
            <w:tcW w:w="4780" w:type="dxa"/>
            <w:noWrap/>
            <w:hideMark/>
          </w:tcPr>
          <w:p w14:paraId="7E873494" w14:textId="76A2938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FF34AC" w:rsidRPr="00372142" w14:paraId="65DCB29F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5EE005C" w14:textId="3AA1C47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20-</w:t>
            </w:r>
          </w:p>
        </w:tc>
        <w:tc>
          <w:tcPr>
            <w:tcW w:w="4780" w:type="dxa"/>
            <w:noWrap/>
            <w:hideMark/>
          </w:tcPr>
          <w:p w14:paraId="3690A37D" w14:textId="375E8A4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FF34AC" w:rsidRPr="00372142" w14:paraId="43DC1381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EBD7126" w14:textId="1E5FA563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21-</w:t>
            </w:r>
          </w:p>
        </w:tc>
        <w:tc>
          <w:tcPr>
            <w:tcW w:w="4780" w:type="dxa"/>
            <w:noWrap/>
            <w:hideMark/>
          </w:tcPr>
          <w:p w14:paraId="24AAB485" w14:textId="1E3DF19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FF34AC" w:rsidRPr="00372142" w14:paraId="33DE45AC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CE516C0" w14:textId="29031BB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-_Taxa.94-</w:t>
            </w:r>
          </w:p>
        </w:tc>
        <w:tc>
          <w:tcPr>
            <w:tcW w:w="4780" w:type="dxa"/>
            <w:noWrap/>
            <w:hideMark/>
          </w:tcPr>
          <w:p w14:paraId="2BA6AA41" w14:textId="174133A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FF34AC" w:rsidRPr="00372142" w14:paraId="5350E569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7123AAF4" w14:textId="1E2DC3B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61-_Taxa.94-</w:t>
            </w:r>
          </w:p>
        </w:tc>
        <w:tc>
          <w:tcPr>
            <w:tcW w:w="4780" w:type="dxa"/>
            <w:noWrap/>
            <w:hideMark/>
          </w:tcPr>
          <w:p w14:paraId="006239D2" w14:textId="03054FF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FF34AC" w:rsidRPr="00372142" w14:paraId="668A132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17DC8DB" w14:textId="1AA3AFB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30-</w:t>
            </w:r>
          </w:p>
        </w:tc>
        <w:tc>
          <w:tcPr>
            <w:tcW w:w="4780" w:type="dxa"/>
            <w:noWrap/>
            <w:hideMark/>
          </w:tcPr>
          <w:p w14:paraId="318F6E5F" w14:textId="4C6D700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F34AC" w:rsidRPr="00372142" w14:paraId="42D44BCF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A0E3E99" w14:textId="07FB8F2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34-</w:t>
            </w:r>
          </w:p>
        </w:tc>
        <w:tc>
          <w:tcPr>
            <w:tcW w:w="4780" w:type="dxa"/>
            <w:noWrap/>
            <w:hideMark/>
          </w:tcPr>
          <w:p w14:paraId="6F845596" w14:textId="0D1F855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F34AC" w:rsidRPr="00372142" w14:paraId="2AC014FC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56D28D3" w14:textId="0508B2D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-_Taxa.61-</w:t>
            </w:r>
          </w:p>
        </w:tc>
        <w:tc>
          <w:tcPr>
            <w:tcW w:w="4780" w:type="dxa"/>
            <w:noWrap/>
            <w:hideMark/>
          </w:tcPr>
          <w:p w14:paraId="27C424AF" w14:textId="5562E67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F34AC" w:rsidRPr="00372142" w14:paraId="13C1BEC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5F1BEFF" w14:textId="3226E23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b/>
                <w:i/>
                <w:color w:val="FF0000"/>
                <w:sz w:val="24"/>
                <w:szCs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  <w:szCs w:val="24"/>
              </w:rPr>
              <w:t>Taxa.20-_Taxa.216-</w:t>
            </w:r>
          </w:p>
        </w:tc>
        <w:tc>
          <w:tcPr>
            <w:tcW w:w="4780" w:type="dxa"/>
            <w:noWrap/>
            <w:hideMark/>
          </w:tcPr>
          <w:p w14:paraId="4638FFFF" w14:textId="3390328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b/>
                <w:i/>
                <w:color w:val="FF0000"/>
                <w:sz w:val="24"/>
                <w:szCs w:val="24"/>
              </w:rPr>
            </w:pPr>
            <w:r w:rsidRPr="00DE3CED">
              <w:rPr>
                <w:rFonts w:ascii="Arial" w:hAnsi="Arial" w:cs="Arial"/>
                <w:b/>
                <w:i/>
                <w:color w:val="FF0000"/>
                <w:sz w:val="24"/>
                <w:szCs w:val="24"/>
              </w:rPr>
              <w:t>1</w:t>
            </w:r>
          </w:p>
        </w:tc>
      </w:tr>
      <w:tr w:rsidR="00FF34AC" w:rsidRPr="00372142" w14:paraId="24BE5B9A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0AC12D78" w14:textId="48C94C6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-_Taxa.42-</w:t>
            </w:r>
          </w:p>
        </w:tc>
        <w:tc>
          <w:tcPr>
            <w:tcW w:w="4780" w:type="dxa"/>
            <w:noWrap/>
            <w:hideMark/>
          </w:tcPr>
          <w:p w14:paraId="2FF9FF28" w14:textId="2141854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F34AC" w:rsidRPr="00372142" w14:paraId="0B30067C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5CCF405" w14:textId="2D301A3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6-_Taxa.5-</w:t>
            </w:r>
          </w:p>
        </w:tc>
        <w:tc>
          <w:tcPr>
            <w:tcW w:w="4780" w:type="dxa"/>
            <w:noWrap/>
            <w:hideMark/>
          </w:tcPr>
          <w:p w14:paraId="12BA2BD3" w14:textId="65AC18F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F34AC" w:rsidRPr="00372142" w14:paraId="78A70308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C758BCD" w14:textId="31629FF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30-_Taxa.94-</w:t>
            </w:r>
          </w:p>
        </w:tc>
        <w:tc>
          <w:tcPr>
            <w:tcW w:w="4780" w:type="dxa"/>
            <w:noWrap/>
            <w:hideMark/>
          </w:tcPr>
          <w:p w14:paraId="54811F9F" w14:textId="30FB888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F34AC" w:rsidRPr="00372142" w14:paraId="4FAB507D" w14:textId="77777777" w:rsidTr="00FF34AC">
        <w:trPr>
          <w:trHeight w:val="300"/>
        </w:trPr>
        <w:tc>
          <w:tcPr>
            <w:tcW w:w="4778" w:type="dxa"/>
            <w:tcBorders>
              <w:bottom w:val="single" w:sz="24" w:space="0" w:color="auto"/>
            </w:tcBorders>
            <w:noWrap/>
            <w:hideMark/>
          </w:tcPr>
          <w:p w14:paraId="3A2C35CE" w14:textId="2D902FB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lastRenderedPageBreak/>
              <w:t>Taxa.42-_Taxa.76-</w:t>
            </w:r>
          </w:p>
        </w:tc>
        <w:tc>
          <w:tcPr>
            <w:tcW w:w="4780" w:type="dxa"/>
            <w:tcBorders>
              <w:bottom w:val="single" w:sz="24" w:space="0" w:color="auto"/>
            </w:tcBorders>
            <w:noWrap/>
            <w:hideMark/>
          </w:tcPr>
          <w:p w14:paraId="4D18E8E4" w14:textId="6960B19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F34AC" w:rsidRPr="00372142" w14:paraId="15904D49" w14:textId="77777777" w:rsidTr="00FF34AC">
        <w:trPr>
          <w:trHeight w:val="300"/>
        </w:trPr>
        <w:tc>
          <w:tcPr>
            <w:tcW w:w="4778" w:type="dxa"/>
            <w:tcBorders>
              <w:top w:val="single" w:sz="24" w:space="0" w:color="auto"/>
            </w:tcBorders>
            <w:noWrap/>
            <w:hideMark/>
          </w:tcPr>
          <w:p w14:paraId="7A3BA732" w14:textId="1B998B2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42-</w:t>
            </w:r>
          </w:p>
        </w:tc>
        <w:tc>
          <w:tcPr>
            <w:tcW w:w="4780" w:type="dxa"/>
            <w:tcBorders>
              <w:top w:val="single" w:sz="24" w:space="0" w:color="auto"/>
            </w:tcBorders>
            <w:noWrap/>
            <w:hideMark/>
          </w:tcPr>
          <w:p w14:paraId="5D8A168F" w14:textId="5126365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3FD1BCD3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BF19B1F" w14:textId="1F24F56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61-</w:t>
            </w:r>
          </w:p>
        </w:tc>
        <w:tc>
          <w:tcPr>
            <w:tcW w:w="4780" w:type="dxa"/>
            <w:noWrap/>
            <w:hideMark/>
          </w:tcPr>
          <w:p w14:paraId="5ED8D78A" w14:textId="1DBC9F9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4DAB0891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C45AF82" w14:textId="713EE56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76-</w:t>
            </w:r>
          </w:p>
        </w:tc>
        <w:tc>
          <w:tcPr>
            <w:tcW w:w="4780" w:type="dxa"/>
            <w:noWrap/>
            <w:hideMark/>
          </w:tcPr>
          <w:p w14:paraId="486B0BA8" w14:textId="6A501ED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38A2D842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5748907" w14:textId="146FC19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2+</w:t>
            </w:r>
          </w:p>
        </w:tc>
        <w:tc>
          <w:tcPr>
            <w:tcW w:w="4780" w:type="dxa"/>
            <w:noWrap/>
            <w:hideMark/>
          </w:tcPr>
          <w:p w14:paraId="52B9B007" w14:textId="4BBAC74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4611D095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A4F1C0A" w14:textId="50B0808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52-</w:t>
            </w:r>
          </w:p>
        </w:tc>
        <w:tc>
          <w:tcPr>
            <w:tcW w:w="4780" w:type="dxa"/>
            <w:noWrap/>
            <w:hideMark/>
          </w:tcPr>
          <w:p w14:paraId="27F39116" w14:textId="259C419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7FDA5BAC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47BCAEE" w14:textId="1888F64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-_Taxa.20-</w:t>
            </w:r>
          </w:p>
        </w:tc>
        <w:tc>
          <w:tcPr>
            <w:tcW w:w="4780" w:type="dxa"/>
            <w:noWrap/>
            <w:hideMark/>
          </w:tcPr>
          <w:p w14:paraId="0C24EE65" w14:textId="2FC3127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571B0A5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76FBE485" w14:textId="5784D41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-_Taxa.216-</w:t>
            </w:r>
          </w:p>
        </w:tc>
        <w:tc>
          <w:tcPr>
            <w:tcW w:w="4780" w:type="dxa"/>
            <w:noWrap/>
            <w:hideMark/>
          </w:tcPr>
          <w:p w14:paraId="387AB914" w14:textId="2762292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6C12EFFD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36939F2" w14:textId="14E50F9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0-_Taxa.61-</w:t>
            </w:r>
          </w:p>
        </w:tc>
        <w:tc>
          <w:tcPr>
            <w:tcW w:w="4780" w:type="dxa"/>
            <w:noWrap/>
            <w:hideMark/>
          </w:tcPr>
          <w:p w14:paraId="36E0E08A" w14:textId="771FC61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76E9B107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D8D9F4B" w14:textId="3DAEAF7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-_Taxa.30-</w:t>
            </w:r>
          </w:p>
        </w:tc>
        <w:tc>
          <w:tcPr>
            <w:tcW w:w="4780" w:type="dxa"/>
            <w:noWrap/>
            <w:hideMark/>
          </w:tcPr>
          <w:p w14:paraId="2D24C6C1" w14:textId="1CFC45E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7ED30766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7E394E5A" w14:textId="2A8485F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-_Taxa.61-</w:t>
            </w:r>
          </w:p>
        </w:tc>
        <w:tc>
          <w:tcPr>
            <w:tcW w:w="4780" w:type="dxa"/>
            <w:noWrap/>
            <w:hideMark/>
          </w:tcPr>
          <w:p w14:paraId="777FD9CA" w14:textId="4933BF8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50AD0662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00CFDF5A" w14:textId="6CB4E806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6-_Taxa.42-</w:t>
            </w:r>
          </w:p>
        </w:tc>
        <w:tc>
          <w:tcPr>
            <w:tcW w:w="4780" w:type="dxa"/>
            <w:noWrap/>
            <w:hideMark/>
          </w:tcPr>
          <w:p w14:paraId="41B82695" w14:textId="7EB58D5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0E54BCE7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8DAC442" w14:textId="7ADABAE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34-_Taxa.42-</w:t>
            </w:r>
          </w:p>
        </w:tc>
        <w:tc>
          <w:tcPr>
            <w:tcW w:w="4780" w:type="dxa"/>
            <w:noWrap/>
            <w:hideMark/>
          </w:tcPr>
          <w:p w14:paraId="1BA7C59C" w14:textId="1D7C011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3AAB759F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3DFAB7A" w14:textId="5A653EF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5-_Taxa.52-</w:t>
            </w:r>
          </w:p>
        </w:tc>
        <w:tc>
          <w:tcPr>
            <w:tcW w:w="4780" w:type="dxa"/>
            <w:noWrap/>
            <w:hideMark/>
          </w:tcPr>
          <w:p w14:paraId="16C2650E" w14:textId="435EB49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FF34AC" w:rsidRPr="00372142" w14:paraId="55B5F9E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ECC1CB1" w14:textId="4D4B18B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22-</w:t>
            </w:r>
          </w:p>
        </w:tc>
        <w:tc>
          <w:tcPr>
            <w:tcW w:w="4780" w:type="dxa"/>
            <w:noWrap/>
            <w:hideMark/>
          </w:tcPr>
          <w:p w14:paraId="57759A86" w14:textId="10E2AE9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41CFBAF0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1419426" w14:textId="2547A00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52-</w:t>
            </w:r>
          </w:p>
        </w:tc>
        <w:tc>
          <w:tcPr>
            <w:tcW w:w="4780" w:type="dxa"/>
            <w:noWrap/>
            <w:hideMark/>
          </w:tcPr>
          <w:p w14:paraId="0BDD3F3D" w14:textId="5909713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6E957998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943505E" w14:textId="4269E5B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-_Taxa.94-</w:t>
            </w:r>
          </w:p>
        </w:tc>
        <w:tc>
          <w:tcPr>
            <w:tcW w:w="4780" w:type="dxa"/>
            <w:noWrap/>
            <w:hideMark/>
          </w:tcPr>
          <w:p w14:paraId="066F156C" w14:textId="2992378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27C592B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7766A03F" w14:textId="0AE19509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20-_Taxa.61-</w:t>
            </w:r>
          </w:p>
        </w:tc>
        <w:tc>
          <w:tcPr>
            <w:tcW w:w="4780" w:type="dxa"/>
            <w:noWrap/>
            <w:hideMark/>
          </w:tcPr>
          <w:p w14:paraId="371E7D9C" w14:textId="47A0793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AFA97BE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19AC73B" w14:textId="3EB412B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20-_Taxa.94-</w:t>
            </w:r>
          </w:p>
        </w:tc>
        <w:tc>
          <w:tcPr>
            <w:tcW w:w="4780" w:type="dxa"/>
            <w:noWrap/>
            <w:hideMark/>
          </w:tcPr>
          <w:p w14:paraId="09D9FE39" w14:textId="69974C6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47E14D71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A9C0EFE" w14:textId="7DAB4F7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16-</w:t>
            </w:r>
          </w:p>
        </w:tc>
        <w:tc>
          <w:tcPr>
            <w:tcW w:w="4780" w:type="dxa"/>
            <w:noWrap/>
            <w:hideMark/>
          </w:tcPr>
          <w:p w14:paraId="5FF7FE3D" w14:textId="33606EA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66430926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964B561" w14:textId="0E3D3BF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22-</w:t>
            </w:r>
          </w:p>
        </w:tc>
        <w:tc>
          <w:tcPr>
            <w:tcW w:w="4780" w:type="dxa"/>
            <w:noWrap/>
            <w:hideMark/>
          </w:tcPr>
          <w:p w14:paraId="178F0F1A" w14:textId="230A775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20493FB6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4C2D331" w14:textId="6FBA8E7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26-</w:t>
            </w:r>
          </w:p>
        </w:tc>
        <w:tc>
          <w:tcPr>
            <w:tcW w:w="4780" w:type="dxa"/>
            <w:noWrap/>
            <w:hideMark/>
          </w:tcPr>
          <w:p w14:paraId="312CD738" w14:textId="04E7398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19AB2C95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51DDDB8" w14:textId="737B63E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28-</w:t>
            </w:r>
          </w:p>
        </w:tc>
        <w:tc>
          <w:tcPr>
            <w:tcW w:w="4780" w:type="dxa"/>
            <w:noWrap/>
            <w:hideMark/>
          </w:tcPr>
          <w:p w14:paraId="55CFA2F3" w14:textId="2B3D154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3D4EB952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6D9FD9C" w14:textId="39163F2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3-</w:t>
            </w:r>
          </w:p>
        </w:tc>
        <w:tc>
          <w:tcPr>
            <w:tcW w:w="4780" w:type="dxa"/>
            <w:noWrap/>
            <w:hideMark/>
          </w:tcPr>
          <w:p w14:paraId="03E32D55" w14:textId="1C7172F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E3C36FD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0285569" w14:textId="655EA46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7-</w:t>
            </w:r>
          </w:p>
        </w:tc>
        <w:tc>
          <w:tcPr>
            <w:tcW w:w="4780" w:type="dxa"/>
            <w:noWrap/>
            <w:hideMark/>
          </w:tcPr>
          <w:p w14:paraId="76614FB8" w14:textId="7C843CE4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4599D4DC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716462D" w14:textId="236CC2C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31-_Taxa.8+</w:t>
            </w:r>
          </w:p>
        </w:tc>
        <w:tc>
          <w:tcPr>
            <w:tcW w:w="4780" w:type="dxa"/>
            <w:noWrap/>
            <w:hideMark/>
          </w:tcPr>
          <w:p w14:paraId="6C8F0403" w14:textId="0A8A13A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58A3B013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987D9CF" w14:textId="7911693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6-_Taxa.42-</w:t>
            </w:r>
          </w:p>
        </w:tc>
        <w:tc>
          <w:tcPr>
            <w:tcW w:w="4780" w:type="dxa"/>
            <w:noWrap/>
            <w:hideMark/>
          </w:tcPr>
          <w:p w14:paraId="2BBBA488" w14:textId="66E2B60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74342B7A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AA6AB5C" w14:textId="095384C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6-_Taxa.5-</w:t>
            </w:r>
          </w:p>
        </w:tc>
        <w:tc>
          <w:tcPr>
            <w:tcW w:w="4780" w:type="dxa"/>
            <w:noWrap/>
            <w:hideMark/>
          </w:tcPr>
          <w:p w14:paraId="0708B5D4" w14:textId="4F9DFCB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4A3B1504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074E0A2" w14:textId="46B2A79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16-_Taxa.61-</w:t>
            </w:r>
          </w:p>
        </w:tc>
        <w:tc>
          <w:tcPr>
            <w:tcW w:w="4780" w:type="dxa"/>
            <w:noWrap/>
            <w:hideMark/>
          </w:tcPr>
          <w:p w14:paraId="6EDA5D52" w14:textId="4D57E44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351E53D1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7A2089A" w14:textId="417EE66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-_Taxa.42-</w:t>
            </w:r>
          </w:p>
        </w:tc>
        <w:tc>
          <w:tcPr>
            <w:tcW w:w="4780" w:type="dxa"/>
            <w:noWrap/>
            <w:hideMark/>
          </w:tcPr>
          <w:p w14:paraId="7E30E717" w14:textId="7793E5E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2B3F76ED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7825982" w14:textId="7A1BB45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-_Taxa.52-</w:t>
            </w:r>
          </w:p>
        </w:tc>
        <w:tc>
          <w:tcPr>
            <w:tcW w:w="4780" w:type="dxa"/>
            <w:noWrap/>
            <w:hideMark/>
          </w:tcPr>
          <w:p w14:paraId="0EB0AF3D" w14:textId="0081B8D3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5EF60A09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CC22BAE" w14:textId="016221A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+_Taxa.42-</w:t>
            </w:r>
          </w:p>
        </w:tc>
        <w:tc>
          <w:tcPr>
            <w:tcW w:w="4780" w:type="dxa"/>
            <w:noWrap/>
            <w:hideMark/>
          </w:tcPr>
          <w:p w14:paraId="001273ED" w14:textId="3E4DC8AE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11AE23F6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FEBEB4A" w14:textId="4FAA9EE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+_Taxa.61-</w:t>
            </w:r>
          </w:p>
        </w:tc>
        <w:tc>
          <w:tcPr>
            <w:tcW w:w="4780" w:type="dxa"/>
            <w:noWrap/>
            <w:hideMark/>
          </w:tcPr>
          <w:p w14:paraId="38AE4C33" w14:textId="12B8F6F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7CCF4963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60A64944" w14:textId="56628F5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0-_Taxa.34-</w:t>
            </w:r>
          </w:p>
        </w:tc>
        <w:tc>
          <w:tcPr>
            <w:tcW w:w="4780" w:type="dxa"/>
            <w:noWrap/>
            <w:hideMark/>
          </w:tcPr>
          <w:p w14:paraId="665598AE" w14:textId="338330A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078EF12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73F56AC" w14:textId="0EDBC3C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-_Taxa.76-</w:t>
            </w:r>
          </w:p>
        </w:tc>
        <w:tc>
          <w:tcPr>
            <w:tcW w:w="4780" w:type="dxa"/>
            <w:noWrap/>
            <w:hideMark/>
          </w:tcPr>
          <w:p w14:paraId="13ECDA21" w14:textId="4E17E71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7ADA2442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A78392A" w14:textId="2F3D554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6-_Taxa.30-</w:t>
            </w:r>
          </w:p>
        </w:tc>
        <w:tc>
          <w:tcPr>
            <w:tcW w:w="4780" w:type="dxa"/>
            <w:noWrap/>
            <w:hideMark/>
          </w:tcPr>
          <w:p w14:paraId="3135DFDE" w14:textId="531A138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16AB026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DADE54D" w14:textId="03C8F99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16-_Taxa.61-</w:t>
            </w:r>
          </w:p>
        </w:tc>
        <w:tc>
          <w:tcPr>
            <w:tcW w:w="4780" w:type="dxa"/>
            <w:noWrap/>
            <w:hideMark/>
          </w:tcPr>
          <w:p w14:paraId="33426F0D" w14:textId="2F13C8AC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38E77A8A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9887B4B" w14:textId="7D7EA4E8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6-_Taxa.61-</w:t>
            </w:r>
          </w:p>
        </w:tc>
        <w:tc>
          <w:tcPr>
            <w:tcW w:w="4780" w:type="dxa"/>
            <w:noWrap/>
            <w:hideMark/>
          </w:tcPr>
          <w:p w14:paraId="43EEBD78" w14:textId="758A650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B76213A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354C0B9" w14:textId="2A2B162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28-_Taxa.5-</w:t>
            </w:r>
          </w:p>
        </w:tc>
        <w:tc>
          <w:tcPr>
            <w:tcW w:w="4780" w:type="dxa"/>
            <w:noWrap/>
            <w:hideMark/>
          </w:tcPr>
          <w:p w14:paraId="057242B7" w14:textId="64CCF5C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749C890D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DE57121" w14:textId="6EAE21B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3-_Taxa.5-</w:t>
            </w:r>
          </w:p>
        </w:tc>
        <w:tc>
          <w:tcPr>
            <w:tcW w:w="4780" w:type="dxa"/>
            <w:noWrap/>
            <w:hideMark/>
          </w:tcPr>
          <w:p w14:paraId="7631EEA1" w14:textId="6F57256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8E1B9EB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442AD96" w14:textId="2A03B14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30-_Taxa.34-</w:t>
            </w:r>
          </w:p>
        </w:tc>
        <w:tc>
          <w:tcPr>
            <w:tcW w:w="4780" w:type="dxa"/>
            <w:noWrap/>
            <w:hideMark/>
          </w:tcPr>
          <w:p w14:paraId="7D0A22B0" w14:textId="12CE822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6DC90DB1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6A62923" w14:textId="42E51AC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lastRenderedPageBreak/>
              <w:t>Taxa.30-_Taxa.61-</w:t>
            </w:r>
          </w:p>
        </w:tc>
        <w:tc>
          <w:tcPr>
            <w:tcW w:w="4780" w:type="dxa"/>
            <w:noWrap/>
            <w:hideMark/>
          </w:tcPr>
          <w:p w14:paraId="3F850978" w14:textId="6E172447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6491354C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551F3BFB" w14:textId="52E36F9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42-_Taxa.43-</w:t>
            </w:r>
          </w:p>
        </w:tc>
        <w:tc>
          <w:tcPr>
            <w:tcW w:w="4780" w:type="dxa"/>
            <w:noWrap/>
            <w:hideMark/>
          </w:tcPr>
          <w:p w14:paraId="2A4CEF9D" w14:textId="2BA35020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3DD432D4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31B68797" w14:textId="1488E55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42-_Taxa.61-</w:t>
            </w:r>
          </w:p>
        </w:tc>
        <w:tc>
          <w:tcPr>
            <w:tcW w:w="4780" w:type="dxa"/>
            <w:noWrap/>
            <w:hideMark/>
          </w:tcPr>
          <w:p w14:paraId="427C83AC" w14:textId="335A02FB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E115C0F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10AEC496" w14:textId="3C07924D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43-_Taxa.5-</w:t>
            </w:r>
          </w:p>
        </w:tc>
        <w:tc>
          <w:tcPr>
            <w:tcW w:w="4780" w:type="dxa"/>
            <w:noWrap/>
            <w:hideMark/>
          </w:tcPr>
          <w:p w14:paraId="1BB8729B" w14:textId="39614BA1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2BC1D616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B056452" w14:textId="4C6F914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5-_Taxa.7-</w:t>
            </w:r>
          </w:p>
        </w:tc>
        <w:tc>
          <w:tcPr>
            <w:tcW w:w="4780" w:type="dxa"/>
            <w:noWrap/>
            <w:hideMark/>
          </w:tcPr>
          <w:p w14:paraId="28E67276" w14:textId="11BBCCE6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51E3B3AE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463ECCD4" w14:textId="42B5C32A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5-_Taxa.8+</w:t>
            </w:r>
          </w:p>
        </w:tc>
        <w:tc>
          <w:tcPr>
            <w:tcW w:w="4780" w:type="dxa"/>
            <w:noWrap/>
            <w:hideMark/>
          </w:tcPr>
          <w:p w14:paraId="7244BBC0" w14:textId="5558B1F6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E95E4B4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770E8AA" w14:textId="6D194ED5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52-_Taxa.94-</w:t>
            </w:r>
          </w:p>
        </w:tc>
        <w:tc>
          <w:tcPr>
            <w:tcW w:w="4780" w:type="dxa"/>
            <w:noWrap/>
            <w:hideMark/>
          </w:tcPr>
          <w:p w14:paraId="319A7C0E" w14:textId="2CFED792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FF34AC" w:rsidRPr="00372142" w14:paraId="0545B744" w14:textId="77777777" w:rsidTr="00372142">
        <w:trPr>
          <w:trHeight w:val="300"/>
        </w:trPr>
        <w:tc>
          <w:tcPr>
            <w:tcW w:w="4778" w:type="dxa"/>
            <w:noWrap/>
            <w:hideMark/>
          </w:tcPr>
          <w:p w14:paraId="27738909" w14:textId="7C8B14D3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Taxa.61-_Taxa.8+</w:t>
            </w:r>
          </w:p>
        </w:tc>
        <w:tc>
          <w:tcPr>
            <w:tcW w:w="4780" w:type="dxa"/>
            <w:noWrap/>
            <w:hideMark/>
          </w:tcPr>
          <w:p w14:paraId="165CE83A" w14:textId="7E156E8F" w:rsidR="00FF34AC" w:rsidRPr="00372142" w:rsidRDefault="00FF34AC" w:rsidP="00FF34A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34AC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</w:tbl>
    <w:p w14:paraId="7D6C56FE" w14:textId="632D7C93" w:rsidR="0088171B" w:rsidRPr="00FB075E" w:rsidRDefault="00FB075E" w:rsidP="00F777F9">
      <w:pPr>
        <w:jc w:val="both"/>
        <w:rPr>
          <w:rFonts w:ascii="Arial" w:hAnsi="Arial" w:cs="Arial"/>
          <w:sz w:val="24"/>
          <w:szCs w:val="24"/>
        </w:rPr>
      </w:pPr>
      <w:r w:rsidRPr="00FB075E">
        <w:rPr>
          <w:rFonts w:ascii="Arial" w:hAnsi="Arial" w:cs="Arial"/>
          <w:sz w:val="24"/>
          <w:szCs w:val="24"/>
        </w:rPr>
        <w:t>See the scientific name of all the Taxa in the Supplementary file “Taxa.names”</w:t>
      </w:r>
    </w:p>
    <w:p w14:paraId="58DEAAF1" w14:textId="6FB4418B" w:rsidR="0088171B" w:rsidRPr="00BE4E95" w:rsidRDefault="0088171B" w:rsidP="00F777F9">
      <w:pPr>
        <w:jc w:val="both"/>
        <w:rPr>
          <w:rFonts w:ascii="Arial" w:hAnsi="Arial" w:cs="Arial"/>
          <w:b/>
          <w:sz w:val="24"/>
          <w:szCs w:val="24"/>
        </w:rPr>
      </w:pPr>
    </w:p>
    <w:p w14:paraId="4C3887D1" w14:textId="70A661DB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3A0513A2" w14:textId="14F2841B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36C2BDA0" w14:textId="77039CBF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60A14F8F" w14:textId="22FBB5D6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2D7B85D8" w14:textId="77777777" w:rsidR="00FB075E" w:rsidRDefault="00FB075E" w:rsidP="00F777F9">
      <w:pPr>
        <w:jc w:val="both"/>
        <w:rPr>
          <w:rFonts w:ascii="Arial" w:hAnsi="Arial" w:cs="Arial"/>
          <w:b/>
          <w:sz w:val="28"/>
        </w:rPr>
      </w:pPr>
    </w:p>
    <w:p w14:paraId="2C034C12" w14:textId="1F3DFF28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28725A67" w14:textId="6BC0F11E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63EF008F" w14:textId="3B58B8B9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55B36BF2" w14:textId="2A0601FE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43873E45" w14:textId="0D653FE5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0050F7DB" w14:textId="3EB5E11D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6289E03D" w14:textId="556E0585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78D69D59" w14:textId="72A86233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40CC348A" w14:textId="73B41B31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5F842D12" w14:textId="5FEECC22" w:rsidR="00F74698" w:rsidRDefault="00F74698" w:rsidP="00F777F9">
      <w:pPr>
        <w:jc w:val="both"/>
        <w:rPr>
          <w:rFonts w:ascii="Arial" w:hAnsi="Arial" w:cs="Arial"/>
          <w:b/>
          <w:sz w:val="28"/>
        </w:rPr>
      </w:pPr>
    </w:p>
    <w:p w14:paraId="671A1442" w14:textId="57D98068" w:rsidR="00F74698" w:rsidRDefault="00F74698" w:rsidP="00F777F9">
      <w:pPr>
        <w:jc w:val="both"/>
        <w:rPr>
          <w:rFonts w:ascii="Arial" w:hAnsi="Arial" w:cs="Arial"/>
          <w:b/>
          <w:sz w:val="28"/>
        </w:rPr>
      </w:pPr>
    </w:p>
    <w:p w14:paraId="4E1FF371" w14:textId="4E56E395" w:rsidR="00F74698" w:rsidRDefault="00F74698" w:rsidP="00F777F9">
      <w:pPr>
        <w:jc w:val="both"/>
        <w:rPr>
          <w:rFonts w:ascii="Arial" w:hAnsi="Arial" w:cs="Arial"/>
          <w:b/>
          <w:sz w:val="28"/>
        </w:rPr>
      </w:pPr>
    </w:p>
    <w:p w14:paraId="4E13F8CA" w14:textId="47FB0A8F" w:rsidR="00F74698" w:rsidRDefault="00F74698" w:rsidP="00F777F9">
      <w:pPr>
        <w:jc w:val="both"/>
        <w:rPr>
          <w:rFonts w:ascii="Arial" w:hAnsi="Arial" w:cs="Arial"/>
          <w:b/>
          <w:sz w:val="28"/>
        </w:rPr>
      </w:pPr>
    </w:p>
    <w:p w14:paraId="04D0EA18" w14:textId="77777777" w:rsidR="001260CD" w:rsidRDefault="001260CD" w:rsidP="00F777F9">
      <w:pPr>
        <w:jc w:val="both"/>
        <w:rPr>
          <w:rFonts w:ascii="Arial" w:hAnsi="Arial" w:cs="Arial"/>
          <w:b/>
          <w:sz w:val="28"/>
        </w:rPr>
      </w:pPr>
    </w:p>
    <w:p w14:paraId="5384ED95" w14:textId="5D8C27C3" w:rsidR="00F74698" w:rsidRPr="00FF34AC" w:rsidRDefault="00F74698" w:rsidP="00F74698">
      <w:pPr>
        <w:jc w:val="both"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sz w:val="36"/>
        </w:rPr>
        <w:lastRenderedPageBreak/>
        <w:t>Supplementary Table 2</w:t>
      </w:r>
      <w:r w:rsidRPr="00FF34AC">
        <w:rPr>
          <w:rFonts w:ascii="Arial" w:hAnsi="Arial" w:cs="Arial"/>
          <w:b/>
          <w:sz w:val="36"/>
        </w:rPr>
        <w:t xml:space="preserve">: </w:t>
      </w:r>
      <w:r>
        <w:rPr>
          <w:rFonts w:ascii="Arial" w:hAnsi="Arial" w:cs="Arial"/>
          <w:b/>
          <w:sz w:val="32"/>
        </w:rPr>
        <w:t>MiCA for Pb exposure at 3</w:t>
      </w:r>
      <w:r w:rsidRPr="00FF34AC">
        <w:rPr>
          <w:rFonts w:ascii="Arial" w:hAnsi="Arial" w:cs="Arial"/>
          <w:b/>
          <w:sz w:val="32"/>
        </w:rPr>
        <w:t xml:space="preserve">T </w:t>
      </w:r>
    </w:p>
    <w:p w14:paraId="2D9B3CB4" w14:textId="77777777" w:rsidR="00F74698" w:rsidRDefault="00F74698" w:rsidP="00F74698">
      <w:pPr>
        <w:jc w:val="both"/>
        <w:rPr>
          <w:rFonts w:ascii="Arial" w:hAnsi="Arial" w:cs="Arial"/>
          <w:b/>
          <w:sz w:val="32"/>
        </w:rPr>
      </w:pPr>
    </w:p>
    <w:p w14:paraId="37749B7C" w14:textId="1C16B1A0" w:rsidR="00F74698" w:rsidRPr="005C3FED" w:rsidRDefault="00F74698" w:rsidP="00F74698">
      <w:pPr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Table 2</w:t>
      </w:r>
      <w:r w:rsidRPr="005C3FED">
        <w:rPr>
          <w:rFonts w:ascii="Arial" w:hAnsi="Arial" w:cs="Arial"/>
          <w:b/>
          <w:sz w:val="28"/>
          <w:szCs w:val="28"/>
        </w:rPr>
        <w:t>a</w:t>
      </w:r>
    </w:p>
    <w:p w14:paraId="0F7DB293" w14:textId="77777777" w:rsidR="00F74698" w:rsidRPr="005C3FED" w:rsidRDefault="00F74698" w:rsidP="00F74698">
      <w:pPr>
        <w:jc w:val="both"/>
        <w:rPr>
          <w:rFonts w:ascii="Arial" w:hAnsi="Arial" w:cs="Arial"/>
          <w:b/>
          <w:sz w:val="28"/>
          <w:szCs w:val="28"/>
        </w:rPr>
      </w:pPr>
      <w:r w:rsidRPr="005C3FED">
        <w:rPr>
          <w:rFonts w:ascii="Arial" w:hAnsi="Arial" w:cs="Arial"/>
          <w:b/>
          <w:sz w:val="28"/>
          <w:szCs w:val="28"/>
        </w:rPr>
        <w:t xml:space="preserve">Train on Batch 2 and Test on Batch 1 </w:t>
      </w:r>
    </w:p>
    <w:p w14:paraId="654B94BF" w14:textId="41E76468" w:rsidR="00F74698" w:rsidRDefault="00F74698" w:rsidP="00F74698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No clique was found with </w:t>
      </w:r>
      <w:r w:rsidRPr="004C46DA">
        <w:rPr>
          <w:rFonts w:ascii="Arial" w:hAnsi="Arial" w:cs="Arial"/>
          <w:sz w:val="24"/>
        </w:rPr>
        <w:t>stability</w:t>
      </w:r>
      <w:r>
        <w:rPr>
          <w:rFonts w:ascii="Arial" w:hAnsi="Arial" w:cs="Arial"/>
          <w:sz w:val="24"/>
        </w:rPr>
        <w:t xml:space="preserve"> of more than 0.75 and a prevalence of more than 0.1</w:t>
      </w:r>
    </w:p>
    <w:p w14:paraId="6503CFFB" w14:textId="77777777" w:rsidR="00112925" w:rsidRDefault="00112925" w:rsidP="00F74698">
      <w:pPr>
        <w:jc w:val="both"/>
        <w:rPr>
          <w:rFonts w:ascii="Arial" w:hAnsi="Arial" w:cs="Arial"/>
          <w:sz w:val="24"/>
        </w:rPr>
      </w:pPr>
    </w:p>
    <w:p w14:paraId="1F9657AD" w14:textId="04FE625F" w:rsidR="00F74698" w:rsidRPr="005C3FED" w:rsidRDefault="00F74698" w:rsidP="00F74698">
      <w:pPr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Table 2b</w:t>
      </w:r>
    </w:p>
    <w:p w14:paraId="65AE5E17" w14:textId="77777777" w:rsidR="00F74698" w:rsidRPr="005E2927" w:rsidRDefault="00F74698" w:rsidP="00F74698">
      <w:pPr>
        <w:jc w:val="both"/>
        <w:rPr>
          <w:rFonts w:ascii="Arial" w:hAnsi="Arial" w:cs="Arial"/>
          <w:b/>
          <w:sz w:val="28"/>
        </w:rPr>
      </w:pPr>
      <w:r w:rsidRPr="005E2927">
        <w:rPr>
          <w:rFonts w:ascii="Arial" w:hAnsi="Arial" w:cs="Arial"/>
          <w:b/>
          <w:sz w:val="28"/>
        </w:rPr>
        <w:t xml:space="preserve">Train on </w:t>
      </w:r>
      <w:r>
        <w:rPr>
          <w:rFonts w:ascii="Arial" w:hAnsi="Arial" w:cs="Arial"/>
          <w:b/>
          <w:sz w:val="28"/>
        </w:rPr>
        <w:t>60%</w:t>
      </w:r>
      <w:r w:rsidRPr="005E2927">
        <w:rPr>
          <w:rFonts w:ascii="Arial" w:hAnsi="Arial" w:cs="Arial"/>
          <w:b/>
          <w:sz w:val="28"/>
        </w:rPr>
        <w:t xml:space="preserve"> and Test on</w:t>
      </w:r>
      <w:r>
        <w:rPr>
          <w:rFonts w:ascii="Arial" w:hAnsi="Arial" w:cs="Arial"/>
          <w:b/>
          <w:sz w:val="28"/>
        </w:rPr>
        <w:t xml:space="preserve"> remaining</w:t>
      </w:r>
      <w:r w:rsidRPr="005E2927">
        <w:rPr>
          <w:rFonts w:ascii="Arial" w:hAnsi="Arial" w:cs="Arial"/>
          <w:b/>
          <w:sz w:val="28"/>
        </w:rPr>
        <w:t xml:space="preserve"> </w:t>
      </w:r>
      <w:r>
        <w:rPr>
          <w:rFonts w:ascii="Arial" w:hAnsi="Arial" w:cs="Arial"/>
          <w:b/>
          <w:sz w:val="28"/>
        </w:rPr>
        <w:t>40%</w:t>
      </w:r>
      <w:r w:rsidRPr="005E2927">
        <w:rPr>
          <w:rFonts w:ascii="Arial" w:hAnsi="Arial" w:cs="Arial"/>
          <w:b/>
          <w:sz w:val="28"/>
        </w:rPr>
        <w:t xml:space="preserve"> </w:t>
      </w:r>
    </w:p>
    <w:tbl>
      <w:tblPr>
        <w:tblStyle w:val="TableGrid"/>
        <w:tblW w:w="10181" w:type="dxa"/>
        <w:tblLook w:val="04A0" w:firstRow="1" w:lastRow="0" w:firstColumn="1" w:lastColumn="0" w:noHBand="0" w:noVBand="1"/>
      </w:tblPr>
      <w:tblGrid>
        <w:gridCol w:w="2865"/>
        <w:gridCol w:w="1484"/>
        <w:gridCol w:w="1974"/>
        <w:gridCol w:w="1963"/>
        <w:gridCol w:w="1895"/>
      </w:tblGrid>
      <w:tr w:rsidR="00F74698" w14:paraId="3911DB39" w14:textId="77777777" w:rsidTr="00DA715D">
        <w:trPr>
          <w:trHeight w:val="249"/>
        </w:trPr>
        <w:tc>
          <w:tcPr>
            <w:tcW w:w="2865" w:type="dxa"/>
          </w:tcPr>
          <w:p w14:paraId="6D5C74D1" w14:textId="77777777" w:rsidR="00F74698" w:rsidRPr="005E2927" w:rsidRDefault="00F74698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Cliques</w:t>
            </w:r>
          </w:p>
        </w:tc>
        <w:tc>
          <w:tcPr>
            <w:tcW w:w="1484" w:type="dxa"/>
          </w:tcPr>
          <w:p w14:paraId="0EFA5550" w14:textId="77777777" w:rsidR="00F74698" w:rsidRPr="005E2927" w:rsidRDefault="00F74698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Prevalence</w:t>
            </w:r>
          </w:p>
        </w:tc>
        <w:tc>
          <w:tcPr>
            <w:tcW w:w="1974" w:type="dxa"/>
          </w:tcPr>
          <w:p w14:paraId="34A79A61" w14:textId="77777777" w:rsidR="00F74698" w:rsidRPr="005E2927" w:rsidRDefault="00F74698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Precision</w:t>
            </w:r>
          </w:p>
        </w:tc>
        <w:tc>
          <w:tcPr>
            <w:tcW w:w="1963" w:type="dxa"/>
          </w:tcPr>
          <w:p w14:paraId="1CDA5D8C" w14:textId="77777777" w:rsidR="00F74698" w:rsidRPr="005E2927" w:rsidRDefault="00F74698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5E2927">
              <w:rPr>
                <w:rFonts w:ascii="Arial" w:hAnsi="Arial" w:cs="Arial"/>
                <w:b/>
                <w:sz w:val="24"/>
              </w:rPr>
              <w:t>Stability</w:t>
            </w:r>
          </w:p>
        </w:tc>
        <w:tc>
          <w:tcPr>
            <w:tcW w:w="1895" w:type="dxa"/>
          </w:tcPr>
          <w:p w14:paraId="00438354" w14:textId="77777777" w:rsidR="00F74698" w:rsidRPr="005E2927" w:rsidRDefault="00F74698" w:rsidP="00DA715D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Exposure co-occurrence frequency</w:t>
            </w:r>
          </w:p>
        </w:tc>
      </w:tr>
      <w:tr w:rsidR="00F74698" w:rsidRPr="004C46DA" w14:paraId="06E2032D" w14:textId="77777777" w:rsidTr="00DA715D">
        <w:trPr>
          <w:trHeight w:val="249"/>
        </w:trPr>
        <w:tc>
          <w:tcPr>
            <w:tcW w:w="2865" w:type="dxa"/>
          </w:tcPr>
          <w:p w14:paraId="7D13EBE7" w14:textId="4631C8AC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Taxa.21-_Taxa.5-</w:t>
            </w:r>
          </w:p>
        </w:tc>
        <w:tc>
          <w:tcPr>
            <w:tcW w:w="1484" w:type="dxa"/>
          </w:tcPr>
          <w:p w14:paraId="004DEF1D" w14:textId="4920B2CC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191</w:t>
            </w:r>
          </w:p>
        </w:tc>
        <w:tc>
          <w:tcPr>
            <w:tcW w:w="1974" w:type="dxa"/>
          </w:tcPr>
          <w:p w14:paraId="48DAD81E" w14:textId="41C56655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575</w:t>
            </w:r>
          </w:p>
        </w:tc>
        <w:tc>
          <w:tcPr>
            <w:tcW w:w="1963" w:type="dxa"/>
          </w:tcPr>
          <w:p w14:paraId="0EA1D3AA" w14:textId="55ED349E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1.000</w:t>
            </w:r>
          </w:p>
        </w:tc>
        <w:tc>
          <w:tcPr>
            <w:tcW w:w="1895" w:type="dxa"/>
          </w:tcPr>
          <w:p w14:paraId="7141DDAC" w14:textId="57F24A69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3/3</w:t>
            </w:r>
          </w:p>
        </w:tc>
      </w:tr>
      <w:tr w:rsidR="00F74698" w:rsidRPr="004C46DA" w14:paraId="208C36A4" w14:textId="77777777" w:rsidTr="00DA715D">
        <w:trPr>
          <w:trHeight w:val="249"/>
        </w:trPr>
        <w:tc>
          <w:tcPr>
            <w:tcW w:w="2865" w:type="dxa"/>
          </w:tcPr>
          <w:p w14:paraId="27A09A35" w14:textId="24BB70C5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Taxa.21-_Taxa.22-</w:t>
            </w:r>
          </w:p>
        </w:tc>
        <w:tc>
          <w:tcPr>
            <w:tcW w:w="1484" w:type="dxa"/>
          </w:tcPr>
          <w:p w14:paraId="5748BA52" w14:textId="47F3E669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125</w:t>
            </w:r>
          </w:p>
        </w:tc>
        <w:tc>
          <w:tcPr>
            <w:tcW w:w="1974" w:type="dxa"/>
          </w:tcPr>
          <w:p w14:paraId="1C20B82E" w14:textId="7F8EB8BB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561</w:t>
            </w:r>
          </w:p>
        </w:tc>
        <w:tc>
          <w:tcPr>
            <w:tcW w:w="1963" w:type="dxa"/>
          </w:tcPr>
          <w:p w14:paraId="2E466EC4" w14:textId="2131EC1D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988</w:t>
            </w:r>
          </w:p>
        </w:tc>
        <w:tc>
          <w:tcPr>
            <w:tcW w:w="1895" w:type="dxa"/>
          </w:tcPr>
          <w:p w14:paraId="5F141591" w14:textId="3B8C6F71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3/3</w:t>
            </w:r>
          </w:p>
        </w:tc>
      </w:tr>
      <w:tr w:rsidR="00F74698" w:rsidRPr="004C46DA" w14:paraId="78D08431" w14:textId="77777777" w:rsidTr="00DA715D">
        <w:trPr>
          <w:trHeight w:val="249"/>
        </w:trPr>
        <w:tc>
          <w:tcPr>
            <w:tcW w:w="2865" w:type="dxa"/>
          </w:tcPr>
          <w:p w14:paraId="3E18F8AF" w14:textId="674FE312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Taxa.5-_Taxa.61-</w:t>
            </w:r>
          </w:p>
        </w:tc>
        <w:tc>
          <w:tcPr>
            <w:tcW w:w="1484" w:type="dxa"/>
          </w:tcPr>
          <w:p w14:paraId="5F0939DF" w14:textId="01A24075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195</w:t>
            </w:r>
          </w:p>
        </w:tc>
        <w:tc>
          <w:tcPr>
            <w:tcW w:w="1974" w:type="dxa"/>
          </w:tcPr>
          <w:p w14:paraId="7FFE1A37" w14:textId="72800FBD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523</w:t>
            </w:r>
          </w:p>
        </w:tc>
        <w:tc>
          <w:tcPr>
            <w:tcW w:w="1963" w:type="dxa"/>
          </w:tcPr>
          <w:p w14:paraId="5240B9FF" w14:textId="7DAD8AED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1.000</w:t>
            </w:r>
          </w:p>
        </w:tc>
        <w:tc>
          <w:tcPr>
            <w:tcW w:w="1895" w:type="dxa"/>
          </w:tcPr>
          <w:p w14:paraId="182C5BF5" w14:textId="159C21BD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3/3</w:t>
            </w:r>
          </w:p>
        </w:tc>
      </w:tr>
      <w:tr w:rsidR="00F74698" w:rsidRPr="004C46DA" w14:paraId="464E52EB" w14:textId="77777777" w:rsidTr="00DA715D">
        <w:trPr>
          <w:trHeight w:val="249"/>
        </w:trPr>
        <w:tc>
          <w:tcPr>
            <w:tcW w:w="2865" w:type="dxa"/>
          </w:tcPr>
          <w:p w14:paraId="726C42DC" w14:textId="010E3BC0" w:rsidR="00F74698" w:rsidRPr="00112925" w:rsidRDefault="00112925" w:rsidP="00112925">
            <w:pPr>
              <w:tabs>
                <w:tab w:val="left" w:pos="1905"/>
              </w:tabs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Taxa.21-_Taxa.61-</w:t>
            </w:r>
          </w:p>
        </w:tc>
        <w:tc>
          <w:tcPr>
            <w:tcW w:w="1484" w:type="dxa"/>
          </w:tcPr>
          <w:p w14:paraId="3E4DE3E3" w14:textId="692D36D2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171</w:t>
            </w:r>
          </w:p>
        </w:tc>
        <w:tc>
          <w:tcPr>
            <w:tcW w:w="1974" w:type="dxa"/>
          </w:tcPr>
          <w:p w14:paraId="4D2C5FF1" w14:textId="66A91A7D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525</w:t>
            </w:r>
          </w:p>
        </w:tc>
        <w:tc>
          <w:tcPr>
            <w:tcW w:w="1963" w:type="dxa"/>
          </w:tcPr>
          <w:p w14:paraId="3A6990A5" w14:textId="070A142B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1.000</w:t>
            </w:r>
          </w:p>
        </w:tc>
        <w:tc>
          <w:tcPr>
            <w:tcW w:w="1895" w:type="dxa"/>
          </w:tcPr>
          <w:p w14:paraId="7EDED996" w14:textId="21C7016A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3/3</w:t>
            </w:r>
          </w:p>
        </w:tc>
      </w:tr>
      <w:tr w:rsidR="00F74698" w:rsidRPr="004C46DA" w14:paraId="26FC3D16" w14:textId="77777777" w:rsidTr="00DA715D">
        <w:trPr>
          <w:trHeight w:val="249"/>
        </w:trPr>
        <w:tc>
          <w:tcPr>
            <w:tcW w:w="2865" w:type="dxa"/>
          </w:tcPr>
          <w:p w14:paraId="45CFCBED" w14:textId="3C8078FC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Taxa.22-_Taxa.5-</w:t>
            </w:r>
          </w:p>
        </w:tc>
        <w:tc>
          <w:tcPr>
            <w:tcW w:w="1484" w:type="dxa"/>
          </w:tcPr>
          <w:p w14:paraId="4FCF12AC" w14:textId="16DF8E40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179</w:t>
            </w:r>
          </w:p>
        </w:tc>
        <w:tc>
          <w:tcPr>
            <w:tcW w:w="1974" w:type="dxa"/>
          </w:tcPr>
          <w:p w14:paraId="560C2693" w14:textId="4C229433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502</w:t>
            </w:r>
          </w:p>
        </w:tc>
        <w:tc>
          <w:tcPr>
            <w:tcW w:w="1963" w:type="dxa"/>
          </w:tcPr>
          <w:p w14:paraId="2B30CA4B" w14:textId="272F6CE9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1.000</w:t>
            </w:r>
          </w:p>
        </w:tc>
        <w:tc>
          <w:tcPr>
            <w:tcW w:w="1895" w:type="dxa"/>
          </w:tcPr>
          <w:p w14:paraId="09CD6083" w14:textId="6A8E0A5C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3/3</w:t>
            </w:r>
          </w:p>
        </w:tc>
      </w:tr>
      <w:tr w:rsidR="00F74698" w:rsidRPr="004C46DA" w14:paraId="75135781" w14:textId="77777777" w:rsidTr="00DA715D">
        <w:trPr>
          <w:trHeight w:val="249"/>
        </w:trPr>
        <w:tc>
          <w:tcPr>
            <w:tcW w:w="2865" w:type="dxa"/>
          </w:tcPr>
          <w:p w14:paraId="35C03103" w14:textId="2DA3B183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Taxa.22-_Taxa.61-</w:t>
            </w:r>
          </w:p>
        </w:tc>
        <w:tc>
          <w:tcPr>
            <w:tcW w:w="1484" w:type="dxa"/>
          </w:tcPr>
          <w:p w14:paraId="29250686" w14:textId="64013C90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154</w:t>
            </w:r>
          </w:p>
        </w:tc>
        <w:tc>
          <w:tcPr>
            <w:tcW w:w="1974" w:type="dxa"/>
          </w:tcPr>
          <w:p w14:paraId="0C7812A2" w14:textId="03705EE8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479</w:t>
            </w:r>
          </w:p>
        </w:tc>
        <w:tc>
          <w:tcPr>
            <w:tcW w:w="1963" w:type="dxa"/>
          </w:tcPr>
          <w:p w14:paraId="756F7D0E" w14:textId="1EC81456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0.996</w:t>
            </w:r>
          </w:p>
        </w:tc>
        <w:tc>
          <w:tcPr>
            <w:tcW w:w="1895" w:type="dxa"/>
          </w:tcPr>
          <w:p w14:paraId="511D88BB" w14:textId="663056DE" w:rsidR="00F74698" w:rsidRPr="00112925" w:rsidRDefault="00112925" w:rsidP="00112925">
            <w:pPr>
              <w:jc w:val="center"/>
              <w:rPr>
                <w:rFonts w:ascii="Arial" w:hAnsi="Arial" w:cs="Arial"/>
                <w:sz w:val="24"/>
              </w:rPr>
            </w:pPr>
            <w:r w:rsidRPr="00112925">
              <w:rPr>
                <w:rFonts w:ascii="Arial" w:hAnsi="Arial" w:cs="Arial"/>
                <w:sz w:val="24"/>
              </w:rPr>
              <w:t>3/3</w:t>
            </w:r>
          </w:p>
        </w:tc>
      </w:tr>
    </w:tbl>
    <w:p w14:paraId="0C71C407" w14:textId="7AB9071F" w:rsidR="00F74698" w:rsidRPr="00FB075E" w:rsidRDefault="00F74698" w:rsidP="00F74698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</w:rPr>
        <w:t xml:space="preserve">Presenting only those cliques with a </w:t>
      </w:r>
      <w:r w:rsidRPr="004C46DA">
        <w:rPr>
          <w:rFonts w:ascii="Arial" w:hAnsi="Arial" w:cs="Arial"/>
          <w:sz w:val="24"/>
        </w:rPr>
        <w:t>stability</w:t>
      </w:r>
      <w:r>
        <w:rPr>
          <w:rFonts w:ascii="Arial" w:hAnsi="Arial" w:cs="Arial"/>
          <w:sz w:val="24"/>
        </w:rPr>
        <w:t xml:space="preserve"> of more than 0.75 and a prevalence of more than 0.1</w:t>
      </w:r>
      <w:r w:rsidR="00FB075E">
        <w:rPr>
          <w:rFonts w:ascii="Arial" w:hAnsi="Arial" w:cs="Arial"/>
          <w:sz w:val="24"/>
        </w:rPr>
        <w:t xml:space="preserve">. </w:t>
      </w:r>
      <w:r w:rsidR="00FB075E" w:rsidRPr="00FB075E">
        <w:rPr>
          <w:rFonts w:ascii="Arial" w:hAnsi="Arial" w:cs="Arial"/>
          <w:sz w:val="24"/>
          <w:szCs w:val="24"/>
        </w:rPr>
        <w:t>See the scientific name of all the Taxa in the Supplementary file “Taxa.names”</w:t>
      </w:r>
    </w:p>
    <w:p w14:paraId="68D3B764" w14:textId="77777777" w:rsidR="00DA715D" w:rsidRDefault="00DA715D" w:rsidP="00F74698">
      <w:pPr>
        <w:jc w:val="both"/>
        <w:rPr>
          <w:rFonts w:ascii="Arial" w:hAnsi="Arial" w:cs="Arial"/>
          <w:b/>
          <w:sz w:val="28"/>
          <w:szCs w:val="28"/>
        </w:rPr>
      </w:pPr>
    </w:p>
    <w:p w14:paraId="2C187A4C" w14:textId="5DAD9FAE" w:rsidR="00F74698" w:rsidRPr="005C3FED" w:rsidRDefault="00F74698" w:rsidP="00F74698">
      <w:pPr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Table 2c</w:t>
      </w:r>
    </w:p>
    <w:p w14:paraId="79D05ACC" w14:textId="2167E66B" w:rsidR="00F74698" w:rsidRDefault="00F74698" w:rsidP="00F777F9">
      <w:pPr>
        <w:jc w:val="both"/>
        <w:rPr>
          <w:rFonts w:ascii="Arial" w:hAnsi="Arial" w:cs="Arial"/>
          <w:b/>
          <w:sz w:val="28"/>
        </w:rPr>
      </w:pPr>
      <w:r w:rsidRPr="005E2927">
        <w:rPr>
          <w:rFonts w:ascii="Arial" w:hAnsi="Arial" w:cs="Arial"/>
          <w:b/>
          <w:sz w:val="28"/>
        </w:rPr>
        <w:t>Repeated Hold-out SiRF (</w:t>
      </w:r>
      <w:r>
        <w:rPr>
          <w:rFonts w:ascii="Arial" w:hAnsi="Arial" w:cs="Arial"/>
          <w:b/>
          <w:sz w:val="28"/>
        </w:rPr>
        <w:t>with 60% for training and 4</w:t>
      </w:r>
      <w:r w:rsidRPr="005E2927">
        <w:rPr>
          <w:rFonts w:ascii="Arial" w:hAnsi="Arial" w:cs="Arial"/>
          <w:b/>
          <w:sz w:val="28"/>
        </w:rPr>
        <w:t xml:space="preserve">0% </w:t>
      </w:r>
      <w:r>
        <w:rPr>
          <w:rFonts w:ascii="Arial" w:hAnsi="Arial" w:cs="Arial"/>
          <w:b/>
          <w:sz w:val="28"/>
        </w:rPr>
        <w:t>for testing) repeated over 3</w:t>
      </w:r>
      <w:r w:rsidRPr="005E2927">
        <w:rPr>
          <w:rFonts w:ascii="Arial" w:hAnsi="Arial" w:cs="Arial"/>
          <w:b/>
          <w:sz w:val="28"/>
        </w:rPr>
        <w:t xml:space="preserve">00 times 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4778"/>
        <w:gridCol w:w="4780"/>
      </w:tblGrid>
      <w:tr w:rsidR="00112925" w:rsidRPr="00112925" w14:paraId="71DEAEE7" w14:textId="77777777" w:rsidTr="00112925">
        <w:trPr>
          <w:trHeight w:val="468"/>
        </w:trPr>
        <w:tc>
          <w:tcPr>
            <w:tcW w:w="4778" w:type="dxa"/>
          </w:tcPr>
          <w:p w14:paraId="00B2CF32" w14:textId="77777777" w:rsidR="00112925" w:rsidRPr="00112925" w:rsidRDefault="00112925" w:rsidP="00DA71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2925">
              <w:rPr>
                <w:rFonts w:ascii="Arial" w:hAnsi="Arial" w:cs="Arial"/>
                <w:b/>
                <w:sz w:val="24"/>
                <w:szCs w:val="24"/>
              </w:rPr>
              <w:t>Cliques</w:t>
            </w:r>
          </w:p>
        </w:tc>
        <w:tc>
          <w:tcPr>
            <w:tcW w:w="4780" w:type="dxa"/>
          </w:tcPr>
          <w:p w14:paraId="66C36AA2" w14:textId="77777777" w:rsidR="00112925" w:rsidRPr="00112925" w:rsidRDefault="00112925" w:rsidP="00DA71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12925">
              <w:rPr>
                <w:rFonts w:ascii="Arial" w:hAnsi="Arial" w:cs="Arial"/>
                <w:b/>
                <w:sz w:val="24"/>
                <w:szCs w:val="24"/>
              </w:rPr>
              <w:t>Frequency of occurrence (in %)</w:t>
            </w:r>
          </w:p>
        </w:tc>
      </w:tr>
      <w:tr w:rsidR="00112925" w:rsidRPr="00112925" w14:paraId="2A423FC7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24B8D2D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61-</w:t>
            </w:r>
          </w:p>
        </w:tc>
        <w:tc>
          <w:tcPr>
            <w:tcW w:w="4780" w:type="dxa"/>
            <w:noWrap/>
            <w:hideMark/>
          </w:tcPr>
          <w:p w14:paraId="7773A30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112925" w:rsidRPr="00112925" w14:paraId="6692FF5D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A956F1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-_Taxa.61-</w:t>
            </w:r>
          </w:p>
        </w:tc>
        <w:tc>
          <w:tcPr>
            <w:tcW w:w="4780" w:type="dxa"/>
            <w:noWrap/>
            <w:hideMark/>
          </w:tcPr>
          <w:p w14:paraId="61D2946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112925" w:rsidRPr="00112925" w14:paraId="1F129387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305B807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-_Taxa.22-</w:t>
            </w:r>
          </w:p>
        </w:tc>
        <w:tc>
          <w:tcPr>
            <w:tcW w:w="4780" w:type="dxa"/>
            <w:noWrap/>
            <w:hideMark/>
          </w:tcPr>
          <w:p w14:paraId="415CC58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112925" w:rsidRPr="00112925" w14:paraId="2C604757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26B2607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5-_Taxa.61-</w:t>
            </w:r>
          </w:p>
        </w:tc>
        <w:tc>
          <w:tcPr>
            <w:tcW w:w="4780" w:type="dxa"/>
            <w:noWrap/>
            <w:hideMark/>
          </w:tcPr>
          <w:p w14:paraId="242B4E1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112925" w:rsidRPr="00112925" w14:paraId="56FAF579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49D8CCE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11-_Taxa.61-</w:t>
            </w:r>
          </w:p>
        </w:tc>
        <w:tc>
          <w:tcPr>
            <w:tcW w:w="4780" w:type="dxa"/>
            <w:noWrap/>
            <w:hideMark/>
          </w:tcPr>
          <w:p w14:paraId="2B2F772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925" w:rsidRPr="00112925" w14:paraId="7792D3B3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74A808C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11-_Taxa.22-</w:t>
            </w:r>
          </w:p>
        </w:tc>
        <w:tc>
          <w:tcPr>
            <w:tcW w:w="4780" w:type="dxa"/>
            <w:noWrap/>
            <w:hideMark/>
          </w:tcPr>
          <w:p w14:paraId="6D65DB1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925" w:rsidRPr="00112925" w14:paraId="0DFA8911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6D06BD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-_Taxa.5-</w:t>
            </w:r>
          </w:p>
        </w:tc>
        <w:tc>
          <w:tcPr>
            <w:tcW w:w="4780" w:type="dxa"/>
            <w:noWrap/>
            <w:hideMark/>
          </w:tcPr>
          <w:p w14:paraId="14C6140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925" w:rsidRPr="00112925" w14:paraId="1F291AF6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F68F9B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5-</w:t>
            </w:r>
          </w:p>
        </w:tc>
        <w:tc>
          <w:tcPr>
            <w:tcW w:w="4780" w:type="dxa"/>
            <w:noWrap/>
            <w:hideMark/>
          </w:tcPr>
          <w:p w14:paraId="59409F3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925" w:rsidRPr="00112925" w14:paraId="172FBF46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6FC0D43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+_Taxa.61-</w:t>
            </w:r>
          </w:p>
        </w:tc>
        <w:tc>
          <w:tcPr>
            <w:tcW w:w="4780" w:type="dxa"/>
            <w:noWrap/>
            <w:hideMark/>
          </w:tcPr>
          <w:p w14:paraId="0E95782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7D178AF7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DC9960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0-_Taxa.22-</w:t>
            </w:r>
          </w:p>
        </w:tc>
        <w:tc>
          <w:tcPr>
            <w:tcW w:w="4780" w:type="dxa"/>
            <w:noWrap/>
            <w:hideMark/>
          </w:tcPr>
          <w:p w14:paraId="598C795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5477942A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B3B24D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Taxa.20-_Taxa.61-</w:t>
            </w:r>
          </w:p>
        </w:tc>
        <w:tc>
          <w:tcPr>
            <w:tcW w:w="4780" w:type="dxa"/>
            <w:noWrap/>
            <w:hideMark/>
          </w:tcPr>
          <w:p w14:paraId="76FFF56F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48FA7F73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A7BFE6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31-</w:t>
            </w:r>
          </w:p>
        </w:tc>
        <w:tc>
          <w:tcPr>
            <w:tcW w:w="4780" w:type="dxa"/>
            <w:noWrap/>
            <w:hideMark/>
          </w:tcPr>
          <w:p w14:paraId="51DA910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2AB15694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CF84AA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11-_Taxa.21-</w:t>
            </w:r>
          </w:p>
        </w:tc>
        <w:tc>
          <w:tcPr>
            <w:tcW w:w="4780" w:type="dxa"/>
            <w:noWrap/>
            <w:hideMark/>
          </w:tcPr>
          <w:p w14:paraId="6C5597E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06F237AA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705347B3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+_Taxa.22-</w:t>
            </w:r>
          </w:p>
        </w:tc>
        <w:tc>
          <w:tcPr>
            <w:tcW w:w="4780" w:type="dxa"/>
            <w:noWrap/>
            <w:hideMark/>
          </w:tcPr>
          <w:p w14:paraId="45F2995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1DB32B4A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54E350D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30-</w:t>
            </w:r>
          </w:p>
        </w:tc>
        <w:tc>
          <w:tcPr>
            <w:tcW w:w="4780" w:type="dxa"/>
            <w:noWrap/>
            <w:hideMark/>
          </w:tcPr>
          <w:p w14:paraId="7455E15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6D59F5B3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7D90777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42-_Taxa.61-</w:t>
            </w:r>
          </w:p>
        </w:tc>
        <w:tc>
          <w:tcPr>
            <w:tcW w:w="4780" w:type="dxa"/>
            <w:noWrap/>
            <w:hideMark/>
          </w:tcPr>
          <w:p w14:paraId="2A4327C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925" w:rsidRPr="00112925" w14:paraId="53AC91BC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2F33D043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11-_Taxa.5-</w:t>
            </w:r>
          </w:p>
        </w:tc>
        <w:tc>
          <w:tcPr>
            <w:tcW w:w="4780" w:type="dxa"/>
            <w:noWrap/>
            <w:hideMark/>
          </w:tcPr>
          <w:p w14:paraId="71C9541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7EF6C1B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E5FB1F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0-_Taxa.30-</w:t>
            </w:r>
          </w:p>
        </w:tc>
        <w:tc>
          <w:tcPr>
            <w:tcW w:w="4780" w:type="dxa"/>
            <w:noWrap/>
            <w:hideMark/>
          </w:tcPr>
          <w:p w14:paraId="583A197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61E851E7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713100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0-_Taxa.5-</w:t>
            </w:r>
          </w:p>
        </w:tc>
        <w:tc>
          <w:tcPr>
            <w:tcW w:w="4780" w:type="dxa"/>
            <w:noWrap/>
            <w:hideMark/>
          </w:tcPr>
          <w:p w14:paraId="415B2D5E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5BC98AC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289AF432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0-_Taxa.61-</w:t>
            </w:r>
          </w:p>
        </w:tc>
        <w:tc>
          <w:tcPr>
            <w:tcW w:w="4780" w:type="dxa"/>
            <w:noWrap/>
            <w:hideMark/>
          </w:tcPr>
          <w:p w14:paraId="5B96DD82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34E60B69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6F39CD2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1-_Taxa.61-</w:t>
            </w:r>
          </w:p>
        </w:tc>
        <w:tc>
          <w:tcPr>
            <w:tcW w:w="4780" w:type="dxa"/>
            <w:noWrap/>
            <w:hideMark/>
          </w:tcPr>
          <w:p w14:paraId="17806D19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BF78D10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78507EE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61-_Taxa.94-</w:t>
            </w:r>
          </w:p>
        </w:tc>
        <w:tc>
          <w:tcPr>
            <w:tcW w:w="4780" w:type="dxa"/>
            <w:noWrap/>
            <w:hideMark/>
          </w:tcPr>
          <w:p w14:paraId="43205F5F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21C292E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72EB7893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11-_Taxa.42-</w:t>
            </w:r>
          </w:p>
        </w:tc>
        <w:tc>
          <w:tcPr>
            <w:tcW w:w="4780" w:type="dxa"/>
            <w:noWrap/>
            <w:hideMark/>
          </w:tcPr>
          <w:p w14:paraId="4E7D907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515D58E8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D649E8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11-_Taxa.49-</w:t>
            </w:r>
          </w:p>
        </w:tc>
        <w:tc>
          <w:tcPr>
            <w:tcW w:w="4780" w:type="dxa"/>
            <w:noWrap/>
            <w:hideMark/>
          </w:tcPr>
          <w:p w14:paraId="2822929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6FB567CE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52897C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11-_Taxa.6-</w:t>
            </w:r>
          </w:p>
        </w:tc>
        <w:tc>
          <w:tcPr>
            <w:tcW w:w="4780" w:type="dxa"/>
            <w:noWrap/>
            <w:hideMark/>
          </w:tcPr>
          <w:p w14:paraId="0153321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14C41FBB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D5C46A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31-_Taxa.20-</w:t>
            </w:r>
          </w:p>
        </w:tc>
        <w:tc>
          <w:tcPr>
            <w:tcW w:w="4780" w:type="dxa"/>
            <w:noWrap/>
            <w:hideMark/>
          </w:tcPr>
          <w:p w14:paraId="780FE4A9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E4C7814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30217F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31-_Taxa.22-</w:t>
            </w:r>
          </w:p>
        </w:tc>
        <w:tc>
          <w:tcPr>
            <w:tcW w:w="4780" w:type="dxa"/>
            <w:noWrap/>
            <w:hideMark/>
          </w:tcPr>
          <w:p w14:paraId="425EEA3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26EDEBC9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66A77C4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31-_Taxa.30-</w:t>
            </w:r>
          </w:p>
        </w:tc>
        <w:tc>
          <w:tcPr>
            <w:tcW w:w="4780" w:type="dxa"/>
            <w:noWrap/>
            <w:hideMark/>
          </w:tcPr>
          <w:p w14:paraId="4257373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3C4E7010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07B375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31-_Taxa.5-</w:t>
            </w:r>
          </w:p>
        </w:tc>
        <w:tc>
          <w:tcPr>
            <w:tcW w:w="4780" w:type="dxa"/>
            <w:noWrap/>
            <w:hideMark/>
          </w:tcPr>
          <w:p w14:paraId="6206DCB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0A3C6E49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282DDAE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31-_Taxa.9+</w:t>
            </w:r>
          </w:p>
        </w:tc>
        <w:tc>
          <w:tcPr>
            <w:tcW w:w="4780" w:type="dxa"/>
            <w:noWrap/>
            <w:hideMark/>
          </w:tcPr>
          <w:p w14:paraId="02336F2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32F2DD0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B5F99B3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31-_Taxa.94-</w:t>
            </w:r>
          </w:p>
        </w:tc>
        <w:tc>
          <w:tcPr>
            <w:tcW w:w="4780" w:type="dxa"/>
            <w:noWrap/>
            <w:hideMark/>
          </w:tcPr>
          <w:p w14:paraId="2D9834D2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37F4BBD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3FD500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6-_Taxa.31-</w:t>
            </w:r>
          </w:p>
        </w:tc>
        <w:tc>
          <w:tcPr>
            <w:tcW w:w="4780" w:type="dxa"/>
            <w:noWrap/>
            <w:hideMark/>
          </w:tcPr>
          <w:p w14:paraId="27F37FE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248FD053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58964AF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16-_Taxa.61-</w:t>
            </w:r>
          </w:p>
        </w:tc>
        <w:tc>
          <w:tcPr>
            <w:tcW w:w="4780" w:type="dxa"/>
            <w:noWrap/>
            <w:hideMark/>
          </w:tcPr>
          <w:p w14:paraId="02E84AF2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09F2A51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3C37D2A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+_Taxa.20-</w:t>
            </w:r>
          </w:p>
        </w:tc>
        <w:tc>
          <w:tcPr>
            <w:tcW w:w="4780" w:type="dxa"/>
            <w:noWrap/>
            <w:hideMark/>
          </w:tcPr>
          <w:p w14:paraId="44991A9F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0587F69C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3527362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+_Taxa.5-</w:t>
            </w:r>
          </w:p>
        </w:tc>
        <w:tc>
          <w:tcPr>
            <w:tcW w:w="4780" w:type="dxa"/>
            <w:noWrap/>
            <w:hideMark/>
          </w:tcPr>
          <w:p w14:paraId="3C54352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28A39460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C0C5F3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+_Taxa.94-</w:t>
            </w:r>
          </w:p>
        </w:tc>
        <w:tc>
          <w:tcPr>
            <w:tcW w:w="4780" w:type="dxa"/>
            <w:noWrap/>
            <w:hideMark/>
          </w:tcPr>
          <w:p w14:paraId="11ACAE33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17796ADC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267FE30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0-_Taxa.21-</w:t>
            </w:r>
          </w:p>
        </w:tc>
        <w:tc>
          <w:tcPr>
            <w:tcW w:w="4780" w:type="dxa"/>
            <w:noWrap/>
            <w:hideMark/>
          </w:tcPr>
          <w:p w14:paraId="1335F15E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77958378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280526E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0-_Taxa.43-</w:t>
            </w:r>
          </w:p>
        </w:tc>
        <w:tc>
          <w:tcPr>
            <w:tcW w:w="4780" w:type="dxa"/>
            <w:noWrap/>
            <w:hideMark/>
          </w:tcPr>
          <w:p w14:paraId="68B15EF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5E140771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3DE18CF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0-_Taxa.8+</w:t>
            </w:r>
          </w:p>
        </w:tc>
        <w:tc>
          <w:tcPr>
            <w:tcW w:w="4780" w:type="dxa"/>
            <w:noWrap/>
            <w:hideMark/>
          </w:tcPr>
          <w:p w14:paraId="10E937F2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591F2088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16E73A9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0-_Taxa.94-</w:t>
            </w:r>
          </w:p>
        </w:tc>
        <w:tc>
          <w:tcPr>
            <w:tcW w:w="4780" w:type="dxa"/>
            <w:noWrap/>
            <w:hideMark/>
          </w:tcPr>
          <w:p w14:paraId="4557ECA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871DF6A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A2FD50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-_Taxa.31-</w:t>
            </w:r>
          </w:p>
        </w:tc>
        <w:tc>
          <w:tcPr>
            <w:tcW w:w="4780" w:type="dxa"/>
            <w:noWrap/>
            <w:hideMark/>
          </w:tcPr>
          <w:p w14:paraId="380C3C4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B568118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394BB0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-_Taxa.48-</w:t>
            </w:r>
          </w:p>
        </w:tc>
        <w:tc>
          <w:tcPr>
            <w:tcW w:w="4780" w:type="dxa"/>
            <w:noWrap/>
            <w:hideMark/>
          </w:tcPr>
          <w:p w14:paraId="0BD6D282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3AE94DD4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0A3549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-_Taxa.49-</w:t>
            </w:r>
          </w:p>
        </w:tc>
        <w:tc>
          <w:tcPr>
            <w:tcW w:w="4780" w:type="dxa"/>
            <w:noWrap/>
            <w:hideMark/>
          </w:tcPr>
          <w:p w14:paraId="24F089F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7EF231F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235B7EF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-_Taxa.6-</w:t>
            </w:r>
          </w:p>
        </w:tc>
        <w:tc>
          <w:tcPr>
            <w:tcW w:w="4780" w:type="dxa"/>
            <w:noWrap/>
            <w:hideMark/>
          </w:tcPr>
          <w:p w14:paraId="0823292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9E799D0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3C23478F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+_Taxa.22-</w:t>
            </w:r>
          </w:p>
        </w:tc>
        <w:tc>
          <w:tcPr>
            <w:tcW w:w="4780" w:type="dxa"/>
            <w:noWrap/>
            <w:hideMark/>
          </w:tcPr>
          <w:p w14:paraId="307D16F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2A6F0847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504995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1+_Taxa.31-</w:t>
            </w:r>
          </w:p>
        </w:tc>
        <w:tc>
          <w:tcPr>
            <w:tcW w:w="4780" w:type="dxa"/>
            <w:noWrap/>
            <w:hideMark/>
          </w:tcPr>
          <w:p w14:paraId="2C7BF4E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176CE1AD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09D54C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42-</w:t>
            </w:r>
          </w:p>
        </w:tc>
        <w:tc>
          <w:tcPr>
            <w:tcW w:w="4780" w:type="dxa"/>
            <w:noWrap/>
            <w:hideMark/>
          </w:tcPr>
          <w:p w14:paraId="2ECA06A0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3929B436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71A55A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43-</w:t>
            </w:r>
          </w:p>
        </w:tc>
        <w:tc>
          <w:tcPr>
            <w:tcW w:w="4780" w:type="dxa"/>
            <w:noWrap/>
            <w:hideMark/>
          </w:tcPr>
          <w:p w14:paraId="5854681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501F5CD5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FF3598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48-</w:t>
            </w:r>
          </w:p>
        </w:tc>
        <w:tc>
          <w:tcPr>
            <w:tcW w:w="4780" w:type="dxa"/>
            <w:noWrap/>
            <w:hideMark/>
          </w:tcPr>
          <w:p w14:paraId="05BD7432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647C1B44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E3939D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7-</w:t>
            </w:r>
          </w:p>
        </w:tc>
        <w:tc>
          <w:tcPr>
            <w:tcW w:w="4780" w:type="dxa"/>
            <w:noWrap/>
            <w:hideMark/>
          </w:tcPr>
          <w:p w14:paraId="546C942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A73B417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82EF90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-_Taxa.9+</w:t>
            </w:r>
          </w:p>
        </w:tc>
        <w:tc>
          <w:tcPr>
            <w:tcW w:w="4780" w:type="dxa"/>
            <w:noWrap/>
            <w:hideMark/>
          </w:tcPr>
          <w:p w14:paraId="0D13C4D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7BD3365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3D0A87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Taxa.22+_Taxa.31-</w:t>
            </w:r>
          </w:p>
        </w:tc>
        <w:tc>
          <w:tcPr>
            <w:tcW w:w="4780" w:type="dxa"/>
            <w:noWrap/>
            <w:hideMark/>
          </w:tcPr>
          <w:p w14:paraId="06DC2D29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09CADFEF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06977B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22+_Taxa.61-</w:t>
            </w:r>
          </w:p>
        </w:tc>
        <w:tc>
          <w:tcPr>
            <w:tcW w:w="4780" w:type="dxa"/>
            <w:noWrap/>
            <w:hideMark/>
          </w:tcPr>
          <w:p w14:paraId="29219E83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3AF54EB2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6FD8D3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-_Taxa.42-</w:t>
            </w:r>
          </w:p>
        </w:tc>
        <w:tc>
          <w:tcPr>
            <w:tcW w:w="4780" w:type="dxa"/>
            <w:noWrap/>
            <w:hideMark/>
          </w:tcPr>
          <w:p w14:paraId="081F7C6E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2053690D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6FD8C81F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-_Taxa.5-</w:t>
            </w:r>
          </w:p>
        </w:tc>
        <w:tc>
          <w:tcPr>
            <w:tcW w:w="4780" w:type="dxa"/>
            <w:noWrap/>
            <w:hideMark/>
          </w:tcPr>
          <w:p w14:paraId="6A8235B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65AE5E48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3AF1DAB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-_Taxa.61-</w:t>
            </w:r>
          </w:p>
        </w:tc>
        <w:tc>
          <w:tcPr>
            <w:tcW w:w="4780" w:type="dxa"/>
            <w:noWrap/>
            <w:hideMark/>
          </w:tcPr>
          <w:p w14:paraId="6B603A6D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1AC8A101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6D63E59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-_Taxa.94-</w:t>
            </w:r>
          </w:p>
        </w:tc>
        <w:tc>
          <w:tcPr>
            <w:tcW w:w="4780" w:type="dxa"/>
            <w:noWrap/>
            <w:hideMark/>
          </w:tcPr>
          <w:p w14:paraId="2C6ADDB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0F00080F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DD56FF1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0-_Taxa.94-</w:t>
            </w:r>
          </w:p>
        </w:tc>
        <w:tc>
          <w:tcPr>
            <w:tcW w:w="4780" w:type="dxa"/>
            <w:noWrap/>
            <w:hideMark/>
          </w:tcPr>
          <w:p w14:paraId="20343C7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0296CBB6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F41D9B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31-_Taxa.5-</w:t>
            </w:r>
          </w:p>
        </w:tc>
        <w:tc>
          <w:tcPr>
            <w:tcW w:w="4780" w:type="dxa"/>
            <w:noWrap/>
            <w:hideMark/>
          </w:tcPr>
          <w:p w14:paraId="6C4A89D6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3C1200E2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6E11A70F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42-_Taxa.5-</w:t>
            </w:r>
          </w:p>
        </w:tc>
        <w:tc>
          <w:tcPr>
            <w:tcW w:w="4780" w:type="dxa"/>
            <w:noWrap/>
            <w:hideMark/>
          </w:tcPr>
          <w:p w14:paraId="3642CF28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20FAD012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19B89F4B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42-_Taxa.94-</w:t>
            </w:r>
          </w:p>
        </w:tc>
        <w:tc>
          <w:tcPr>
            <w:tcW w:w="4780" w:type="dxa"/>
            <w:noWrap/>
            <w:hideMark/>
          </w:tcPr>
          <w:p w14:paraId="5AC3B4C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7FD53EE5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510D0899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49-_Taxa.5-</w:t>
            </w:r>
          </w:p>
        </w:tc>
        <w:tc>
          <w:tcPr>
            <w:tcW w:w="4780" w:type="dxa"/>
            <w:noWrap/>
            <w:hideMark/>
          </w:tcPr>
          <w:p w14:paraId="7C0FA90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3718C144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32DADC0A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49-_Taxa.61-</w:t>
            </w:r>
          </w:p>
        </w:tc>
        <w:tc>
          <w:tcPr>
            <w:tcW w:w="4780" w:type="dxa"/>
            <w:noWrap/>
            <w:hideMark/>
          </w:tcPr>
          <w:p w14:paraId="1138476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432E9514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4BBB2F09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5-_Taxa.6-</w:t>
            </w:r>
          </w:p>
        </w:tc>
        <w:tc>
          <w:tcPr>
            <w:tcW w:w="4780" w:type="dxa"/>
            <w:noWrap/>
            <w:hideMark/>
          </w:tcPr>
          <w:p w14:paraId="6708443C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5E15C768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6D19ED97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61-_Taxa.7-</w:t>
            </w:r>
          </w:p>
        </w:tc>
        <w:tc>
          <w:tcPr>
            <w:tcW w:w="4780" w:type="dxa"/>
            <w:noWrap/>
            <w:hideMark/>
          </w:tcPr>
          <w:p w14:paraId="16BCA515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112925" w:rsidRPr="00112925" w14:paraId="1404FED5" w14:textId="77777777" w:rsidTr="00112925">
        <w:trPr>
          <w:trHeight w:val="300"/>
        </w:trPr>
        <w:tc>
          <w:tcPr>
            <w:tcW w:w="4778" w:type="dxa"/>
            <w:noWrap/>
            <w:hideMark/>
          </w:tcPr>
          <w:p w14:paraId="048FC424" w14:textId="77777777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.61-_Taxa.8+</w:t>
            </w:r>
          </w:p>
        </w:tc>
        <w:tc>
          <w:tcPr>
            <w:tcW w:w="4780" w:type="dxa"/>
            <w:noWrap/>
            <w:hideMark/>
          </w:tcPr>
          <w:p w14:paraId="1A644703" w14:textId="057EB8AD" w:rsidR="00112925" w:rsidRPr="00112925" w:rsidRDefault="00112925" w:rsidP="001129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29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72318BA1" w14:textId="4A7F8CD0" w:rsidR="00E737C0" w:rsidRPr="00FB075E" w:rsidRDefault="00FB075E" w:rsidP="00E737C0">
      <w:pPr>
        <w:jc w:val="both"/>
        <w:rPr>
          <w:rFonts w:ascii="Arial" w:hAnsi="Arial" w:cs="Arial"/>
          <w:sz w:val="24"/>
          <w:szCs w:val="24"/>
        </w:rPr>
      </w:pPr>
      <w:r w:rsidRPr="00FB075E">
        <w:rPr>
          <w:rFonts w:ascii="Arial" w:hAnsi="Arial" w:cs="Arial"/>
          <w:sz w:val="24"/>
          <w:szCs w:val="24"/>
        </w:rPr>
        <w:t>See the scientific name of all the Taxa in the Supplementary file “Taxa.names”</w:t>
      </w:r>
    </w:p>
    <w:p w14:paraId="597A002A" w14:textId="04DB3A2C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043EDDBA" w14:textId="6DBDA210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1EFF3048" w14:textId="0B9B19E0" w:rsidR="0088171B" w:rsidRDefault="0088171B" w:rsidP="00F777F9">
      <w:pPr>
        <w:jc w:val="both"/>
        <w:rPr>
          <w:rFonts w:ascii="Arial" w:hAnsi="Arial" w:cs="Arial"/>
          <w:b/>
          <w:sz w:val="28"/>
        </w:rPr>
      </w:pPr>
    </w:p>
    <w:p w14:paraId="583C58A7" w14:textId="44FF0D52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07AEEC11" w14:textId="12E8834E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7D020885" w14:textId="1A280BA7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0D53BA32" w14:textId="6198F0B0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435682CD" w14:textId="0BB75111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12ADA024" w14:textId="38BBCA3C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174A3AD6" w14:textId="0595336A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47E21BA2" w14:textId="2F1427F2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5200F78A" w14:textId="24A8C6BA" w:rsidR="00904087" w:rsidRDefault="00904087" w:rsidP="00F777F9">
      <w:pPr>
        <w:jc w:val="both"/>
        <w:rPr>
          <w:rFonts w:ascii="Arial" w:hAnsi="Arial" w:cs="Arial"/>
          <w:b/>
          <w:sz w:val="28"/>
        </w:rPr>
      </w:pPr>
    </w:p>
    <w:p w14:paraId="79DC8D08" w14:textId="25EEAEA0" w:rsidR="00647318" w:rsidRDefault="00647318" w:rsidP="00F777F9">
      <w:pPr>
        <w:jc w:val="both"/>
        <w:rPr>
          <w:rFonts w:ascii="Arial" w:hAnsi="Arial" w:cs="Arial"/>
          <w:b/>
          <w:sz w:val="28"/>
        </w:rPr>
      </w:pPr>
    </w:p>
    <w:p w14:paraId="50AE09BD" w14:textId="77777777" w:rsidR="00647318" w:rsidRDefault="00647318" w:rsidP="00F777F9">
      <w:pPr>
        <w:jc w:val="both"/>
        <w:rPr>
          <w:rFonts w:ascii="Arial" w:hAnsi="Arial" w:cs="Arial"/>
          <w:b/>
          <w:sz w:val="28"/>
        </w:rPr>
      </w:pPr>
    </w:p>
    <w:p w14:paraId="47E2D365" w14:textId="34AD53EA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0C9BE106" w14:textId="610C7F77" w:rsidR="00574009" w:rsidRDefault="00574009" w:rsidP="00574009">
      <w:pPr>
        <w:jc w:val="both"/>
        <w:rPr>
          <w:rFonts w:ascii="Arial" w:hAnsi="Arial" w:cs="Arial"/>
          <w:b/>
          <w:sz w:val="32"/>
          <w:szCs w:val="32"/>
        </w:rPr>
      </w:pPr>
      <w:r w:rsidRPr="00BD361D">
        <w:rPr>
          <w:rFonts w:ascii="Arial" w:hAnsi="Arial" w:cs="Arial"/>
          <w:b/>
          <w:sz w:val="32"/>
          <w:szCs w:val="32"/>
        </w:rPr>
        <w:lastRenderedPageBreak/>
        <w:t xml:space="preserve">Supplementary Table 3: Gene Pathways </w:t>
      </w:r>
    </w:p>
    <w:p w14:paraId="3782EC5F" w14:textId="77777777" w:rsidR="000550A0" w:rsidRPr="00BD361D" w:rsidRDefault="000550A0" w:rsidP="00574009">
      <w:pPr>
        <w:jc w:val="both"/>
        <w:rPr>
          <w:rFonts w:ascii="Arial" w:hAnsi="Arial" w:cs="Arial"/>
          <w:b/>
          <w:sz w:val="32"/>
          <w:szCs w:val="32"/>
        </w:rPr>
      </w:pPr>
    </w:p>
    <w:tbl>
      <w:tblPr>
        <w:tblStyle w:val="TableGrid"/>
        <w:tblW w:w="10174" w:type="dxa"/>
        <w:tblLook w:val="04A0" w:firstRow="1" w:lastRow="0" w:firstColumn="1" w:lastColumn="0" w:noHBand="0" w:noVBand="1"/>
      </w:tblPr>
      <w:tblGrid>
        <w:gridCol w:w="2641"/>
        <w:gridCol w:w="7533"/>
      </w:tblGrid>
      <w:tr w:rsidR="00574009" w14:paraId="2CA37807" w14:textId="77777777" w:rsidTr="00574009">
        <w:trPr>
          <w:trHeight w:val="239"/>
        </w:trPr>
        <w:tc>
          <w:tcPr>
            <w:tcW w:w="2683" w:type="dxa"/>
          </w:tcPr>
          <w:p w14:paraId="26992D11" w14:textId="4102F4E8" w:rsidR="00574009" w:rsidRDefault="00574009" w:rsidP="00574009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Taxon</w:t>
            </w:r>
          </w:p>
        </w:tc>
        <w:tc>
          <w:tcPr>
            <w:tcW w:w="7491" w:type="dxa"/>
          </w:tcPr>
          <w:p w14:paraId="5D62A6BD" w14:textId="7B37A888" w:rsidR="00574009" w:rsidRDefault="00574009" w:rsidP="00574009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Gene Pathway</w:t>
            </w:r>
          </w:p>
        </w:tc>
      </w:tr>
      <w:tr w:rsidR="00574009" w14:paraId="77BC4968" w14:textId="77777777" w:rsidTr="00574009">
        <w:trPr>
          <w:trHeight w:val="4152"/>
        </w:trPr>
        <w:tc>
          <w:tcPr>
            <w:tcW w:w="2683" w:type="dxa"/>
          </w:tcPr>
          <w:p w14:paraId="4C439D74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6181BC42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7013A6D7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0B8979C2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011791DC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32557638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16407671" w14:textId="00435661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  <w:r w:rsidRPr="00574009">
              <w:rPr>
                <w:rFonts w:ascii="Arial" w:hAnsi="Arial" w:cs="Arial"/>
                <w:b/>
              </w:rPr>
              <w:t>Bifidobacterium adolescentis</w:t>
            </w:r>
          </w:p>
        </w:tc>
        <w:tc>
          <w:tcPr>
            <w:tcW w:w="7491" w:type="dxa"/>
          </w:tcPr>
          <w:tbl>
            <w:tblPr>
              <w:tblW w:w="7176" w:type="dxa"/>
              <w:tblLook w:val="04A0" w:firstRow="1" w:lastRow="0" w:firstColumn="1" w:lastColumn="0" w:noHBand="0" w:noVBand="1"/>
            </w:tblPr>
            <w:tblGrid>
              <w:gridCol w:w="7176"/>
            </w:tblGrid>
            <w:tr w:rsidR="00574009" w:rsidRPr="00574009" w14:paraId="24ECBE6F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67900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COA-PWY-1: coenzyme A biosynthesis II (mammalian)</w:t>
                  </w:r>
                </w:p>
              </w:tc>
            </w:tr>
            <w:tr w:rsidR="00574009" w:rsidRPr="00574009" w14:paraId="57A418A0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25C1A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HISTSYN-PWY: L-histidine biosynthesis</w:t>
                  </w:r>
                </w:p>
              </w:tc>
            </w:tr>
            <w:tr w:rsidR="00574009" w:rsidRPr="00574009" w14:paraId="4FA96F6A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1A165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NONMEVIPP-PWY: methylerythritol phosphate pathway I</w:t>
                  </w:r>
                </w:p>
              </w:tc>
            </w:tr>
            <w:tr w:rsidR="00574009" w:rsidRPr="00574009" w14:paraId="2DF4896B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4198A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EPTIDOGLYCANSYN-PWY: peptidoglycan biosynthesis I (meso-diaminopimelate containing)</w:t>
                  </w:r>
                </w:p>
              </w:tc>
            </w:tr>
            <w:tr w:rsidR="00574009" w:rsidRPr="00574009" w14:paraId="0FC4ABEB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88FE3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122: 5-aminoimidazole ribonucleotide biosynthesis II</w:t>
                  </w:r>
                </w:p>
              </w:tc>
            </w:tr>
            <w:tr w:rsidR="00574009" w:rsidRPr="00574009" w14:paraId="41D511AD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40F8C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151: S-adenosyl-L-methionine cycle I</w:t>
                  </w:r>
                </w:p>
              </w:tc>
            </w:tr>
            <w:tr w:rsidR="00574009" w:rsidRPr="00574009" w14:paraId="6575C43F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3ECF2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277: superpathway of 5-aminoimidazole ribonucleotide biosynthesis</w:t>
                  </w:r>
                </w:p>
              </w:tc>
            </w:tr>
            <w:tr w:rsidR="00574009" w:rsidRPr="00574009" w14:paraId="1C2E4BCB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697E6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386: UDP-N-acetylmuramoyl-pentapeptide biosynthesis II (lysine-containing)</w:t>
                  </w:r>
                </w:p>
              </w:tc>
            </w:tr>
            <w:tr w:rsidR="00574009" w:rsidRPr="00574009" w14:paraId="227C091B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E5A54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387: UDP-N-acetylmuramoyl-pentapeptide biosynthesis I (meso-diaminopimelate containing)</w:t>
                  </w:r>
                </w:p>
              </w:tc>
            </w:tr>
            <w:tr w:rsidR="00574009" w:rsidRPr="00574009" w14:paraId="4CDC502B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61A51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7219: adenosine ribonucleotides de novo biosynthesis</w:t>
                  </w:r>
                </w:p>
              </w:tc>
            </w:tr>
            <w:tr w:rsidR="00574009" w:rsidRPr="00574009" w14:paraId="00A374A5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C6B0C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7221: guanosine ribonucleotides de novo biosynthesis</w:t>
                  </w:r>
                </w:p>
              </w:tc>
            </w:tr>
            <w:tr w:rsidR="00574009" w:rsidRPr="00574009" w14:paraId="3CD25F15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E83C8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THRESYN-PWY: superpathway of L-threonine biosynthesis</w:t>
                  </w:r>
                </w:p>
              </w:tc>
            </w:tr>
            <w:tr w:rsidR="00574009" w:rsidRPr="00574009" w14:paraId="412AE1F9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67C49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UDPNAGSYN-PWY: UDP-N-acetyl-D-glucosamine biosynthesis I</w:t>
                  </w:r>
                </w:p>
              </w:tc>
            </w:tr>
            <w:tr w:rsidR="00574009" w:rsidRPr="00574009" w14:paraId="2004A3E8" w14:textId="77777777" w:rsidTr="00574009">
              <w:trPr>
                <w:trHeight w:val="215"/>
              </w:trPr>
              <w:tc>
                <w:tcPr>
                  <w:tcW w:w="7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16480" w14:textId="77777777" w:rsid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VALSYN-PWY: L-valine biosynthesis</w:t>
                  </w:r>
                </w:p>
                <w:p w14:paraId="252BE533" w14:textId="095112F8" w:rsidR="002258DE" w:rsidRPr="00574009" w:rsidRDefault="002258DE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</w:tbl>
          <w:p w14:paraId="420C94FB" w14:textId="5B896560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</w:tc>
      </w:tr>
      <w:tr w:rsidR="00574009" w14:paraId="523B86B7" w14:textId="77777777" w:rsidTr="00574009">
        <w:trPr>
          <w:trHeight w:val="4152"/>
        </w:trPr>
        <w:tc>
          <w:tcPr>
            <w:tcW w:w="2683" w:type="dxa"/>
          </w:tcPr>
          <w:p w14:paraId="716DA867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0A0B1564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4C042509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62EAC886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1646E5FE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3801BBFF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55CD249F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4B44D9FC" w14:textId="6A4E81DA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  <w:r w:rsidRPr="00574009">
              <w:rPr>
                <w:rFonts w:ascii="Arial" w:hAnsi="Arial" w:cs="Arial"/>
                <w:b/>
              </w:rPr>
              <w:t>Paraprevotella clara</w:t>
            </w:r>
          </w:p>
        </w:tc>
        <w:tc>
          <w:tcPr>
            <w:tcW w:w="7491" w:type="dxa"/>
          </w:tcPr>
          <w:p w14:paraId="5625240D" w14:textId="77777777" w:rsidR="008871C8" w:rsidRDefault="008871C8"/>
          <w:tbl>
            <w:tblPr>
              <w:tblW w:w="7296" w:type="dxa"/>
              <w:tblLook w:val="04A0" w:firstRow="1" w:lastRow="0" w:firstColumn="1" w:lastColumn="0" w:noHBand="0" w:noVBand="1"/>
            </w:tblPr>
            <w:tblGrid>
              <w:gridCol w:w="7296"/>
            </w:tblGrid>
            <w:tr w:rsidR="00574009" w:rsidRPr="00574009" w14:paraId="7E6029FA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5991F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COA-PWY-1: coenzyme A biosynthesis II (mammalian)</w:t>
                  </w:r>
                </w:p>
              </w:tc>
            </w:tr>
            <w:tr w:rsidR="00574009" w:rsidRPr="00574009" w14:paraId="47D24F83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7555B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NONMEVIPP-PWY: methylerythritol phosphate pathway I</w:t>
                  </w:r>
                </w:p>
              </w:tc>
            </w:tr>
            <w:tr w:rsidR="00574009" w:rsidRPr="00574009" w14:paraId="611DA973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12B0E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ANTO-PWY: phosphopantothenate biosynthesis I</w:t>
                  </w:r>
                </w:p>
              </w:tc>
            </w:tr>
            <w:tr w:rsidR="00574009" w:rsidRPr="00574009" w14:paraId="2DF8FAA0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A9A29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EPTIDOGLYCANSYN-PWY: peptidoglycan biosynthesis I (meso-diaminopimelate containing)</w:t>
                  </w:r>
                </w:p>
              </w:tc>
            </w:tr>
            <w:tr w:rsidR="00574009" w:rsidRPr="00574009" w14:paraId="5C96F60D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39CE6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2942: L-lysine biosynthesis III</w:t>
                  </w:r>
                </w:p>
              </w:tc>
            </w:tr>
            <w:tr w:rsidR="00574009" w:rsidRPr="00574009" w14:paraId="51DB88E4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A2A0A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5097: L-lysine biosynthesis VI</w:t>
                  </w:r>
                </w:p>
              </w:tc>
            </w:tr>
            <w:tr w:rsidR="00574009" w:rsidRPr="00574009" w14:paraId="451A5EFE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F62B3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5667: CDP-diacylglycerol biosynthesis I</w:t>
                  </w:r>
                </w:p>
              </w:tc>
            </w:tr>
            <w:tr w:rsidR="00574009" w:rsidRPr="00574009" w14:paraId="67FE27D7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B1AC1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151: S-adenosyl-L-methionine cycle I</w:t>
                  </w:r>
                </w:p>
              </w:tc>
            </w:tr>
            <w:tr w:rsidR="00574009" w:rsidRPr="00574009" w14:paraId="11A6B0F6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B591F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386: UDP-N-acetylmuramoyl-pentapeptide biosynthesis II (lysine-containing)</w:t>
                  </w:r>
                </w:p>
              </w:tc>
            </w:tr>
            <w:tr w:rsidR="00574009" w:rsidRPr="00574009" w14:paraId="16CE4892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F97C5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387: UDP-N-acetylmuramoyl-pentapeptide biosynthesis I (meso-diaminopimelate containing)</w:t>
                  </w:r>
                </w:p>
              </w:tc>
            </w:tr>
            <w:tr w:rsidR="00574009" w:rsidRPr="00574009" w14:paraId="04735DDF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2C104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700: queuosine biosynthesis</w:t>
                  </w:r>
                </w:p>
              </w:tc>
            </w:tr>
            <w:tr w:rsidR="00574009" w:rsidRPr="00574009" w14:paraId="5DF0ED56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4D5F5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7111: pyruvate fermentation to isobutanol (engineered)</w:t>
                  </w:r>
                </w:p>
              </w:tc>
            </w:tr>
            <w:tr w:rsidR="00574009" w:rsidRPr="00574009" w14:paraId="3C6C34D7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DE8E2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7219: adenosine ribonucleotides de novo biosynthesis</w:t>
                  </w:r>
                </w:p>
              </w:tc>
            </w:tr>
            <w:tr w:rsidR="00574009" w:rsidRPr="00574009" w14:paraId="4A9754C6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3F6FF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7221: guanosine ribonucleotides de novo biosynthesis</w:t>
                  </w:r>
                </w:p>
              </w:tc>
            </w:tr>
            <w:tr w:rsidR="00574009" w:rsidRPr="00574009" w14:paraId="41F87C2A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C1C5A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0-1319: CDP-diacylglycerol biosynthesis II</w:t>
                  </w:r>
                </w:p>
              </w:tc>
            </w:tr>
            <w:tr w:rsidR="00574009" w:rsidRPr="00574009" w14:paraId="0E2806BD" w14:textId="77777777" w:rsidTr="00574009">
              <w:trPr>
                <w:trHeight w:val="284"/>
              </w:trPr>
              <w:tc>
                <w:tcPr>
                  <w:tcW w:w="7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3FF2B" w14:textId="77777777" w:rsid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VALSYN-PWY: L-valine biosynthesis</w:t>
                  </w:r>
                </w:p>
                <w:p w14:paraId="74C03E6E" w14:textId="5DA35801" w:rsidR="00CA64F2" w:rsidRPr="00574009" w:rsidRDefault="00CA64F2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</w:tbl>
          <w:p w14:paraId="2B6B662D" w14:textId="3F5E71EF" w:rsidR="00574009" w:rsidRPr="00574009" w:rsidRDefault="00574009" w:rsidP="0057400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4009" w14:paraId="1A843416" w14:textId="77777777" w:rsidTr="00574009">
        <w:trPr>
          <w:trHeight w:val="3794"/>
        </w:trPr>
        <w:tc>
          <w:tcPr>
            <w:tcW w:w="2683" w:type="dxa"/>
          </w:tcPr>
          <w:p w14:paraId="0EAAC434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5072C186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3D9CA0FC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62480C3D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0719ED6E" w14:textId="77777777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</w:p>
          <w:p w14:paraId="39B6F5E2" w14:textId="010A66E4" w:rsidR="00574009" w:rsidRPr="00574009" w:rsidRDefault="00574009" w:rsidP="00574009">
            <w:pPr>
              <w:rPr>
                <w:rFonts w:ascii="Arial" w:hAnsi="Arial" w:cs="Arial"/>
                <w:b/>
              </w:rPr>
            </w:pPr>
            <w:r w:rsidRPr="00574009">
              <w:rPr>
                <w:rFonts w:ascii="Arial" w:hAnsi="Arial" w:cs="Arial"/>
                <w:b/>
              </w:rPr>
              <w:t>Ruminococcus callidus</w:t>
            </w:r>
          </w:p>
        </w:tc>
        <w:tc>
          <w:tcPr>
            <w:tcW w:w="7491" w:type="dxa"/>
          </w:tcPr>
          <w:p w14:paraId="6D6290DB" w14:textId="77777777" w:rsidR="008871C8" w:rsidRDefault="008871C8"/>
          <w:tbl>
            <w:tblPr>
              <w:tblW w:w="7317" w:type="dxa"/>
              <w:tblLook w:val="04A0" w:firstRow="1" w:lastRow="0" w:firstColumn="1" w:lastColumn="0" w:noHBand="0" w:noVBand="1"/>
            </w:tblPr>
            <w:tblGrid>
              <w:gridCol w:w="7317"/>
            </w:tblGrid>
            <w:tr w:rsidR="00574009" w:rsidRPr="00574009" w14:paraId="05EC1D9F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84E2F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COA-PWY-1: coenzyme A biosynthesis II (mammalian)</w:t>
                  </w:r>
                </w:p>
              </w:tc>
            </w:tr>
            <w:tr w:rsidR="00574009" w:rsidRPr="00574009" w14:paraId="7CD7D559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9073F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ANTO-PWY: phosphopantothenate biosynthesis I</w:t>
                  </w:r>
                </w:p>
              </w:tc>
            </w:tr>
            <w:tr w:rsidR="00574009" w:rsidRPr="00574009" w14:paraId="247B9C89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0B2E3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5097: L-lysine biosynthesis VI</w:t>
                  </w:r>
                </w:p>
              </w:tc>
            </w:tr>
            <w:tr w:rsidR="00574009" w:rsidRPr="00574009" w14:paraId="34ECB677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1072A" w14:textId="0370C92F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5188: tetrapyrrole biosynthesis I (from glutamate)</w:t>
                  </w:r>
                </w:p>
              </w:tc>
            </w:tr>
            <w:tr w:rsidR="00574009" w:rsidRPr="00574009" w14:paraId="1EB56E36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0D5C2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121: 5-aminoimidazole ribonucleotide biosynthesis I</w:t>
                  </w:r>
                </w:p>
              </w:tc>
            </w:tr>
            <w:tr w:rsidR="00574009" w:rsidRPr="00574009" w14:paraId="2B776437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1D57A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122: 5-aminoimidazole ribonucleotide biosynthesis II</w:t>
                  </w:r>
                </w:p>
              </w:tc>
            </w:tr>
            <w:tr w:rsidR="00574009" w:rsidRPr="00574009" w14:paraId="737DF838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C62FB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151: S-adenosyl-L-methionine cycle I</w:t>
                  </w:r>
                </w:p>
              </w:tc>
            </w:tr>
            <w:tr w:rsidR="00574009" w:rsidRPr="00574009" w14:paraId="52D06ED9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86FA9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163: chorismate biosynthesis from 3-dehydroquinate</w:t>
                  </w:r>
                </w:p>
              </w:tc>
            </w:tr>
            <w:tr w:rsidR="00574009" w:rsidRPr="00574009" w14:paraId="3329915A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96D79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277: superpathway of 5-aminoimidazole ribonucleotide biosynthesis</w:t>
                  </w:r>
                </w:p>
              </w:tc>
            </w:tr>
            <w:tr w:rsidR="00574009" w:rsidRPr="00574009" w14:paraId="63E1F613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9EDBB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700: queuosine biosynthesis</w:t>
                  </w:r>
                </w:p>
              </w:tc>
            </w:tr>
            <w:tr w:rsidR="00574009" w:rsidRPr="00574009" w14:paraId="0EBE2A46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A1A41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6703: preQ0 biosynthesis</w:t>
                  </w:r>
                </w:p>
              </w:tc>
            </w:tr>
            <w:tr w:rsidR="00574009" w:rsidRPr="00574009" w14:paraId="340CA8EF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8803E" w14:textId="77777777" w:rsidR="00574009" w:rsidRP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7219: adenosine ribonucleotides de novo biosynthesis</w:t>
                  </w:r>
                </w:p>
              </w:tc>
            </w:tr>
            <w:tr w:rsidR="00574009" w:rsidRPr="00574009" w14:paraId="42447E39" w14:textId="77777777" w:rsidTr="008871C8">
              <w:trPr>
                <w:trHeight w:val="198"/>
              </w:trPr>
              <w:tc>
                <w:tcPr>
                  <w:tcW w:w="73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86E9B" w14:textId="77777777" w:rsidR="00574009" w:rsidRDefault="00574009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74009">
                    <w:rPr>
                      <w:rFonts w:ascii="Arial" w:eastAsia="Times New Roman" w:hAnsi="Arial" w:cs="Arial"/>
                      <w:color w:val="000000"/>
                    </w:rPr>
                    <w:t>PWY-7221: guanosine ribonucleotides de novo biosynthesis</w:t>
                  </w:r>
                </w:p>
                <w:p w14:paraId="64B9AD91" w14:textId="1C0879E1" w:rsidR="00947206" w:rsidRPr="00574009" w:rsidRDefault="00947206" w:rsidP="0057400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</w:tbl>
          <w:p w14:paraId="3B03C408" w14:textId="3EC8101E" w:rsidR="00574009" w:rsidRPr="00574009" w:rsidRDefault="00574009" w:rsidP="0057400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EB297FB" w14:textId="376C6A60" w:rsidR="00C72AAE" w:rsidRDefault="00C72AAE" w:rsidP="00F777F9">
      <w:pPr>
        <w:jc w:val="both"/>
        <w:rPr>
          <w:rFonts w:ascii="Arial" w:hAnsi="Arial" w:cs="Arial"/>
          <w:b/>
          <w:sz w:val="28"/>
        </w:rPr>
      </w:pPr>
    </w:p>
    <w:p w14:paraId="5539B532" w14:textId="5886B74E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43330480" w14:textId="35250024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678328F6" w14:textId="25C13521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001FEFAF" w14:textId="41F745AC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4638B3DF" w14:textId="390FF5BD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34532E79" w14:textId="5A854E12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4710F329" w14:textId="54EBB9BD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72416684" w14:textId="628D0B70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57FCAF76" w14:textId="03EB3F96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72F31B28" w14:textId="349B602C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47C5446A" w14:textId="5FAFDFFC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7930AE52" w14:textId="05BFC155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28689E97" w14:textId="48AFC2BB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19CE69A9" w14:textId="0A95E17A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32F7CD54" w14:textId="5C83763A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3A5B7E7D" w14:textId="6F7075D7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7F32E723" w14:textId="0CC2691D" w:rsidR="00526A0A" w:rsidRPr="00BD361D" w:rsidRDefault="00526A0A" w:rsidP="00526A0A">
      <w:pPr>
        <w:jc w:val="both"/>
        <w:rPr>
          <w:rFonts w:ascii="Arial" w:hAnsi="Arial" w:cs="Arial"/>
          <w:b/>
          <w:sz w:val="32"/>
          <w:szCs w:val="32"/>
        </w:rPr>
      </w:pPr>
      <w:r w:rsidRPr="00BD361D">
        <w:rPr>
          <w:rFonts w:ascii="Arial" w:hAnsi="Arial" w:cs="Arial"/>
          <w:b/>
          <w:sz w:val="32"/>
          <w:szCs w:val="32"/>
        </w:rPr>
        <w:lastRenderedPageBreak/>
        <w:t>Supplementary Table 4: Odds Ratio and 95% CIs from association analysis without any covariate balancing or matching</w:t>
      </w:r>
    </w:p>
    <w:p w14:paraId="570289EC" w14:textId="2FD1B46B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901"/>
        <w:gridCol w:w="1983"/>
        <w:gridCol w:w="2442"/>
        <w:gridCol w:w="2442"/>
      </w:tblGrid>
      <w:tr w:rsidR="00526A0A" w14:paraId="17E37BEC" w14:textId="77777777" w:rsidTr="00526A0A">
        <w:trPr>
          <w:trHeight w:val="462"/>
        </w:trPr>
        <w:tc>
          <w:tcPr>
            <w:tcW w:w="2901" w:type="dxa"/>
          </w:tcPr>
          <w:p w14:paraId="69A083D3" w14:textId="5411C7BD" w:rsidR="00526A0A" w:rsidRDefault="00526A0A" w:rsidP="00526A0A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utcome</w:t>
            </w:r>
          </w:p>
        </w:tc>
        <w:tc>
          <w:tcPr>
            <w:tcW w:w="1983" w:type="dxa"/>
          </w:tcPr>
          <w:p w14:paraId="4DEE36C1" w14:textId="7D278E9E" w:rsidR="00526A0A" w:rsidRDefault="00526A0A" w:rsidP="00526A0A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dds Ratio</w:t>
            </w:r>
          </w:p>
        </w:tc>
        <w:tc>
          <w:tcPr>
            <w:tcW w:w="2442" w:type="dxa"/>
          </w:tcPr>
          <w:p w14:paraId="46B762AE" w14:textId="7835E717" w:rsidR="00526A0A" w:rsidRDefault="00526A0A" w:rsidP="00526A0A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95% CI</w:t>
            </w:r>
          </w:p>
        </w:tc>
        <w:tc>
          <w:tcPr>
            <w:tcW w:w="2442" w:type="dxa"/>
          </w:tcPr>
          <w:p w14:paraId="04517B84" w14:textId="0ADA2D42" w:rsidR="00526A0A" w:rsidRDefault="00526A0A" w:rsidP="00526A0A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p-value</w:t>
            </w:r>
          </w:p>
        </w:tc>
      </w:tr>
      <w:tr w:rsidR="00526A0A" w14:paraId="0516EE27" w14:textId="77777777" w:rsidTr="00526A0A">
        <w:trPr>
          <w:trHeight w:val="462"/>
        </w:trPr>
        <w:tc>
          <w:tcPr>
            <w:tcW w:w="2901" w:type="dxa"/>
          </w:tcPr>
          <w:p w14:paraId="5E105115" w14:textId="77777777" w:rsidR="00526A0A" w:rsidRPr="00526A0A" w:rsidRDefault="00526A0A" w:rsidP="00526A0A">
            <w:pPr>
              <w:jc w:val="center"/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5D231BC5" w14:textId="77777777" w:rsid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2-taxa microbial clique</w:t>
            </w:r>
          </w:p>
          <w:p w14:paraId="0070E3A2" w14:textId="2068521E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88FA4CC" w14:textId="658B4345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5D96A96" w14:textId="33038199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2442" w:type="dxa"/>
          </w:tcPr>
          <w:p w14:paraId="2AF47320" w14:textId="77777777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0DAC0D5" w14:textId="29B1F443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(1.00, 1.04)</w:t>
            </w:r>
          </w:p>
        </w:tc>
        <w:tc>
          <w:tcPr>
            <w:tcW w:w="2442" w:type="dxa"/>
          </w:tcPr>
          <w:p w14:paraId="0D6533B8" w14:textId="77777777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3245D2A" w14:textId="7EF162B8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526A0A" w14:paraId="4834B0E4" w14:textId="77777777" w:rsidTr="00526A0A">
        <w:trPr>
          <w:trHeight w:val="462"/>
        </w:trPr>
        <w:tc>
          <w:tcPr>
            <w:tcW w:w="2901" w:type="dxa"/>
          </w:tcPr>
          <w:p w14:paraId="15362808" w14:textId="05BE465D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F9E0BB7" w14:textId="00B41A3F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3-taxa microbial clique</w:t>
            </w:r>
          </w:p>
          <w:p w14:paraId="60BFD110" w14:textId="01437D9A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AF59791" w14:textId="77777777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9C43DA9" w14:textId="7E7DCB85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2442" w:type="dxa"/>
          </w:tcPr>
          <w:p w14:paraId="5A7E8913" w14:textId="77777777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87E56FC" w14:textId="7AC45F07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(0.99, 1.03)</w:t>
            </w:r>
          </w:p>
        </w:tc>
        <w:tc>
          <w:tcPr>
            <w:tcW w:w="2442" w:type="dxa"/>
          </w:tcPr>
          <w:p w14:paraId="775F5C4F" w14:textId="77777777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1DBCC2C" w14:textId="435D8FB8" w:rsidR="00526A0A" w:rsidRPr="00526A0A" w:rsidRDefault="00526A0A" w:rsidP="00526A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</w:tbl>
    <w:p w14:paraId="6B8F806F" w14:textId="62F2F215" w:rsidR="00DC21B1" w:rsidRDefault="00DC21B1" w:rsidP="00F777F9">
      <w:pPr>
        <w:jc w:val="both"/>
        <w:rPr>
          <w:rFonts w:ascii="Arial" w:hAnsi="Arial" w:cs="Arial"/>
          <w:b/>
          <w:sz w:val="28"/>
        </w:rPr>
      </w:pPr>
    </w:p>
    <w:p w14:paraId="1D3DFF0D" w14:textId="1DE7C94E" w:rsidR="005162AA" w:rsidRDefault="005162AA" w:rsidP="00F777F9">
      <w:pPr>
        <w:jc w:val="both"/>
        <w:rPr>
          <w:rFonts w:ascii="Arial" w:hAnsi="Arial" w:cs="Arial"/>
          <w:b/>
          <w:sz w:val="28"/>
        </w:rPr>
      </w:pPr>
    </w:p>
    <w:p w14:paraId="6022873B" w14:textId="7732F9FC" w:rsidR="00BD361D" w:rsidRDefault="00BD361D" w:rsidP="00F777F9">
      <w:pPr>
        <w:jc w:val="both"/>
        <w:rPr>
          <w:rFonts w:ascii="Arial" w:hAnsi="Arial" w:cs="Arial"/>
          <w:b/>
          <w:sz w:val="28"/>
        </w:rPr>
      </w:pPr>
    </w:p>
    <w:p w14:paraId="79AD2052" w14:textId="21557254" w:rsidR="00BD361D" w:rsidRDefault="00BD361D" w:rsidP="00F777F9">
      <w:pPr>
        <w:jc w:val="both"/>
        <w:rPr>
          <w:rFonts w:ascii="Arial" w:hAnsi="Arial" w:cs="Arial"/>
          <w:b/>
          <w:sz w:val="28"/>
        </w:rPr>
      </w:pPr>
    </w:p>
    <w:p w14:paraId="660FCAFE" w14:textId="439B6B39" w:rsidR="00BD361D" w:rsidRDefault="00BD361D" w:rsidP="00F777F9">
      <w:pPr>
        <w:jc w:val="both"/>
        <w:rPr>
          <w:rFonts w:ascii="Arial" w:hAnsi="Arial" w:cs="Arial"/>
          <w:b/>
          <w:sz w:val="28"/>
        </w:rPr>
      </w:pPr>
    </w:p>
    <w:p w14:paraId="3C6D4B57" w14:textId="7479826B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748D465E" w14:textId="66BF5469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55161E71" w14:textId="5A440BEB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7F8A1C7F" w14:textId="652A85F3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2B6195CB" w14:textId="343163F0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65D3B990" w14:textId="4FFAD6B1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650B22DC" w14:textId="046BC371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35358391" w14:textId="77777777" w:rsidR="008C0AF1" w:rsidRDefault="008C0AF1" w:rsidP="00F777F9">
      <w:pPr>
        <w:jc w:val="both"/>
        <w:rPr>
          <w:rFonts w:ascii="Arial" w:hAnsi="Arial" w:cs="Arial"/>
          <w:b/>
          <w:sz w:val="28"/>
        </w:rPr>
      </w:pPr>
    </w:p>
    <w:p w14:paraId="6A726B77" w14:textId="272D1577" w:rsidR="00BD361D" w:rsidRDefault="00BD361D" w:rsidP="00F777F9">
      <w:pPr>
        <w:jc w:val="both"/>
        <w:rPr>
          <w:rFonts w:ascii="Arial" w:hAnsi="Arial" w:cs="Arial"/>
          <w:b/>
          <w:sz w:val="28"/>
        </w:rPr>
      </w:pPr>
    </w:p>
    <w:p w14:paraId="3DA59078" w14:textId="2DAAE1AD" w:rsidR="00705081" w:rsidRDefault="00705081" w:rsidP="00BD361D">
      <w:pPr>
        <w:jc w:val="both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lastRenderedPageBreak/>
        <w:t>Supplementary Table 5</w:t>
      </w:r>
      <w:r w:rsidRPr="00BD361D">
        <w:rPr>
          <w:rFonts w:ascii="Arial" w:hAnsi="Arial" w:cs="Arial"/>
          <w:b/>
          <w:sz w:val="32"/>
        </w:rPr>
        <w:t xml:space="preserve">: Association estimates </w:t>
      </w:r>
      <w:r w:rsidRPr="00705081">
        <w:rPr>
          <w:rFonts w:ascii="Arial" w:hAnsi="Arial" w:cs="Arial"/>
          <w:b/>
          <w:sz w:val="32"/>
        </w:rPr>
        <w:t>after repeating the analysis without imputing any missing covariate data</w:t>
      </w:r>
    </w:p>
    <w:p w14:paraId="135ACFF8" w14:textId="04AC7EC8" w:rsidR="00705081" w:rsidRDefault="00705081" w:rsidP="00BD361D">
      <w:pPr>
        <w:jc w:val="both"/>
        <w:rPr>
          <w:rFonts w:ascii="Arial" w:hAnsi="Arial" w:cs="Arial"/>
          <w:b/>
          <w:sz w:val="32"/>
        </w:rPr>
      </w:pP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901"/>
        <w:gridCol w:w="1983"/>
        <w:gridCol w:w="2442"/>
        <w:gridCol w:w="2442"/>
      </w:tblGrid>
      <w:tr w:rsidR="00705081" w14:paraId="1C3242EE" w14:textId="77777777" w:rsidTr="00BF4EAE">
        <w:trPr>
          <w:trHeight w:val="462"/>
        </w:trPr>
        <w:tc>
          <w:tcPr>
            <w:tcW w:w="2901" w:type="dxa"/>
          </w:tcPr>
          <w:p w14:paraId="6CF9734D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utcome</w:t>
            </w:r>
          </w:p>
        </w:tc>
        <w:tc>
          <w:tcPr>
            <w:tcW w:w="1983" w:type="dxa"/>
          </w:tcPr>
          <w:p w14:paraId="38C94530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dds Ratio</w:t>
            </w:r>
          </w:p>
        </w:tc>
        <w:tc>
          <w:tcPr>
            <w:tcW w:w="2442" w:type="dxa"/>
          </w:tcPr>
          <w:p w14:paraId="1C7011CA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95% CI</w:t>
            </w:r>
          </w:p>
        </w:tc>
        <w:tc>
          <w:tcPr>
            <w:tcW w:w="2442" w:type="dxa"/>
          </w:tcPr>
          <w:p w14:paraId="12673393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p-value</w:t>
            </w:r>
          </w:p>
        </w:tc>
      </w:tr>
      <w:tr w:rsidR="00705081" w14:paraId="3EA23981" w14:textId="77777777" w:rsidTr="00BF4EAE">
        <w:trPr>
          <w:trHeight w:val="462"/>
        </w:trPr>
        <w:tc>
          <w:tcPr>
            <w:tcW w:w="2901" w:type="dxa"/>
          </w:tcPr>
          <w:p w14:paraId="4F3E6499" w14:textId="77777777" w:rsidR="00705081" w:rsidRPr="00526A0A" w:rsidRDefault="00705081" w:rsidP="00BF4EAE">
            <w:pPr>
              <w:jc w:val="center"/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7A62E01" w14:textId="77777777" w:rsidR="00705081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2-taxa microbial clique</w:t>
            </w:r>
          </w:p>
          <w:p w14:paraId="2D3FAFD6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F49658D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DC9D6FF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2442" w:type="dxa"/>
          </w:tcPr>
          <w:p w14:paraId="0349C962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0BF78C9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(1.00, 1.04)</w:t>
            </w:r>
          </w:p>
        </w:tc>
        <w:tc>
          <w:tcPr>
            <w:tcW w:w="2442" w:type="dxa"/>
          </w:tcPr>
          <w:p w14:paraId="0C899C1B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6365D33" w14:textId="6885035B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705081" w14:paraId="54A57841" w14:textId="77777777" w:rsidTr="00BF4EAE">
        <w:trPr>
          <w:trHeight w:val="462"/>
        </w:trPr>
        <w:tc>
          <w:tcPr>
            <w:tcW w:w="2901" w:type="dxa"/>
          </w:tcPr>
          <w:p w14:paraId="7084EABE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62E75E8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3-taxa microbial clique</w:t>
            </w:r>
          </w:p>
          <w:p w14:paraId="2F6E1AED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E0BC12D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3FEB557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2442" w:type="dxa"/>
          </w:tcPr>
          <w:p w14:paraId="2D7F83DA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FF21359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Fonts w:ascii="Arial" w:hAnsi="Arial" w:cs="Arial"/>
                <w:sz w:val="24"/>
                <w:szCs w:val="24"/>
              </w:rPr>
              <w:t>(0.99, 1.03)</w:t>
            </w:r>
          </w:p>
        </w:tc>
        <w:tc>
          <w:tcPr>
            <w:tcW w:w="2442" w:type="dxa"/>
          </w:tcPr>
          <w:p w14:paraId="54DCE5F1" w14:textId="77777777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96E39A0" w14:textId="693A827A" w:rsidR="00705081" w:rsidRPr="00526A0A" w:rsidRDefault="00705081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</w:tbl>
    <w:p w14:paraId="13190C99" w14:textId="77777777" w:rsidR="00705081" w:rsidRDefault="00705081" w:rsidP="00BD361D">
      <w:pPr>
        <w:jc w:val="both"/>
        <w:rPr>
          <w:rFonts w:ascii="Arial" w:hAnsi="Arial" w:cs="Arial"/>
          <w:b/>
          <w:sz w:val="32"/>
        </w:rPr>
      </w:pPr>
    </w:p>
    <w:p w14:paraId="34FC3120" w14:textId="77777777" w:rsidR="00705081" w:rsidRDefault="00705081" w:rsidP="00BD361D">
      <w:pPr>
        <w:jc w:val="both"/>
        <w:rPr>
          <w:rFonts w:ascii="Arial" w:hAnsi="Arial" w:cs="Arial"/>
          <w:b/>
          <w:sz w:val="32"/>
        </w:rPr>
      </w:pPr>
    </w:p>
    <w:p w14:paraId="67D6352B" w14:textId="77777777" w:rsidR="00705081" w:rsidRDefault="00705081" w:rsidP="00BD361D">
      <w:pPr>
        <w:jc w:val="both"/>
        <w:rPr>
          <w:rFonts w:ascii="Arial" w:hAnsi="Arial" w:cs="Arial"/>
          <w:b/>
          <w:sz w:val="32"/>
        </w:rPr>
      </w:pPr>
    </w:p>
    <w:p w14:paraId="08A4193D" w14:textId="77777777" w:rsidR="00705081" w:rsidRDefault="00705081" w:rsidP="00BD361D">
      <w:pPr>
        <w:jc w:val="both"/>
        <w:rPr>
          <w:rFonts w:ascii="Arial" w:hAnsi="Arial" w:cs="Arial"/>
          <w:b/>
          <w:sz w:val="32"/>
        </w:rPr>
      </w:pPr>
    </w:p>
    <w:p w14:paraId="4459B143" w14:textId="2B65A073" w:rsidR="00705081" w:rsidRDefault="00705081" w:rsidP="00BD361D">
      <w:pPr>
        <w:jc w:val="both"/>
        <w:rPr>
          <w:rFonts w:ascii="Arial" w:hAnsi="Arial" w:cs="Arial"/>
          <w:b/>
          <w:sz w:val="32"/>
        </w:rPr>
      </w:pPr>
    </w:p>
    <w:p w14:paraId="74C92B20" w14:textId="1B829B0B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7C82B2CF" w14:textId="0F1CA168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5868DA1D" w14:textId="1CAE1A30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5E2F5783" w14:textId="13415AE4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4D48A655" w14:textId="2A40F58C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1918C73D" w14:textId="73DACEC6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2C3B78FE" w14:textId="20BE9761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4AC21BE9" w14:textId="0836F030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3EA911C4" w14:textId="77777777" w:rsidR="008C0AF1" w:rsidRDefault="008C0AF1" w:rsidP="00BD361D">
      <w:pPr>
        <w:jc w:val="both"/>
        <w:rPr>
          <w:rFonts w:ascii="Arial" w:hAnsi="Arial" w:cs="Arial"/>
          <w:b/>
          <w:sz w:val="32"/>
        </w:rPr>
      </w:pPr>
    </w:p>
    <w:p w14:paraId="25C93292" w14:textId="03C5113F" w:rsidR="00BD361D" w:rsidRPr="00BD361D" w:rsidRDefault="00705081" w:rsidP="00BD361D">
      <w:pPr>
        <w:jc w:val="both"/>
        <w:rPr>
          <w:rStyle w:val="normaltextrun"/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lastRenderedPageBreak/>
        <w:t>Supplementary Table 6</w:t>
      </w:r>
      <w:r w:rsidR="00BD361D" w:rsidRPr="00BD361D">
        <w:rPr>
          <w:rFonts w:ascii="Arial" w:hAnsi="Arial" w:cs="Arial"/>
          <w:b/>
          <w:sz w:val="32"/>
        </w:rPr>
        <w:t xml:space="preserve">: Association estimates after cutoff thresholds being set at the </w:t>
      </w:r>
      <w:r w:rsidR="00BD361D" w:rsidRPr="00BD361D">
        <w:rPr>
          <w:rStyle w:val="normaltextrun"/>
          <w:rFonts w:ascii="Arial" w:hAnsi="Arial" w:cs="Arial"/>
          <w:b/>
          <w:color w:val="000000"/>
          <w:sz w:val="32"/>
          <w:shd w:val="clear" w:color="auto" w:fill="FFFFFF"/>
        </w:rPr>
        <w:t>25</w:t>
      </w:r>
      <w:r w:rsidR="00BD361D" w:rsidRPr="00BD361D">
        <w:rPr>
          <w:rStyle w:val="normaltextrun"/>
          <w:rFonts w:ascii="Arial" w:hAnsi="Arial" w:cs="Arial"/>
          <w:b/>
          <w:color w:val="000000"/>
          <w:sz w:val="32"/>
          <w:shd w:val="clear" w:color="auto" w:fill="FFFFFF"/>
          <w:vertAlign w:val="superscript"/>
        </w:rPr>
        <w:t>th</w:t>
      </w:r>
      <w:r w:rsidR="00BD361D" w:rsidRPr="00BD361D">
        <w:rPr>
          <w:rStyle w:val="normaltextrun"/>
          <w:rFonts w:ascii="Arial" w:hAnsi="Arial" w:cs="Arial"/>
          <w:b/>
          <w:color w:val="000000"/>
          <w:sz w:val="32"/>
          <w:shd w:val="clear" w:color="auto" w:fill="FFFFFF"/>
        </w:rPr>
        <w:t xml:space="preserve"> or 40</w:t>
      </w:r>
      <w:r w:rsidR="00BD361D" w:rsidRPr="00BD361D">
        <w:rPr>
          <w:rStyle w:val="normaltextrun"/>
          <w:rFonts w:ascii="Arial" w:hAnsi="Arial" w:cs="Arial"/>
          <w:b/>
          <w:color w:val="000000"/>
          <w:sz w:val="32"/>
          <w:shd w:val="clear" w:color="auto" w:fill="FFFFFF"/>
          <w:vertAlign w:val="superscript"/>
        </w:rPr>
        <w:t>th</w:t>
      </w:r>
      <w:r w:rsidR="00BD361D" w:rsidRPr="00BD361D">
        <w:rPr>
          <w:rStyle w:val="normaltextrun"/>
          <w:rFonts w:ascii="Arial" w:hAnsi="Arial" w:cs="Arial"/>
          <w:b/>
          <w:color w:val="000000"/>
          <w:sz w:val="32"/>
          <w:shd w:val="clear" w:color="auto" w:fill="FFFFFF"/>
        </w:rPr>
        <w:t xml:space="preserve"> percentile relative abundance</w:t>
      </w:r>
    </w:p>
    <w:p w14:paraId="19F83BC1" w14:textId="14CE2F8B" w:rsidR="00BD361D" w:rsidRDefault="00BD361D" w:rsidP="00BD361D">
      <w:pPr>
        <w:jc w:val="both"/>
        <w:rPr>
          <w:rFonts w:ascii="Arial" w:hAnsi="Arial" w:cs="Arial"/>
        </w:rPr>
      </w:pPr>
    </w:p>
    <w:p w14:paraId="32A5C735" w14:textId="03E5B305" w:rsidR="00BD361D" w:rsidRDefault="00705081" w:rsidP="00BD361D">
      <w:pPr>
        <w:jc w:val="both"/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</w:rPr>
      </w:pPr>
      <w:r>
        <w:rPr>
          <w:rFonts w:ascii="Arial" w:hAnsi="Arial" w:cs="Arial"/>
          <w:b/>
          <w:sz w:val="28"/>
        </w:rPr>
        <w:t>Supplementary Table 6</w:t>
      </w:r>
      <w:r w:rsidR="00BD361D" w:rsidRPr="000550A0">
        <w:rPr>
          <w:rFonts w:ascii="Arial" w:hAnsi="Arial" w:cs="Arial"/>
          <w:b/>
          <w:sz w:val="28"/>
        </w:rPr>
        <w:t xml:space="preserve">a: Cutoff thresholds being set at the </w:t>
      </w:r>
      <w:r w:rsidR="00BD361D" w:rsidRPr="000550A0"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</w:rPr>
        <w:t>40</w:t>
      </w:r>
      <w:r w:rsidR="00BD361D" w:rsidRPr="000550A0"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  <w:vertAlign w:val="superscript"/>
        </w:rPr>
        <w:t>th</w:t>
      </w:r>
      <w:r w:rsidR="00BD361D" w:rsidRPr="000550A0"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</w:rPr>
        <w:t xml:space="preserve"> percentile</w:t>
      </w: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901"/>
        <w:gridCol w:w="1983"/>
        <w:gridCol w:w="2442"/>
        <w:gridCol w:w="2442"/>
      </w:tblGrid>
      <w:tr w:rsidR="00AA41DB" w14:paraId="14F2CB11" w14:textId="77777777" w:rsidTr="00BF4EAE">
        <w:trPr>
          <w:trHeight w:val="462"/>
        </w:trPr>
        <w:tc>
          <w:tcPr>
            <w:tcW w:w="2901" w:type="dxa"/>
          </w:tcPr>
          <w:p w14:paraId="5CD8C10E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utcome</w:t>
            </w:r>
          </w:p>
        </w:tc>
        <w:tc>
          <w:tcPr>
            <w:tcW w:w="1983" w:type="dxa"/>
          </w:tcPr>
          <w:p w14:paraId="02731626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dds Ratio</w:t>
            </w:r>
          </w:p>
        </w:tc>
        <w:tc>
          <w:tcPr>
            <w:tcW w:w="2442" w:type="dxa"/>
          </w:tcPr>
          <w:p w14:paraId="14255E0A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95% CI</w:t>
            </w:r>
          </w:p>
        </w:tc>
        <w:tc>
          <w:tcPr>
            <w:tcW w:w="2442" w:type="dxa"/>
          </w:tcPr>
          <w:p w14:paraId="78955BE1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p-value</w:t>
            </w:r>
          </w:p>
        </w:tc>
      </w:tr>
      <w:tr w:rsidR="00AA41DB" w14:paraId="00E55EFA" w14:textId="77777777" w:rsidTr="00BF4EAE">
        <w:trPr>
          <w:trHeight w:val="462"/>
        </w:trPr>
        <w:tc>
          <w:tcPr>
            <w:tcW w:w="2901" w:type="dxa"/>
          </w:tcPr>
          <w:p w14:paraId="4164F643" w14:textId="77777777" w:rsidR="00AA41DB" w:rsidRPr="00526A0A" w:rsidRDefault="00AA41DB" w:rsidP="00BF4EAE">
            <w:pPr>
              <w:jc w:val="center"/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59482CD3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2-taxa microbial clique</w:t>
            </w:r>
          </w:p>
          <w:p w14:paraId="40EC753E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516BE6B2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4484F6A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03F2CB7" w14:textId="05B43BE7" w:rsidR="006C709B" w:rsidRPr="00526A0A" w:rsidRDefault="006C709B" w:rsidP="006C70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02 </w:t>
            </w:r>
          </w:p>
        </w:tc>
        <w:tc>
          <w:tcPr>
            <w:tcW w:w="2442" w:type="dxa"/>
          </w:tcPr>
          <w:p w14:paraId="332E04A6" w14:textId="77777777" w:rsidR="00A531D0" w:rsidRDefault="00A531D0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5417592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5468542" w14:textId="2B483D01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00, 1.04)</w:t>
            </w:r>
          </w:p>
        </w:tc>
        <w:tc>
          <w:tcPr>
            <w:tcW w:w="2442" w:type="dxa"/>
          </w:tcPr>
          <w:p w14:paraId="6E7156EC" w14:textId="77777777" w:rsidR="00A531D0" w:rsidRDefault="00A531D0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4A3F39C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DD64A18" w14:textId="21B63AB5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AA41DB" w14:paraId="4ECEE7DE" w14:textId="77777777" w:rsidTr="00BF4EAE">
        <w:trPr>
          <w:trHeight w:val="462"/>
        </w:trPr>
        <w:tc>
          <w:tcPr>
            <w:tcW w:w="2901" w:type="dxa"/>
          </w:tcPr>
          <w:p w14:paraId="7A7951A4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B3E02F5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3-taxa microbial clique</w:t>
            </w:r>
          </w:p>
          <w:p w14:paraId="3504321E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550A144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4A2F9D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9D8488D" w14:textId="01A2ACD9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2442" w:type="dxa"/>
          </w:tcPr>
          <w:p w14:paraId="6873B662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A9187D4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E9F9125" w14:textId="233C00F2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, 1.03)</w:t>
            </w:r>
          </w:p>
        </w:tc>
        <w:tc>
          <w:tcPr>
            <w:tcW w:w="2442" w:type="dxa"/>
          </w:tcPr>
          <w:p w14:paraId="2990F0ED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9E10C26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2D27493" w14:textId="6786003D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</w:tbl>
    <w:p w14:paraId="26C99360" w14:textId="388E3D7C" w:rsidR="000550A0" w:rsidRDefault="000550A0" w:rsidP="00BD361D">
      <w:pPr>
        <w:jc w:val="both"/>
        <w:rPr>
          <w:rStyle w:val="normaltextrun"/>
          <w:rFonts w:ascii="Arial" w:hAnsi="Arial" w:cs="Arial"/>
          <w:b/>
          <w:sz w:val="28"/>
        </w:rPr>
      </w:pPr>
    </w:p>
    <w:p w14:paraId="43D986CD" w14:textId="77777777" w:rsidR="00AA41DB" w:rsidRPr="000550A0" w:rsidRDefault="00AA41DB" w:rsidP="00BD361D">
      <w:pPr>
        <w:jc w:val="both"/>
        <w:rPr>
          <w:rStyle w:val="normaltextrun"/>
          <w:rFonts w:ascii="Arial" w:hAnsi="Arial" w:cs="Arial"/>
          <w:b/>
          <w:sz w:val="28"/>
        </w:rPr>
      </w:pPr>
    </w:p>
    <w:p w14:paraId="733DC7EA" w14:textId="734431C7" w:rsidR="00BD361D" w:rsidRDefault="00705081" w:rsidP="00BD361D">
      <w:pPr>
        <w:jc w:val="both"/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</w:rPr>
      </w:pPr>
      <w:r>
        <w:rPr>
          <w:rFonts w:ascii="Arial" w:hAnsi="Arial" w:cs="Arial"/>
          <w:b/>
          <w:sz w:val="28"/>
        </w:rPr>
        <w:t>Supplementary Table 6</w:t>
      </w:r>
      <w:r w:rsidR="00BD361D" w:rsidRPr="000550A0">
        <w:rPr>
          <w:rFonts w:ascii="Arial" w:hAnsi="Arial" w:cs="Arial"/>
          <w:b/>
          <w:sz w:val="28"/>
        </w:rPr>
        <w:t xml:space="preserve">b: Cutoff thresholds being set at the </w:t>
      </w:r>
      <w:r w:rsidR="00BD361D" w:rsidRPr="000550A0"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</w:rPr>
        <w:t>25</w:t>
      </w:r>
      <w:r w:rsidR="00BD361D" w:rsidRPr="000550A0"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  <w:vertAlign w:val="superscript"/>
        </w:rPr>
        <w:t>th</w:t>
      </w:r>
      <w:r w:rsidR="00BD361D" w:rsidRPr="000550A0">
        <w:rPr>
          <w:rStyle w:val="normaltextrun"/>
          <w:rFonts w:ascii="Arial" w:hAnsi="Arial" w:cs="Arial"/>
          <w:b/>
          <w:color w:val="000000"/>
          <w:sz w:val="28"/>
          <w:shd w:val="clear" w:color="auto" w:fill="FFFFFF"/>
        </w:rPr>
        <w:t xml:space="preserve">  percentile</w:t>
      </w: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901"/>
        <w:gridCol w:w="1983"/>
        <w:gridCol w:w="2442"/>
        <w:gridCol w:w="2442"/>
      </w:tblGrid>
      <w:tr w:rsidR="00AA41DB" w14:paraId="364E25B0" w14:textId="77777777" w:rsidTr="00BF4EAE">
        <w:trPr>
          <w:trHeight w:val="462"/>
        </w:trPr>
        <w:tc>
          <w:tcPr>
            <w:tcW w:w="2901" w:type="dxa"/>
          </w:tcPr>
          <w:p w14:paraId="69B1F6D8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utcome</w:t>
            </w:r>
          </w:p>
        </w:tc>
        <w:tc>
          <w:tcPr>
            <w:tcW w:w="1983" w:type="dxa"/>
          </w:tcPr>
          <w:p w14:paraId="6B57BAB8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dds Ratio</w:t>
            </w:r>
          </w:p>
        </w:tc>
        <w:tc>
          <w:tcPr>
            <w:tcW w:w="2442" w:type="dxa"/>
          </w:tcPr>
          <w:p w14:paraId="1FA32785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95% CI</w:t>
            </w:r>
          </w:p>
        </w:tc>
        <w:tc>
          <w:tcPr>
            <w:tcW w:w="2442" w:type="dxa"/>
          </w:tcPr>
          <w:p w14:paraId="512FEAC3" w14:textId="77777777" w:rsidR="00AA41DB" w:rsidRDefault="00AA41DB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p-value</w:t>
            </w:r>
          </w:p>
        </w:tc>
      </w:tr>
      <w:tr w:rsidR="00AA41DB" w14:paraId="32C3B3F8" w14:textId="77777777" w:rsidTr="00BF4EAE">
        <w:trPr>
          <w:trHeight w:val="462"/>
        </w:trPr>
        <w:tc>
          <w:tcPr>
            <w:tcW w:w="2901" w:type="dxa"/>
          </w:tcPr>
          <w:p w14:paraId="6F08AB86" w14:textId="77777777" w:rsidR="00AA41DB" w:rsidRPr="00526A0A" w:rsidRDefault="00AA41DB" w:rsidP="00BF4EAE">
            <w:pPr>
              <w:jc w:val="center"/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3AA924AC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2-taxa microbial clique</w:t>
            </w:r>
          </w:p>
          <w:p w14:paraId="05F0B108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926CC6B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7B16D5D" w14:textId="52DEAE8C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3DB0CB9" w14:textId="697B9AE8" w:rsidR="001260CD" w:rsidRDefault="001260CD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  <w:p w14:paraId="69C635DA" w14:textId="207D083A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2" w:type="dxa"/>
          </w:tcPr>
          <w:p w14:paraId="57E41596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A04811F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AA2C719" w14:textId="63C65C74" w:rsidR="006C709B" w:rsidRPr="00526A0A" w:rsidRDefault="001260CD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, 1.04)</w:t>
            </w:r>
          </w:p>
        </w:tc>
        <w:tc>
          <w:tcPr>
            <w:tcW w:w="2442" w:type="dxa"/>
          </w:tcPr>
          <w:p w14:paraId="0A8107C7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28F55DB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C5B1089" w14:textId="3FB18114" w:rsidR="006C709B" w:rsidRDefault="001260CD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26 </w:t>
            </w:r>
          </w:p>
          <w:p w14:paraId="01B25DC3" w14:textId="4FDD6AE7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41DB" w14:paraId="6D6C0C21" w14:textId="77777777" w:rsidTr="00BF4EAE">
        <w:trPr>
          <w:trHeight w:val="462"/>
        </w:trPr>
        <w:tc>
          <w:tcPr>
            <w:tcW w:w="2901" w:type="dxa"/>
          </w:tcPr>
          <w:p w14:paraId="18DBF86E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9D65B71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3-taxa microbial clique</w:t>
            </w:r>
          </w:p>
          <w:p w14:paraId="3F7EE2D4" w14:textId="77777777" w:rsidR="00AA41DB" w:rsidRPr="00526A0A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3A7A2EE8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C937C7B" w14:textId="5778E2D3" w:rsidR="006C709B" w:rsidRDefault="001260CD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  <w:p w14:paraId="4113C6ED" w14:textId="7C665338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2" w:type="dxa"/>
          </w:tcPr>
          <w:p w14:paraId="3B7BE70E" w14:textId="77777777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C83541C" w14:textId="68EE0D05" w:rsidR="006C709B" w:rsidRDefault="001260CD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8, 1.04)</w:t>
            </w:r>
          </w:p>
          <w:p w14:paraId="15FA36B8" w14:textId="1B5BD190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2" w:type="dxa"/>
          </w:tcPr>
          <w:p w14:paraId="3C751754" w14:textId="17B1BAD4" w:rsidR="00AA41DB" w:rsidRDefault="00AA41D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8591356" w14:textId="7C14E0A5" w:rsidR="001260CD" w:rsidRDefault="001260CD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</w:t>
            </w:r>
          </w:p>
          <w:p w14:paraId="4B5EB0E8" w14:textId="77777777" w:rsidR="001260CD" w:rsidRDefault="001260CD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C219C65" w14:textId="77777777" w:rsidR="006C709B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859F07F" w14:textId="730CC655" w:rsidR="006C709B" w:rsidRPr="00526A0A" w:rsidRDefault="006C709B" w:rsidP="00BF4E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D2C0BC8" w14:textId="35C8F916" w:rsidR="00AA41DB" w:rsidRDefault="00AA41DB" w:rsidP="00BD361D">
      <w:pPr>
        <w:jc w:val="both"/>
        <w:rPr>
          <w:rFonts w:ascii="Arial" w:hAnsi="Arial" w:cs="Arial"/>
          <w:b/>
          <w:sz w:val="36"/>
        </w:rPr>
      </w:pPr>
    </w:p>
    <w:p w14:paraId="7A089895" w14:textId="27EC43AE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2DED2C86" w14:textId="3444CE51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53590C2A" w14:textId="6015D3B4" w:rsidR="00705081" w:rsidRDefault="00705081" w:rsidP="00705081">
      <w:pPr>
        <w:jc w:val="both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lastRenderedPageBreak/>
        <w:t>Supplementary Table 7</w:t>
      </w:r>
      <w:r w:rsidRPr="00BD361D">
        <w:rPr>
          <w:rFonts w:ascii="Arial" w:hAnsi="Arial" w:cs="Arial"/>
          <w:b/>
          <w:sz w:val="32"/>
        </w:rPr>
        <w:t xml:space="preserve">: Association estimates </w:t>
      </w:r>
      <w:r w:rsidRPr="00705081">
        <w:rPr>
          <w:rFonts w:ascii="Arial" w:hAnsi="Arial" w:cs="Arial"/>
          <w:b/>
          <w:sz w:val="32"/>
        </w:rPr>
        <w:t>after adjusting for child Pb exposure at 12 and 24 months</w:t>
      </w:r>
    </w:p>
    <w:p w14:paraId="1A347868" w14:textId="77777777" w:rsidR="00705081" w:rsidRDefault="00705081" w:rsidP="00705081">
      <w:pPr>
        <w:jc w:val="both"/>
        <w:rPr>
          <w:rFonts w:ascii="Arial" w:hAnsi="Arial" w:cs="Arial"/>
          <w:b/>
          <w:sz w:val="32"/>
        </w:rPr>
      </w:pP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901"/>
        <w:gridCol w:w="1983"/>
        <w:gridCol w:w="2442"/>
        <w:gridCol w:w="2442"/>
      </w:tblGrid>
      <w:tr w:rsidR="00705081" w14:paraId="786D9B00" w14:textId="77777777" w:rsidTr="00BF4EAE">
        <w:trPr>
          <w:trHeight w:val="462"/>
        </w:trPr>
        <w:tc>
          <w:tcPr>
            <w:tcW w:w="2901" w:type="dxa"/>
          </w:tcPr>
          <w:p w14:paraId="69FBFCC1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utcome</w:t>
            </w:r>
          </w:p>
        </w:tc>
        <w:tc>
          <w:tcPr>
            <w:tcW w:w="1983" w:type="dxa"/>
          </w:tcPr>
          <w:p w14:paraId="031C6331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Odds Ratio</w:t>
            </w:r>
          </w:p>
        </w:tc>
        <w:tc>
          <w:tcPr>
            <w:tcW w:w="2442" w:type="dxa"/>
          </w:tcPr>
          <w:p w14:paraId="7315F191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95% CI</w:t>
            </w:r>
          </w:p>
        </w:tc>
        <w:tc>
          <w:tcPr>
            <w:tcW w:w="2442" w:type="dxa"/>
          </w:tcPr>
          <w:p w14:paraId="2BE12C4F" w14:textId="77777777" w:rsidR="00705081" w:rsidRDefault="00705081" w:rsidP="00BF4EAE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p-value</w:t>
            </w:r>
          </w:p>
        </w:tc>
      </w:tr>
      <w:tr w:rsidR="00A531D0" w14:paraId="1902AA9C" w14:textId="77777777" w:rsidTr="00BF4EAE">
        <w:trPr>
          <w:trHeight w:val="462"/>
        </w:trPr>
        <w:tc>
          <w:tcPr>
            <w:tcW w:w="2901" w:type="dxa"/>
          </w:tcPr>
          <w:p w14:paraId="1FE05A12" w14:textId="77777777" w:rsidR="00A531D0" w:rsidRPr="00526A0A" w:rsidRDefault="00A531D0" w:rsidP="00A531D0">
            <w:pPr>
              <w:jc w:val="center"/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7CEC1CCF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2-taxa microbial clique</w:t>
            </w:r>
          </w:p>
          <w:p w14:paraId="091A1ADA" w14:textId="77777777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32B1BE9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7DA8399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7F2A067" w14:textId="44F76923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2442" w:type="dxa"/>
          </w:tcPr>
          <w:p w14:paraId="62893469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4AC9209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C727B20" w14:textId="2B6B40B5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00, 1.04)</w:t>
            </w:r>
          </w:p>
        </w:tc>
        <w:tc>
          <w:tcPr>
            <w:tcW w:w="2442" w:type="dxa"/>
          </w:tcPr>
          <w:p w14:paraId="4C9E26A3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A3D0E9C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F6F39A0" w14:textId="436656E1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A531D0" w14:paraId="3207E046" w14:textId="77777777" w:rsidTr="00BF4EAE">
        <w:trPr>
          <w:trHeight w:val="462"/>
        </w:trPr>
        <w:tc>
          <w:tcPr>
            <w:tcW w:w="2901" w:type="dxa"/>
          </w:tcPr>
          <w:p w14:paraId="1657E356" w14:textId="77777777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4B92AB7" w14:textId="77777777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A0A">
              <w:rPr>
                <w:rStyle w:val="normaltextrun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Below-median relative abundance of the </w:t>
            </w:r>
            <w:r w:rsidRPr="00526A0A">
              <w:rPr>
                <w:rFonts w:ascii="Arial" w:hAnsi="Arial" w:cs="Arial"/>
                <w:sz w:val="24"/>
                <w:szCs w:val="24"/>
              </w:rPr>
              <w:t>3-taxa microbial clique</w:t>
            </w:r>
          </w:p>
          <w:p w14:paraId="0EA88B78" w14:textId="77777777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559FEC1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C29DA8F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B877EAB" w14:textId="2A0FD34C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2442" w:type="dxa"/>
          </w:tcPr>
          <w:p w14:paraId="2069E75E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4E03899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06ACD03" w14:textId="2CB27286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, 1.04)</w:t>
            </w:r>
          </w:p>
        </w:tc>
        <w:tc>
          <w:tcPr>
            <w:tcW w:w="2442" w:type="dxa"/>
          </w:tcPr>
          <w:p w14:paraId="5326D936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6308E1" w14:textId="77777777" w:rsidR="00A531D0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858CEF1" w14:textId="38E82F15" w:rsidR="00A531D0" w:rsidRPr="00526A0A" w:rsidRDefault="00A531D0" w:rsidP="00A53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</w:tbl>
    <w:p w14:paraId="7333A668" w14:textId="77777777" w:rsidR="00705081" w:rsidRDefault="00705081" w:rsidP="00705081">
      <w:pPr>
        <w:jc w:val="both"/>
        <w:rPr>
          <w:rFonts w:ascii="Arial" w:hAnsi="Arial" w:cs="Arial"/>
          <w:b/>
          <w:sz w:val="32"/>
        </w:rPr>
      </w:pPr>
    </w:p>
    <w:p w14:paraId="4EABDA4F" w14:textId="40679C19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61DC40A6" w14:textId="5E882DF8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29587A3B" w14:textId="760E928D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281931DF" w14:textId="02A1661D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04D70FF9" w14:textId="55DC74D5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057AFB21" w14:textId="06F6545D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330F1D85" w14:textId="31D48845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417C9994" w14:textId="5F483DF1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717D384A" w14:textId="62F47AD4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58190AEE" w14:textId="7830B730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7FF0B361" w14:textId="05E21E03" w:rsidR="00705081" w:rsidRDefault="00705081" w:rsidP="00BD361D">
      <w:pPr>
        <w:jc w:val="both"/>
        <w:rPr>
          <w:rFonts w:ascii="Arial" w:hAnsi="Arial" w:cs="Arial"/>
          <w:b/>
          <w:sz w:val="36"/>
        </w:rPr>
      </w:pPr>
    </w:p>
    <w:p w14:paraId="4EA61E53" w14:textId="77777777" w:rsidR="00193B6D" w:rsidRDefault="00193B6D" w:rsidP="00BD361D">
      <w:pPr>
        <w:jc w:val="both"/>
        <w:rPr>
          <w:rFonts w:ascii="Arial" w:hAnsi="Arial" w:cs="Arial"/>
          <w:b/>
          <w:sz w:val="36"/>
        </w:rPr>
      </w:pPr>
    </w:p>
    <w:p w14:paraId="0F8BE36F" w14:textId="3D54C83C" w:rsidR="00593C72" w:rsidRPr="00DB5B09" w:rsidRDefault="00593C72" w:rsidP="00593C72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  <w:r w:rsidRPr="00DB5B09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lastRenderedPageBreak/>
        <w:t xml:space="preserve">Supplementary Figure </w:t>
      </w:r>
      <w:r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>1</w:t>
      </w:r>
      <w:r w:rsidRPr="00DB5B09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 xml:space="preserve">: </w:t>
      </w:r>
      <w:r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>Distribution of propensity scores after covariate balancing</w:t>
      </w:r>
    </w:p>
    <w:p w14:paraId="1C102048" w14:textId="5F7CAE57" w:rsidR="00593C72" w:rsidRDefault="00593C72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4261A08C" w14:textId="763D2D37" w:rsidR="00593C72" w:rsidRDefault="00565134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  <w:r>
        <w:rPr>
          <w:rFonts w:ascii="Arial" w:hAnsi="Arial" w:cs="Arial"/>
          <w:b/>
          <w:noProof/>
          <w:color w:val="000000"/>
          <w:sz w:val="32"/>
          <w:szCs w:val="32"/>
          <w:bdr w:val="none" w:sz="0" w:space="0" w:color="auto" w:frame="1"/>
        </w:rPr>
        <w:drawing>
          <wp:inline distT="0" distB="0" distL="0" distR="0" wp14:anchorId="23FC879A" wp14:editId="1294548F">
            <wp:extent cx="6496050" cy="47548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ugure1_propsensity_scores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605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D4379" w14:textId="77777777" w:rsidR="00593C72" w:rsidRDefault="00593C72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4DEA0120" w14:textId="77777777" w:rsidR="00593C72" w:rsidRDefault="00593C72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3B63D916" w14:textId="77777777" w:rsidR="00593C72" w:rsidRDefault="00593C72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1592AA03" w14:textId="77777777" w:rsidR="00593C72" w:rsidRDefault="00593C72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6F0ECD2B" w14:textId="77777777" w:rsidR="00593C72" w:rsidRDefault="00593C72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63BBB7D9" w14:textId="77777777" w:rsidR="00593C72" w:rsidRDefault="00593C72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4DA66FAB" w14:textId="12538DEC" w:rsidR="00824016" w:rsidRPr="00DB5B09" w:rsidRDefault="00824016" w:rsidP="00824016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  <w:r w:rsidRPr="00DB5B09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lastRenderedPageBreak/>
        <w:t xml:space="preserve">Supplementary Figure </w:t>
      </w:r>
      <w:r w:rsidR="00593C72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>2</w:t>
      </w:r>
      <w:r w:rsidRPr="00DB5B09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 xml:space="preserve">: </w:t>
      </w:r>
      <w:r w:rsidR="00593C72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>L</w:t>
      </w:r>
      <w:r w:rsidR="00593C72" w:rsidRPr="00593C72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>ove plot of covariate balancing after subclass matching</w:t>
      </w:r>
    </w:p>
    <w:p w14:paraId="7418EDA7" w14:textId="3121889B" w:rsidR="00824016" w:rsidRDefault="00824016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7EC69BD2" w14:textId="0567A7A5" w:rsidR="00824016" w:rsidRDefault="00630BB3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  <w:r>
        <w:rPr>
          <w:rFonts w:ascii="Arial" w:hAnsi="Arial" w:cs="Arial"/>
          <w:b/>
          <w:noProof/>
          <w:color w:val="000000"/>
          <w:sz w:val="32"/>
          <w:szCs w:val="32"/>
          <w:bdr w:val="none" w:sz="0" w:space="0" w:color="auto" w:frame="1"/>
        </w:rPr>
        <w:drawing>
          <wp:inline distT="0" distB="0" distL="0" distR="0" wp14:anchorId="749715B8" wp14:editId="2EA881E6">
            <wp:extent cx="6629400" cy="5238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ugure2_loveplot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87CF7" w14:textId="77777777" w:rsidR="00824016" w:rsidRDefault="00824016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3263BD63" w14:textId="77777777" w:rsidR="00824016" w:rsidRDefault="00824016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436C06C5" w14:textId="1A91B341" w:rsidR="00824016" w:rsidRDefault="00824016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629678D6" w14:textId="77777777" w:rsidR="00B1329B" w:rsidRDefault="00B1329B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6E91982C" w14:textId="77777777" w:rsidR="00824016" w:rsidRDefault="00824016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</w:p>
    <w:p w14:paraId="2452A9E0" w14:textId="19276F1F" w:rsidR="00705081" w:rsidRPr="00DB5B09" w:rsidRDefault="00705081" w:rsidP="00BD361D">
      <w:pPr>
        <w:jc w:val="both"/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</w:pPr>
      <w:r w:rsidRPr="00DB5B09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lastRenderedPageBreak/>
        <w:t xml:space="preserve">Supplementary Figure </w:t>
      </w:r>
      <w:r w:rsidR="00193B6D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>3</w:t>
      </w:r>
      <w:r w:rsidR="00DB5B09" w:rsidRPr="00DB5B09">
        <w:rPr>
          <w:rStyle w:val="normaltextrun"/>
          <w:rFonts w:ascii="Arial" w:hAnsi="Arial" w:cs="Arial"/>
          <w:b/>
          <w:color w:val="000000"/>
          <w:sz w:val="32"/>
          <w:szCs w:val="32"/>
          <w:bdr w:val="none" w:sz="0" w:space="0" w:color="auto" w:frame="1"/>
        </w:rPr>
        <w:t>: Exploratory analysis of 2T Pb concentration</w:t>
      </w:r>
    </w:p>
    <w:p w14:paraId="77FE4618" w14:textId="29A4E595" w:rsidR="00DB5B09" w:rsidRDefault="00DB5B09" w:rsidP="00BD361D">
      <w:pPr>
        <w:jc w:val="both"/>
        <w:rPr>
          <w:rFonts w:ascii="Arial" w:hAnsi="Arial" w:cs="Arial"/>
          <w:b/>
          <w:sz w:val="36"/>
        </w:rPr>
      </w:pPr>
    </w:p>
    <w:p w14:paraId="360857DA" w14:textId="6C0DC284" w:rsidR="00DB5B09" w:rsidRDefault="00DB5B09" w:rsidP="00BD361D">
      <w:pPr>
        <w:jc w:val="both"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noProof/>
          <w:sz w:val="36"/>
        </w:rPr>
        <w:drawing>
          <wp:inline distT="0" distB="0" distL="0" distR="0" wp14:anchorId="108B2033" wp14:editId="33DE4AD1">
            <wp:extent cx="6600825" cy="37401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ose_response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825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6A169" w14:textId="77777777" w:rsidR="00DB5B09" w:rsidRDefault="00DB5B09" w:rsidP="00DB5B09">
      <w:pPr>
        <w:jc w:val="both"/>
        <w:rPr>
          <w:rStyle w:val="normaltextrun"/>
          <w:rFonts w:ascii="Arial" w:hAnsi="Arial" w:cs="Arial"/>
          <w:b/>
          <w:color w:val="000000"/>
          <w:bdr w:val="none" w:sz="0" w:space="0" w:color="auto" w:frame="1"/>
        </w:rPr>
      </w:pPr>
      <w:r>
        <w:rPr>
          <w:rStyle w:val="normaltextrun"/>
          <w:rFonts w:ascii="Arial" w:hAnsi="Arial" w:cs="Arial"/>
          <w:color w:val="000000"/>
          <w:shd w:val="clear" w:color="auto" w:fill="FFFFFF"/>
        </w:rPr>
        <w:t>Odds of having below-median relative abundance of the (A) 2- and (B) 3-taxa cliques with respect to sample that was binarized using increasing quantiled 2T Pb concentration  </w:t>
      </w:r>
      <w:r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p w14:paraId="66EC290D" w14:textId="3C6D1A1B" w:rsidR="00DB5B09" w:rsidRDefault="00DB5B09" w:rsidP="00BD361D">
      <w:pPr>
        <w:jc w:val="both"/>
        <w:rPr>
          <w:rFonts w:ascii="Arial" w:hAnsi="Arial" w:cs="Arial"/>
          <w:b/>
          <w:sz w:val="36"/>
        </w:rPr>
      </w:pPr>
    </w:p>
    <w:p w14:paraId="408F56AD" w14:textId="72109C0C" w:rsidR="00824016" w:rsidRDefault="00824016" w:rsidP="00BD361D">
      <w:pPr>
        <w:jc w:val="both"/>
        <w:rPr>
          <w:rFonts w:ascii="Arial" w:hAnsi="Arial" w:cs="Arial"/>
          <w:b/>
          <w:sz w:val="36"/>
        </w:rPr>
      </w:pPr>
    </w:p>
    <w:p w14:paraId="023F7532" w14:textId="2AA4C768" w:rsidR="00824016" w:rsidRDefault="00824016" w:rsidP="00BD361D">
      <w:pPr>
        <w:jc w:val="both"/>
        <w:rPr>
          <w:rFonts w:ascii="Arial" w:hAnsi="Arial" w:cs="Arial"/>
          <w:b/>
          <w:sz w:val="36"/>
        </w:rPr>
      </w:pPr>
    </w:p>
    <w:p w14:paraId="0E82A99D" w14:textId="51D42A71" w:rsidR="00824016" w:rsidRDefault="00824016" w:rsidP="00BD361D">
      <w:pPr>
        <w:jc w:val="both"/>
        <w:rPr>
          <w:rFonts w:ascii="Arial" w:hAnsi="Arial" w:cs="Arial"/>
          <w:b/>
          <w:sz w:val="36"/>
        </w:rPr>
      </w:pPr>
    </w:p>
    <w:p w14:paraId="536D0EB6" w14:textId="64A5CE76" w:rsidR="00824016" w:rsidRDefault="00824016" w:rsidP="00BD361D">
      <w:pPr>
        <w:jc w:val="both"/>
        <w:rPr>
          <w:rFonts w:ascii="Arial" w:hAnsi="Arial" w:cs="Arial"/>
          <w:b/>
          <w:sz w:val="36"/>
        </w:rPr>
      </w:pPr>
    </w:p>
    <w:p w14:paraId="47EE6021" w14:textId="363385CB" w:rsidR="00824016" w:rsidRDefault="00824016" w:rsidP="00BD361D">
      <w:pPr>
        <w:jc w:val="both"/>
        <w:rPr>
          <w:rFonts w:ascii="Arial" w:hAnsi="Arial" w:cs="Arial"/>
          <w:b/>
          <w:sz w:val="36"/>
        </w:rPr>
      </w:pPr>
    </w:p>
    <w:p w14:paraId="7A98C889" w14:textId="2B0497A0" w:rsidR="00824016" w:rsidRPr="00705081" w:rsidRDefault="00824016" w:rsidP="00BD361D">
      <w:pPr>
        <w:jc w:val="both"/>
        <w:rPr>
          <w:rFonts w:ascii="Arial" w:hAnsi="Arial" w:cs="Arial"/>
          <w:b/>
          <w:sz w:val="36"/>
        </w:rPr>
      </w:pPr>
    </w:p>
    <w:sectPr w:rsidR="00824016" w:rsidRPr="00705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3435F"/>
    <w:multiLevelType w:val="multilevel"/>
    <w:tmpl w:val="AE3E12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0205A1"/>
    <w:multiLevelType w:val="multilevel"/>
    <w:tmpl w:val="0FC66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2" w15:restartNumberingAfterBreak="0">
    <w:nsid w:val="51074EA9"/>
    <w:multiLevelType w:val="multilevel"/>
    <w:tmpl w:val="CADE5F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2F113C"/>
    <w:multiLevelType w:val="multilevel"/>
    <w:tmpl w:val="A1967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73961BA"/>
    <w:multiLevelType w:val="multilevel"/>
    <w:tmpl w:val="0FC66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5" w15:restartNumberingAfterBreak="0">
    <w:nsid w:val="59636C8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C63571D"/>
    <w:multiLevelType w:val="multilevel"/>
    <w:tmpl w:val="9182A6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MDIxMzc2NzI2NzNR0lEKTi0uzszPAykwrgUAYlMsuCwAAAA="/>
  </w:docVars>
  <w:rsids>
    <w:rsidRoot w:val="00381B39"/>
    <w:rsid w:val="000550A0"/>
    <w:rsid w:val="00077250"/>
    <w:rsid w:val="00112925"/>
    <w:rsid w:val="001260CD"/>
    <w:rsid w:val="00193B6D"/>
    <w:rsid w:val="001B36A8"/>
    <w:rsid w:val="002258DE"/>
    <w:rsid w:val="00265D74"/>
    <w:rsid w:val="002D7FDB"/>
    <w:rsid w:val="00326984"/>
    <w:rsid w:val="00372142"/>
    <w:rsid w:val="00381B39"/>
    <w:rsid w:val="004C46DA"/>
    <w:rsid w:val="004D510F"/>
    <w:rsid w:val="005162AA"/>
    <w:rsid w:val="00526A0A"/>
    <w:rsid w:val="00565134"/>
    <w:rsid w:val="00571C42"/>
    <w:rsid w:val="00574009"/>
    <w:rsid w:val="00593C72"/>
    <w:rsid w:val="005C3FED"/>
    <w:rsid w:val="005E2927"/>
    <w:rsid w:val="00630BB3"/>
    <w:rsid w:val="00647318"/>
    <w:rsid w:val="00685948"/>
    <w:rsid w:val="006C709B"/>
    <w:rsid w:val="00703681"/>
    <w:rsid w:val="00705081"/>
    <w:rsid w:val="0075354F"/>
    <w:rsid w:val="00824016"/>
    <w:rsid w:val="0088171B"/>
    <w:rsid w:val="008871C8"/>
    <w:rsid w:val="008C0AF1"/>
    <w:rsid w:val="00904087"/>
    <w:rsid w:val="00947206"/>
    <w:rsid w:val="00A200E0"/>
    <w:rsid w:val="00A531D0"/>
    <w:rsid w:val="00A840D3"/>
    <w:rsid w:val="00AA0A7D"/>
    <w:rsid w:val="00AA41DB"/>
    <w:rsid w:val="00AF2238"/>
    <w:rsid w:val="00B1329B"/>
    <w:rsid w:val="00B241F8"/>
    <w:rsid w:val="00BD1E38"/>
    <w:rsid w:val="00BD361D"/>
    <w:rsid w:val="00BE4E95"/>
    <w:rsid w:val="00BF4EAE"/>
    <w:rsid w:val="00BF51C7"/>
    <w:rsid w:val="00C02D99"/>
    <w:rsid w:val="00C72AAE"/>
    <w:rsid w:val="00CA64F2"/>
    <w:rsid w:val="00CE2CFC"/>
    <w:rsid w:val="00D064DC"/>
    <w:rsid w:val="00D14736"/>
    <w:rsid w:val="00DA715D"/>
    <w:rsid w:val="00DB5B09"/>
    <w:rsid w:val="00DC21B1"/>
    <w:rsid w:val="00DE3CED"/>
    <w:rsid w:val="00E737C0"/>
    <w:rsid w:val="00E8195F"/>
    <w:rsid w:val="00EA1B63"/>
    <w:rsid w:val="00EA3352"/>
    <w:rsid w:val="00ED4ECC"/>
    <w:rsid w:val="00EE5317"/>
    <w:rsid w:val="00F74698"/>
    <w:rsid w:val="00F777F9"/>
    <w:rsid w:val="00FB075E"/>
    <w:rsid w:val="00FF2FF5"/>
    <w:rsid w:val="00FF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7DB3"/>
  <w15:chartTrackingRefBased/>
  <w15:docId w15:val="{5B274DFB-4F7C-44B1-B6D9-01DAEA5A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7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777F9"/>
  </w:style>
  <w:style w:type="character" w:customStyle="1" w:styleId="eop">
    <w:name w:val="eop"/>
    <w:basedOn w:val="DefaultParagraphFont"/>
    <w:rsid w:val="00F777F9"/>
  </w:style>
  <w:style w:type="table" w:styleId="TableGrid">
    <w:name w:val="Table Grid"/>
    <w:basedOn w:val="TableNormal"/>
    <w:uiPriority w:val="39"/>
    <w:rsid w:val="004C4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B6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E5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5317"/>
    <w:rPr>
      <w:color w:val="954F72"/>
      <w:u w:val="single"/>
    </w:rPr>
  </w:style>
  <w:style w:type="paragraph" w:customStyle="1" w:styleId="msonormal0">
    <w:name w:val="msonormal"/>
    <w:basedOn w:val="Normal"/>
    <w:rsid w:val="00EE5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535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8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36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8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51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01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2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9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2994ea-ce3e-4f37-962e-d7e9c196e6e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6D2FBB6C6F7046B47CDE322389C388" ma:contentTypeVersion="14" ma:contentTypeDescription="Create a new document." ma:contentTypeScope="" ma:versionID="a621a95740320cc2e9959ebae5bb42e5">
  <xsd:schema xmlns:xsd="http://www.w3.org/2001/XMLSchema" xmlns:xs="http://www.w3.org/2001/XMLSchema" xmlns:p="http://schemas.microsoft.com/office/2006/metadata/properties" xmlns:ns3="31b257ac-45a7-4723-949c-ea09a8e6ccca" xmlns:ns4="4e2994ea-ce3e-4f37-962e-d7e9c196e6ed" targetNamespace="http://schemas.microsoft.com/office/2006/metadata/properties" ma:root="true" ma:fieldsID="46015f706eddc72169b46301869f74f8" ns3:_="" ns4:_="">
    <xsd:import namespace="31b257ac-45a7-4723-949c-ea09a8e6ccca"/>
    <xsd:import namespace="4e2994ea-ce3e-4f37-962e-d7e9c196e6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257ac-45a7-4723-949c-ea09a8e6ccc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994ea-ce3e-4f37-962e-d7e9c196e6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AD606E-3D94-4188-A05F-71B2168531BE}">
  <ds:schemaRefs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1b257ac-45a7-4723-949c-ea09a8e6ccca"/>
    <ds:schemaRef ds:uri="4e2994ea-ce3e-4f37-962e-d7e9c196e6ed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140CACF-E125-47DA-8C8D-2E035824A0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021927-2E62-485F-B55A-A7531CC5CE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257ac-45a7-4723-949c-ea09a8e6ccca"/>
    <ds:schemaRef ds:uri="4e2994ea-ce3e-4f37-962e-d7e9c196e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8</Pages>
  <Words>1884</Words>
  <Characters>10933</Characters>
  <Application>Microsoft Office Word</Application>
  <DocSecurity>0</DocSecurity>
  <Lines>182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ya, Vishal</dc:creator>
  <cp:keywords/>
  <dc:description/>
  <cp:lastModifiedBy>Midya, Vishal</cp:lastModifiedBy>
  <cp:revision>85</cp:revision>
  <dcterms:created xsi:type="dcterms:W3CDTF">2023-05-12T22:01:00Z</dcterms:created>
  <dcterms:modified xsi:type="dcterms:W3CDTF">2023-05-1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e2b756-4e89-4a58-b432-20e2517cedc5</vt:lpwstr>
  </property>
  <property fmtid="{D5CDD505-2E9C-101B-9397-08002B2CF9AE}" pid="3" name="ContentTypeId">
    <vt:lpwstr>0x0101005D6D2FBB6C6F7046B47CDE322389C388</vt:lpwstr>
  </property>
</Properties>
</file>